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850" w:rsidRDefault="00E20850" w:rsidP="00E20850"/>
    <w:p w:rsidR="00E20850" w:rsidRDefault="00651F6C" w:rsidP="00E20850">
      <w:pPr>
        <w:jc w:val="center"/>
      </w:pPr>
      <w:r w:rsidRPr="00651F6C">
        <w:rPr>
          <w:noProof/>
          <w:lang w:val="da-DK" w:eastAsia="da-DK"/>
        </w:rPr>
        <w:drawing>
          <wp:inline distT="0" distB="0" distL="0" distR="0">
            <wp:extent cx="4594860" cy="2743200"/>
            <wp:effectExtent l="0" t="0" r="0" b="0"/>
            <wp:docPr id="5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20850" w:rsidRDefault="00E20850" w:rsidP="00E20850">
      <w:r>
        <w:rPr>
          <w:b/>
          <w:bCs/>
        </w:rPr>
        <w:t>Supplementary Figure</w:t>
      </w:r>
      <w:r w:rsidRPr="001E6EB0">
        <w:rPr>
          <w:b/>
          <w:bCs/>
        </w:rPr>
        <w:t xml:space="preserve"> </w:t>
      </w:r>
      <w:r>
        <w:rPr>
          <w:b/>
          <w:bCs/>
        </w:rPr>
        <w:t>1</w:t>
      </w:r>
      <w:r>
        <w:t>: Succinate dehydrogenase enzyme activity assay in parental strain ST8413 (</w:t>
      </w:r>
      <w:r w:rsidRPr="004416D4">
        <w:t>W29 Cas9-DsdA</w:t>
      </w:r>
      <w:proofErr w:type="gramStart"/>
      <w:r w:rsidRPr="004416D4">
        <w:t>::</w:t>
      </w:r>
      <w:proofErr w:type="gramEnd"/>
      <w:r w:rsidRPr="004416D4">
        <w:t xml:space="preserve"> ku70∆</w:t>
      </w:r>
      <w:r>
        <w:t xml:space="preserve"> </w:t>
      </w:r>
      <w:r w:rsidRPr="00B84F74">
        <w:t>ΔACH1</w:t>
      </w:r>
      <w:r>
        <w:t xml:space="preserve"> </w:t>
      </w:r>
      <w:proofErr w:type="spellStart"/>
      <w:r>
        <w:t>SpMae</w:t>
      </w:r>
      <w:proofErr w:type="spellEnd"/>
      <w:r>
        <w:t>), and subsequent strain after promoter truncation ST8507 (</w:t>
      </w:r>
      <w:r w:rsidRPr="00B84F74">
        <w:t>ST8413-</w:t>
      </w:r>
      <w:r w:rsidRPr="00B84F74">
        <w:rPr>
          <w:i/>
        </w:rPr>
        <w:t>t</w:t>
      </w:r>
      <w:r w:rsidRPr="00B84F74">
        <w:t>PSDH1_95bp</w:t>
      </w:r>
      <w:r>
        <w:t xml:space="preserve">). </w:t>
      </w:r>
      <w:r w:rsidR="00823C08">
        <w:t xml:space="preserve">One unit of succinate dehydrogenase was defined as the amount of enzyme in </w:t>
      </w:r>
      <w:proofErr w:type="gramStart"/>
      <w:r w:rsidR="00823C08">
        <w:t>1</w:t>
      </w:r>
      <w:proofErr w:type="gramEnd"/>
      <w:r w:rsidR="00823C08">
        <w:t xml:space="preserve"> </w:t>
      </w:r>
      <w:r w:rsidR="00823C08">
        <w:rPr>
          <w:rFonts w:ascii="Calibri" w:hAnsi="Calibri" w:cs="Calibri"/>
        </w:rPr>
        <w:t>µ</w:t>
      </w:r>
      <w:r w:rsidR="00823C08">
        <w:t>L of 10</w:t>
      </w:r>
      <w:r w:rsidR="00823C08">
        <w:rPr>
          <w:vertAlign w:val="superscript"/>
        </w:rPr>
        <w:t>6</w:t>
      </w:r>
      <w:r w:rsidR="00823C08">
        <w:t xml:space="preserve"> cell suspension that generated 1.0 </w:t>
      </w:r>
      <w:r w:rsidR="00823C08">
        <w:sym w:font="Symbol" w:char="F06D"/>
      </w:r>
      <w:r w:rsidR="00823C08">
        <w:t xml:space="preserve">mole of </w:t>
      </w:r>
      <w:proofErr w:type="spellStart"/>
      <w:r w:rsidR="00823C08">
        <w:t>d</w:t>
      </w:r>
      <w:r w:rsidR="00823C08" w:rsidRPr="00823C08">
        <w:t>ichlorophenolindophenol</w:t>
      </w:r>
      <w:proofErr w:type="spellEnd"/>
      <w:r w:rsidR="00823C08">
        <w:t xml:space="preserve"> (DCIP) per minute at pH 7.2 at 25 </w:t>
      </w:r>
      <w:r w:rsidR="00823C08">
        <w:sym w:font="Symbol" w:char="F0B0"/>
      </w:r>
      <w:r w:rsidR="00823C08">
        <w:t>C</w:t>
      </w:r>
      <w:r w:rsidR="00B848F1">
        <w:t>. The values are averages from three biological replicates, and the error bars show the standard deviation</w:t>
      </w:r>
      <w:r w:rsidR="00823C08">
        <w:t>.</w:t>
      </w:r>
    </w:p>
    <w:p w:rsidR="00E20850" w:rsidRDefault="00E20850" w:rsidP="00E20850">
      <w:pPr>
        <w:jc w:val="center"/>
      </w:pPr>
    </w:p>
    <w:p w:rsidR="00E20850" w:rsidRDefault="00E20850" w:rsidP="00E20850">
      <w:pPr>
        <w:jc w:val="center"/>
        <w:sectPr w:rsidR="00E20850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20850" w:rsidRDefault="00651F6C" w:rsidP="008B566B">
      <w:pPr>
        <w:pStyle w:val="Caption"/>
        <w:keepNext/>
        <w:jc w:val="center"/>
        <w:rPr>
          <w:b/>
          <w:bCs/>
        </w:rPr>
      </w:pPr>
      <w:r>
        <w:rPr>
          <w:noProof/>
          <w:lang w:val="da-DK" w:eastAsia="da-DK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552450</wp:posOffset>
                </wp:positionH>
                <wp:positionV relativeFrom="paragraph">
                  <wp:posOffset>2676525</wp:posOffset>
                </wp:positionV>
                <wp:extent cx="207645" cy="266700"/>
                <wp:effectExtent l="0" t="0" r="0" b="0"/>
                <wp:wrapNone/>
                <wp:docPr id="6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764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92119" w:rsidRPr="008B566B" w:rsidRDefault="00392119" w:rsidP="008B566B">
                            <w:pPr>
                              <w:jc w:val="both"/>
                              <w:rPr>
                                <w:b/>
                                <w:bCs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43.5pt;margin-top:210.75pt;width:16.35pt;height:2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" fillcolor="window" stroked="f" strokeweight=".5pt">
                <v:path arrowok="t"/>
                <v:textbox>
                  <w:txbxContent>
                    <w:p w:rsidR="00392119" w:rsidRPr="008B566B" w:rsidRDefault="00392119" w:rsidP="008B566B">
                      <w:pPr>
                        <w:jc w:val="both"/>
                        <w:rPr>
                          <w:b/>
                          <w:bCs/>
                          <w:szCs w:val="28"/>
                        </w:rPr>
                      </w:pPr>
                      <w:r>
                        <w:rPr>
                          <w:b/>
                          <w:bCs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497205</wp:posOffset>
                </wp:positionH>
                <wp:positionV relativeFrom="paragraph">
                  <wp:posOffset>38100</wp:posOffset>
                </wp:positionV>
                <wp:extent cx="207645" cy="266700"/>
                <wp:effectExtent l="0" t="0" r="0" b="0"/>
                <wp:wrapNone/>
                <wp:docPr id="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764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92119" w:rsidRPr="008B566B" w:rsidRDefault="00392119" w:rsidP="008B566B">
                            <w:pPr>
                              <w:jc w:val="both"/>
                              <w:rPr>
                                <w:b/>
                                <w:bCs/>
                                <w:szCs w:val="28"/>
                              </w:rPr>
                            </w:pPr>
                            <w:r w:rsidRPr="008B566B">
                              <w:rPr>
                                <w:b/>
                                <w:bCs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left:0;text-align:left;margin-left:39.15pt;margin-top:3pt;width:16.35pt;height:21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" fillcolor="window" stroked="f" strokeweight=".5pt">
                <v:path arrowok="t"/>
                <v:textbox>
                  <w:txbxContent>
                    <w:p w:rsidR="00392119" w:rsidRPr="008B566B" w:rsidRDefault="00392119" w:rsidP="008B566B">
                      <w:pPr>
                        <w:jc w:val="both"/>
                        <w:rPr>
                          <w:b/>
                          <w:bCs/>
                          <w:szCs w:val="28"/>
                        </w:rPr>
                      </w:pPr>
                      <w:r w:rsidRPr="008B566B">
                        <w:rPr>
                          <w:b/>
                          <w:bCs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850FD">
        <w:rPr>
          <w:noProof/>
          <w:lang w:val="da-DK" w:eastAsia="da-DK"/>
        </w:rPr>
        <w:drawing>
          <wp:inline distT="0" distB="0" distL="0" distR="0">
            <wp:extent cx="4629150" cy="2594610"/>
            <wp:effectExtent l="0" t="0" r="0" b="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6850FD">
        <w:rPr>
          <w:noProof/>
          <w:lang w:val="da-DK" w:eastAsia="da-DK"/>
        </w:rPr>
        <w:drawing>
          <wp:inline distT="0" distB="0" distL="0" distR="0">
            <wp:extent cx="3714750" cy="2388870"/>
            <wp:effectExtent l="0" t="0" r="0" b="0"/>
            <wp:docPr id="3" name="Chart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E20850" w:rsidRDefault="00E20850" w:rsidP="00B848F1">
      <w:pPr>
        <w:pStyle w:val="Caption"/>
        <w:keepNext/>
      </w:pPr>
      <w:r>
        <w:rPr>
          <w:b/>
          <w:bCs/>
        </w:rPr>
        <w:t>Supplementary Figure</w:t>
      </w:r>
      <w:r w:rsidRPr="001E6EB0">
        <w:rPr>
          <w:b/>
          <w:bCs/>
        </w:rPr>
        <w:t xml:space="preserve"> </w:t>
      </w:r>
      <w:r>
        <w:rPr>
          <w:b/>
          <w:bCs/>
        </w:rPr>
        <w:t>2</w:t>
      </w:r>
      <w:r>
        <w:t xml:space="preserve">: </w:t>
      </w:r>
      <w:r w:rsidR="008B566B">
        <w:t>A. g</w:t>
      </w:r>
      <w:r>
        <w:t>rowth profile of parental strain ST4842 (</w:t>
      </w:r>
      <w:r w:rsidRPr="00B84F74">
        <w:rPr>
          <w:i/>
        </w:rPr>
        <w:t>Y. lipolytica</w:t>
      </w:r>
      <w:r w:rsidRPr="00B84F74">
        <w:t xml:space="preserve"> W29</w:t>
      </w:r>
      <w:r>
        <w:t>), parental strain with integrated cas9 protein ST6512 (</w:t>
      </w:r>
      <w:r w:rsidRPr="004416D4">
        <w:t>W29 Cas9-DsdA</w:t>
      </w:r>
      <w:proofErr w:type="gramStart"/>
      <w:r w:rsidRPr="004416D4">
        <w:t>::</w:t>
      </w:r>
      <w:proofErr w:type="gramEnd"/>
      <w:r w:rsidRPr="004416D4">
        <w:t xml:space="preserve"> ku70∆</w:t>
      </w:r>
      <w:r>
        <w:t xml:space="preserve">), the strain with deleted ACH1 and integrated </w:t>
      </w:r>
      <w:proofErr w:type="spellStart"/>
      <w:r>
        <w:t>SpMae</w:t>
      </w:r>
      <w:proofErr w:type="spellEnd"/>
      <w:r>
        <w:t xml:space="preserve"> ST8413 (ST6512 </w:t>
      </w:r>
      <w:r w:rsidRPr="00B84F74">
        <w:t>ΔACH1</w:t>
      </w:r>
      <w:r>
        <w:t xml:space="preserve"> </w:t>
      </w:r>
      <w:proofErr w:type="spellStart"/>
      <w:r>
        <w:t>SpMae</w:t>
      </w:r>
      <w:proofErr w:type="spellEnd"/>
      <w:r>
        <w:t>), and finally after promoter truncation ST8507 (</w:t>
      </w:r>
      <w:r w:rsidRPr="00B84F74">
        <w:t>ST8413-</w:t>
      </w:r>
      <w:r w:rsidRPr="00B84F74">
        <w:rPr>
          <w:i/>
        </w:rPr>
        <w:t>t</w:t>
      </w:r>
      <w:r w:rsidRPr="00B84F74">
        <w:t>PSDH1_95bp</w:t>
      </w:r>
      <w:r w:rsidR="008B566B">
        <w:t xml:space="preserve">), with calculated maximum growth rate in B. </w:t>
      </w:r>
      <w:r>
        <w:t xml:space="preserve">The cells </w:t>
      </w:r>
      <w:proofErr w:type="gramStart"/>
      <w:r>
        <w:t>were grown</w:t>
      </w:r>
      <w:proofErr w:type="gramEnd"/>
      <w:r>
        <w:t xml:space="preserve"> in YPD with 20 g/L glucose. Genomic integration of cas9 protein into </w:t>
      </w:r>
      <w:r w:rsidRPr="00B848F1">
        <w:rPr>
          <w:i/>
          <w:iCs w:val="0"/>
        </w:rPr>
        <w:t>Y. lipolytica</w:t>
      </w:r>
      <w:r>
        <w:t xml:space="preserve"> </w:t>
      </w:r>
      <w:r w:rsidR="00B848F1">
        <w:t xml:space="preserve">has no adverse effect on </w:t>
      </w:r>
      <w:r>
        <w:t>growth</w:t>
      </w:r>
      <w:r w:rsidR="00B848F1">
        <w:t xml:space="preserve"> rate</w:t>
      </w:r>
      <w:r>
        <w:t xml:space="preserve">, while promoter truncation dramatically affected growth profile of the cell. </w:t>
      </w:r>
      <w:r w:rsidR="00B848F1">
        <w:t>The values are averages from three biological replicates, and the error bars show the standard deviation.</w:t>
      </w:r>
    </w:p>
    <w:p w:rsidR="00E20850" w:rsidRPr="00E20850" w:rsidRDefault="00E20850" w:rsidP="00E20850">
      <w:pPr>
        <w:jc w:val="center"/>
        <w:sectPr w:rsidR="00E20850" w:rsidRPr="00E2085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E6EB0" w:rsidRDefault="001E6EB0" w:rsidP="001E6EB0">
      <w:pPr>
        <w:pStyle w:val="Caption"/>
        <w:keepNext/>
      </w:pPr>
      <w:r w:rsidRPr="001E6EB0">
        <w:rPr>
          <w:b/>
          <w:bCs/>
        </w:rPr>
        <w:lastRenderedPageBreak/>
        <w:t xml:space="preserve">Supplementary Table </w:t>
      </w:r>
      <w:r w:rsidRPr="001E6EB0">
        <w:rPr>
          <w:b/>
          <w:bCs/>
        </w:rPr>
        <w:fldChar w:fldCharType="begin"/>
      </w:r>
      <w:r w:rsidRPr="001E6EB0">
        <w:rPr>
          <w:b/>
          <w:bCs/>
        </w:rPr>
        <w:instrText xml:space="preserve"> SEQ Supplementary_Table \* ARABIC </w:instrText>
      </w:r>
      <w:r w:rsidRPr="001E6EB0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1E6EB0">
        <w:rPr>
          <w:b/>
          <w:bCs/>
        </w:rPr>
        <w:fldChar w:fldCharType="end"/>
      </w:r>
      <w:r>
        <w:t xml:space="preserve">. List of engineered </w:t>
      </w:r>
      <w:r w:rsidRPr="001E6EB0">
        <w:rPr>
          <w:i/>
          <w:iCs w:val="0"/>
        </w:rPr>
        <w:t>Y. lipolytica</w:t>
      </w:r>
      <w:r>
        <w:t xml:space="preserve"> strains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2835"/>
        <w:gridCol w:w="1560"/>
        <w:gridCol w:w="2131"/>
        <w:gridCol w:w="1417"/>
      </w:tblGrid>
      <w:tr w:rsidR="006850FD" w:rsidRPr="006850FD" w:rsidTr="006850FD">
        <w:tc>
          <w:tcPr>
            <w:tcW w:w="1129" w:type="dxa"/>
            <w:shd w:val="clear" w:color="auto" w:fill="DEEAF6"/>
            <w:vAlign w:val="center"/>
          </w:tcPr>
          <w:p w:rsidR="001E6EB0" w:rsidRPr="006850FD" w:rsidRDefault="001E6EB0" w:rsidP="006850FD">
            <w:pPr>
              <w:spacing w:after="0"/>
            </w:pPr>
            <w:r w:rsidRPr="006850FD">
              <w:t>Strain ID</w:t>
            </w:r>
          </w:p>
        </w:tc>
        <w:tc>
          <w:tcPr>
            <w:tcW w:w="2835" w:type="dxa"/>
            <w:shd w:val="clear" w:color="auto" w:fill="DEEAF6"/>
            <w:vAlign w:val="center"/>
          </w:tcPr>
          <w:p w:rsidR="001E6EB0" w:rsidRPr="006850FD" w:rsidRDefault="001E6EB0" w:rsidP="006850FD">
            <w:pPr>
              <w:spacing w:after="0"/>
            </w:pPr>
            <w:r w:rsidRPr="006850FD">
              <w:t>Description</w:t>
            </w:r>
          </w:p>
        </w:tc>
        <w:tc>
          <w:tcPr>
            <w:tcW w:w="1560" w:type="dxa"/>
            <w:shd w:val="clear" w:color="auto" w:fill="DEEAF6"/>
            <w:vAlign w:val="center"/>
          </w:tcPr>
          <w:p w:rsidR="001E6EB0" w:rsidRPr="006850FD" w:rsidRDefault="001E6EB0" w:rsidP="006850FD">
            <w:pPr>
              <w:spacing w:after="0"/>
            </w:pPr>
            <w:r w:rsidRPr="006850FD">
              <w:t>Parental strain</w:t>
            </w:r>
          </w:p>
        </w:tc>
        <w:tc>
          <w:tcPr>
            <w:tcW w:w="2131" w:type="dxa"/>
            <w:shd w:val="clear" w:color="auto" w:fill="DEEAF6"/>
            <w:vAlign w:val="center"/>
          </w:tcPr>
          <w:p w:rsidR="001E6EB0" w:rsidRPr="006850FD" w:rsidRDefault="001E6EB0" w:rsidP="006850FD">
            <w:pPr>
              <w:spacing w:after="0"/>
            </w:pPr>
            <w:r w:rsidRPr="006850FD">
              <w:t>Integrated plasmid</w:t>
            </w:r>
          </w:p>
        </w:tc>
        <w:tc>
          <w:tcPr>
            <w:tcW w:w="1417" w:type="dxa"/>
            <w:shd w:val="clear" w:color="auto" w:fill="DEEAF6"/>
            <w:vAlign w:val="center"/>
          </w:tcPr>
          <w:p w:rsidR="001E6EB0" w:rsidRPr="006850FD" w:rsidRDefault="001E6EB0" w:rsidP="006850FD">
            <w:pPr>
              <w:spacing w:after="0"/>
            </w:pPr>
            <w:r w:rsidRPr="006850FD">
              <w:t>Ref</w:t>
            </w:r>
          </w:p>
        </w:tc>
      </w:tr>
      <w:tr w:rsidR="006850FD" w:rsidRPr="006850FD" w:rsidTr="006850FD">
        <w:tc>
          <w:tcPr>
            <w:tcW w:w="1129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t>ST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109F2" w:rsidRPr="006850FD" w:rsidDel="0073583F" w:rsidRDefault="001109F2" w:rsidP="006850FD">
            <w:pPr>
              <w:spacing w:after="0"/>
            </w:pPr>
            <w:r w:rsidRPr="006850FD">
              <w:rPr>
                <w:i/>
              </w:rPr>
              <w:t xml:space="preserve">S. cerevisiae </w:t>
            </w:r>
            <w:r w:rsidRPr="006850FD">
              <w:t>CEN.PK113-7D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highlight w:val="yellow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highlight w:val="yellow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highlight w:val="yellow"/>
              </w:rPr>
            </w:pPr>
            <w:r w:rsidRPr="006850FD">
              <w:t xml:space="preserve">Peter </w:t>
            </w:r>
            <w:proofErr w:type="spellStart"/>
            <w:r w:rsidRPr="006850FD">
              <w:rPr>
                <w:color w:val="000000"/>
                <w:szCs w:val="16"/>
              </w:rPr>
              <w:t>Kötter</w:t>
            </w:r>
            <w:proofErr w:type="spellEnd"/>
          </w:p>
        </w:tc>
      </w:tr>
      <w:tr w:rsidR="006850FD" w:rsidRPr="006850FD" w:rsidTr="006850FD">
        <w:tc>
          <w:tcPr>
            <w:tcW w:w="1129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t>ST368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109F2" w:rsidRPr="006850FD" w:rsidDel="0073583F" w:rsidRDefault="001109F2" w:rsidP="006850FD">
            <w:pPr>
              <w:spacing w:after="0"/>
              <w:rPr>
                <w:lang w:val="da-DK"/>
              </w:rPr>
            </w:pPr>
            <w:r w:rsidRPr="006850FD">
              <w:rPr>
                <w:bCs/>
                <w:i/>
                <w:iCs/>
              </w:rPr>
              <w:t xml:space="preserve">Y. lipolytica </w:t>
            </w:r>
            <w:r w:rsidRPr="006850FD">
              <w:rPr>
                <w:bCs/>
              </w:rPr>
              <w:t>GB2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highlight w:val="yellow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highlight w:val="yellow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1109F2" w:rsidRPr="006850FD" w:rsidRDefault="00824D5D" w:rsidP="006850FD">
            <w:pPr>
              <w:spacing w:after="0"/>
              <w:rPr>
                <w:highlight w:val="yellow"/>
              </w:rPr>
            </w:pPr>
            <w:r w:rsidRPr="006850FD">
              <w:rPr>
                <w:noProof/>
              </w:rPr>
              <w:t>(Angerer et al., 2014)</w:t>
            </w:r>
          </w:p>
        </w:tc>
      </w:tr>
      <w:tr w:rsidR="006850FD" w:rsidRPr="006850FD" w:rsidTr="006850FD">
        <w:tc>
          <w:tcPr>
            <w:tcW w:w="1129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t>ST484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109F2" w:rsidRPr="006850FD" w:rsidDel="0073583F" w:rsidRDefault="001109F2" w:rsidP="006850FD">
            <w:pPr>
              <w:spacing w:after="0"/>
            </w:pPr>
            <w:r w:rsidRPr="006850FD">
              <w:rPr>
                <w:i/>
              </w:rPr>
              <w:t>Y. lipolytica</w:t>
            </w:r>
            <w:r w:rsidRPr="006850FD">
              <w:t xml:space="preserve"> W29 </w:t>
            </w:r>
            <w:r w:rsidR="006D0194" w:rsidRPr="006850FD">
              <w:t>(ATCC 24060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highlight w:val="yellow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1109F2" w:rsidRPr="006850FD" w:rsidRDefault="006D0194" w:rsidP="006850FD">
            <w:pPr>
              <w:spacing w:after="0"/>
            </w:pPr>
            <w:r w:rsidRPr="006850FD">
              <w:t>ARS, NRRL</w:t>
            </w:r>
            <w:r w:rsidR="00B84F74" w:rsidRPr="006850FD">
              <w:rPr>
                <w:vertAlign w:val="superscript"/>
              </w:rPr>
              <w:t>1</w:t>
            </w:r>
            <w:r w:rsidRPr="006850FD">
              <w:t>, USA</w:t>
            </w:r>
          </w:p>
        </w:tc>
      </w:tr>
      <w:tr w:rsidR="006850FD" w:rsidRPr="006850FD" w:rsidTr="006850FD">
        <w:tc>
          <w:tcPr>
            <w:tcW w:w="1129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ST651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109F2" w:rsidRPr="006850FD" w:rsidDel="0073583F" w:rsidRDefault="001109F2" w:rsidP="006850FD">
            <w:pPr>
              <w:spacing w:after="0"/>
            </w:pPr>
            <w:r w:rsidRPr="006850FD">
              <w:t>W29 Cas9-DsdA:: ku70∆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4842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pCfB636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09F2" w:rsidRPr="006850FD" w:rsidRDefault="00A33B3A" w:rsidP="006850FD">
            <w:pPr>
              <w:spacing w:after="0"/>
            </w:pPr>
            <w:r w:rsidRPr="006850FD">
              <w:t>(Marella et al., 2019</w:t>
            </w:r>
            <w:r w:rsidR="00FD4820" w:rsidRPr="006850FD">
              <w:t>)</w:t>
            </w:r>
          </w:p>
        </w:tc>
      </w:tr>
      <w:tr w:rsidR="006850FD" w:rsidRPr="006850FD" w:rsidTr="006850FD">
        <w:tc>
          <w:tcPr>
            <w:tcW w:w="1129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ST8218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109F2" w:rsidRPr="006850FD" w:rsidRDefault="00B74B7C" w:rsidP="006850FD">
            <w:pPr>
              <w:spacing w:after="0"/>
            </w:pPr>
            <w:r>
              <w:t>ST6512-Δach</w:t>
            </w:r>
            <w:r w:rsidR="001109F2" w:rsidRPr="006850FD"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6512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1109F2" w:rsidRPr="006850FD" w:rsidRDefault="00D62230" w:rsidP="006850FD">
            <w:pPr>
              <w:spacing w:after="0"/>
            </w:pPr>
            <w:r w:rsidRPr="006850FD">
              <w:t>pCfB803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129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ST841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109F2" w:rsidRPr="006850FD" w:rsidRDefault="001109F2" w:rsidP="00B74B7C">
            <w:pPr>
              <w:spacing w:after="0"/>
            </w:pPr>
            <w:r w:rsidRPr="006850FD">
              <w:t>ST8218-SpM</w:t>
            </w:r>
            <w:r w:rsidR="00B74B7C">
              <w:t>AE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218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pCfB819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129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ST850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413-</w:t>
            </w:r>
            <w:r w:rsidRPr="006850FD">
              <w:rPr>
                <w:i/>
                <w:iCs/>
              </w:rPr>
              <w:t>t</w:t>
            </w:r>
            <w:r w:rsidRPr="006850FD">
              <w:t>PSDH1_95bp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413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pCfB826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129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ST8508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507-ScPYC1-ScPYC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507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CfB818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129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ST8509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507-ScPCK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507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CfB818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129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ST851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507-AsPCK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507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CfB818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129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ST851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507-AsPYC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507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CfB818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129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ST851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507-YlPCK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507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CfB818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129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ST851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507-YlPYC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507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CfB818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129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ST8514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507-MLS-ICL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507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CfB818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129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ST851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507-MLS-MDH-ICL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507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CfB818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129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ST8516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507-SCS2-KGDH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507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CfB819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129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ST857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516-MLS-MDH-ICL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516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CfB818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129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ST8578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516-MLS-MDH-ICL-AsPCK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ST8516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CfB8189, pCfB818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09F2" w:rsidRPr="006850FD" w:rsidRDefault="001109F2" w:rsidP="006850FD">
            <w:pPr>
              <w:spacing w:after="0"/>
            </w:pPr>
            <w:r w:rsidRPr="006850FD">
              <w:t>This study</w:t>
            </w:r>
          </w:p>
        </w:tc>
      </w:tr>
    </w:tbl>
    <w:p w:rsidR="00750BFB" w:rsidRPr="00B84F74" w:rsidRDefault="00B84F74" w:rsidP="001E6EB0">
      <w:pPr>
        <w:pStyle w:val="Caption"/>
        <w:keepNext/>
        <w:rPr>
          <w:b/>
          <w:bCs/>
        </w:rPr>
      </w:pPr>
      <w:r w:rsidRPr="00B84F74">
        <w:rPr>
          <w:b/>
          <w:bCs/>
          <w:vertAlign w:val="superscript"/>
        </w:rPr>
        <w:t>1</w:t>
      </w:r>
      <w:r>
        <w:rPr>
          <w:b/>
          <w:bCs/>
        </w:rPr>
        <w:t xml:space="preserve">ARS, </w:t>
      </w:r>
      <w:r w:rsidRPr="00B84F74">
        <w:rPr>
          <w:b/>
          <w:bCs/>
        </w:rPr>
        <w:t>NRRL</w:t>
      </w:r>
      <w:r>
        <w:rPr>
          <w:b/>
          <w:bCs/>
        </w:rPr>
        <w:t xml:space="preserve">- </w:t>
      </w:r>
      <w:r w:rsidRPr="00B84F74">
        <w:t>Agricultural Research Service Culture Collection, USA</w:t>
      </w:r>
    </w:p>
    <w:p w:rsidR="00392119" w:rsidRDefault="00392119" w:rsidP="001E6EB0">
      <w:pPr>
        <w:pStyle w:val="Caption"/>
        <w:keepNext/>
        <w:rPr>
          <w:b/>
          <w:bCs/>
        </w:rPr>
      </w:pPr>
    </w:p>
    <w:p w:rsidR="001E6EB0" w:rsidRDefault="001E6EB0" w:rsidP="001E6EB0">
      <w:pPr>
        <w:pStyle w:val="Caption"/>
        <w:keepNext/>
      </w:pPr>
      <w:r w:rsidRPr="001E6EB0">
        <w:rPr>
          <w:b/>
          <w:bCs/>
        </w:rPr>
        <w:t xml:space="preserve">Supplementary Table </w:t>
      </w:r>
      <w:r w:rsidRPr="001E6EB0">
        <w:rPr>
          <w:b/>
          <w:bCs/>
        </w:rPr>
        <w:fldChar w:fldCharType="begin"/>
      </w:r>
      <w:r w:rsidRPr="001E6EB0">
        <w:rPr>
          <w:b/>
          <w:bCs/>
        </w:rPr>
        <w:instrText xml:space="preserve"> SEQ Supplementary_Table \* ARABIC </w:instrText>
      </w:r>
      <w:r w:rsidRPr="001E6EB0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1E6EB0">
        <w:rPr>
          <w:b/>
          <w:bCs/>
        </w:rPr>
        <w:fldChar w:fldCharType="end"/>
      </w:r>
      <w:r>
        <w:t>. List of plasmids</w:t>
      </w:r>
    </w:p>
    <w:tbl>
      <w:tblPr>
        <w:tblW w:w="90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51"/>
        <w:gridCol w:w="2910"/>
        <w:gridCol w:w="1472"/>
        <w:gridCol w:w="1937"/>
        <w:gridCol w:w="1510"/>
      </w:tblGrid>
      <w:tr w:rsidR="006850FD" w:rsidRPr="006850FD" w:rsidTr="006850FD">
        <w:tc>
          <w:tcPr>
            <w:tcW w:w="1257" w:type="dxa"/>
            <w:shd w:val="clear" w:color="auto" w:fill="DEEAF6"/>
          </w:tcPr>
          <w:p w:rsidR="002943C3" w:rsidRPr="006850FD" w:rsidRDefault="002943C3" w:rsidP="006850FD">
            <w:pPr>
              <w:spacing w:after="0"/>
            </w:pPr>
            <w:r w:rsidRPr="006850FD">
              <w:t>Plasmid ID</w:t>
            </w:r>
          </w:p>
        </w:tc>
        <w:tc>
          <w:tcPr>
            <w:tcW w:w="3064" w:type="dxa"/>
            <w:shd w:val="clear" w:color="auto" w:fill="DEEAF6"/>
          </w:tcPr>
          <w:p w:rsidR="002943C3" w:rsidRPr="006850FD" w:rsidRDefault="002943C3" w:rsidP="006850FD">
            <w:pPr>
              <w:spacing w:after="0"/>
            </w:pPr>
            <w:r w:rsidRPr="006850FD">
              <w:t>Description</w:t>
            </w:r>
          </w:p>
        </w:tc>
        <w:tc>
          <w:tcPr>
            <w:tcW w:w="1524" w:type="dxa"/>
            <w:shd w:val="clear" w:color="auto" w:fill="DEEAF6"/>
          </w:tcPr>
          <w:p w:rsidR="002943C3" w:rsidRPr="006850FD" w:rsidRDefault="002943C3" w:rsidP="006850FD">
            <w:pPr>
              <w:spacing w:after="0"/>
            </w:pPr>
            <w:r w:rsidRPr="006850FD">
              <w:t>Parent vector</w:t>
            </w:r>
          </w:p>
        </w:tc>
        <w:tc>
          <w:tcPr>
            <w:tcW w:w="1733" w:type="dxa"/>
            <w:shd w:val="clear" w:color="auto" w:fill="DEEAF6"/>
          </w:tcPr>
          <w:p w:rsidR="002943C3" w:rsidRPr="006850FD" w:rsidRDefault="008F07CF" w:rsidP="006850FD">
            <w:pPr>
              <w:spacing w:after="0"/>
            </w:pPr>
            <w:proofErr w:type="spellStart"/>
            <w:r w:rsidRPr="006850FD">
              <w:t>BioB</w:t>
            </w:r>
            <w:r w:rsidR="002943C3" w:rsidRPr="006850FD">
              <w:t>ricks</w:t>
            </w:r>
            <w:proofErr w:type="spellEnd"/>
          </w:p>
        </w:tc>
        <w:tc>
          <w:tcPr>
            <w:tcW w:w="1502" w:type="dxa"/>
            <w:shd w:val="clear" w:color="auto" w:fill="DEEAF6"/>
          </w:tcPr>
          <w:p w:rsidR="002943C3" w:rsidRPr="006850FD" w:rsidRDefault="002943C3" w:rsidP="006850FD">
            <w:pPr>
              <w:spacing w:after="0"/>
            </w:pPr>
            <w:r w:rsidRPr="006850FD">
              <w:t>Ref</w:t>
            </w:r>
          </w:p>
        </w:tc>
      </w:tr>
      <w:tr w:rsidR="00081C7B" w:rsidRPr="006850FD" w:rsidTr="006850FD">
        <w:tc>
          <w:tcPr>
            <w:tcW w:w="9080" w:type="dxa"/>
            <w:gridSpan w:val="5"/>
            <w:shd w:val="clear" w:color="auto" w:fill="auto"/>
          </w:tcPr>
          <w:p w:rsidR="00081C7B" w:rsidRPr="006850FD" w:rsidRDefault="00081C7B" w:rsidP="006850FD">
            <w:pPr>
              <w:spacing w:after="0"/>
              <w:rPr>
                <w:b/>
                <w:bCs/>
              </w:rPr>
            </w:pPr>
            <w:r w:rsidRPr="006850FD">
              <w:rPr>
                <w:b/>
                <w:bCs/>
              </w:rPr>
              <w:t>Basic Integrative Vectors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  <w:r w:rsidRPr="006850FD">
              <w:t>pCfB368</w:t>
            </w:r>
          </w:p>
        </w:tc>
        <w:tc>
          <w:tcPr>
            <w:tcW w:w="3064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  <w:r w:rsidRPr="006850FD">
              <w:t>pESC-URA-PYC2</w:t>
            </w:r>
          </w:p>
        </w:tc>
        <w:tc>
          <w:tcPr>
            <w:tcW w:w="1524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</w:p>
        </w:tc>
        <w:tc>
          <w:tcPr>
            <w:tcW w:w="1733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</w:p>
        </w:tc>
        <w:tc>
          <w:tcPr>
            <w:tcW w:w="1502" w:type="dxa"/>
            <w:shd w:val="clear" w:color="auto" w:fill="auto"/>
          </w:tcPr>
          <w:p w:rsidR="008760EC" w:rsidRPr="006850FD" w:rsidRDefault="00DB6FD4" w:rsidP="006850FD">
            <w:pPr>
              <w:spacing w:after="0"/>
            </w:pPr>
            <w:r w:rsidRPr="006850FD">
              <w:rPr>
                <w:noProof/>
              </w:rPr>
              <w:t>(Borodina et al., 2015)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  <w:r w:rsidRPr="006850FD">
              <w:t>pCfB2189</w:t>
            </w:r>
          </w:p>
        </w:tc>
        <w:tc>
          <w:tcPr>
            <w:tcW w:w="3064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  <w:r w:rsidRPr="006850FD">
              <w:rPr>
                <w:rStyle w:val="titulo3"/>
              </w:rPr>
              <w:t>pX-3-loxP-KlLEU2syn</w:t>
            </w:r>
          </w:p>
        </w:tc>
        <w:tc>
          <w:tcPr>
            <w:tcW w:w="1524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</w:p>
        </w:tc>
        <w:tc>
          <w:tcPr>
            <w:tcW w:w="1733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</w:p>
        </w:tc>
        <w:tc>
          <w:tcPr>
            <w:tcW w:w="1502" w:type="dxa"/>
            <w:shd w:val="clear" w:color="auto" w:fill="auto"/>
          </w:tcPr>
          <w:p w:rsidR="008760EC" w:rsidRPr="006850FD" w:rsidRDefault="00DB6FD4" w:rsidP="006850FD">
            <w:pPr>
              <w:spacing w:after="0"/>
              <w:rPr>
                <w:highlight w:val="yellow"/>
              </w:rPr>
            </w:pPr>
            <w:r w:rsidRPr="006850FD">
              <w:rPr>
                <w:noProof/>
              </w:rPr>
              <w:t>(Stovicek et al., 2015)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  <w:r w:rsidRPr="006850FD">
              <w:t>pCfB3405</w:t>
            </w:r>
          </w:p>
        </w:tc>
        <w:tc>
          <w:tcPr>
            <w:tcW w:w="3064" w:type="dxa"/>
            <w:shd w:val="clear" w:color="auto" w:fill="auto"/>
          </w:tcPr>
          <w:p w:rsidR="008760EC" w:rsidRPr="006850FD" w:rsidRDefault="008760EC" w:rsidP="006850FD">
            <w:pPr>
              <w:spacing w:after="0"/>
              <w:rPr>
                <w:rStyle w:val="titulo3"/>
              </w:rPr>
            </w:pPr>
            <w:r w:rsidRPr="006850FD">
              <w:t>pORI1001-Nat-CEN1-USER</w:t>
            </w:r>
          </w:p>
        </w:tc>
        <w:tc>
          <w:tcPr>
            <w:tcW w:w="1524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</w:p>
        </w:tc>
        <w:tc>
          <w:tcPr>
            <w:tcW w:w="1733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</w:p>
        </w:tc>
        <w:tc>
          <w:tcPr>
            <w:tcW w:w="1502" w:type="dxa"/>
            <w:shd w:val="clear" w:color="auto" w:fill="auto"/>
          </w:tcPr>
          <w:p w:rsidR="008760EC" w:rsidRPr="006850FD" w:rsidRDefault="008760EC" w:rsidP="006850FD">
            <w:pPr>
              <w:spacing w:after="0"/>
              <w:rPr>
                <w:lang w:val="da-DK"/>
              </w:rPr>
            </w:pPr>
            <w:r w:rsidRPr="006850FD">
              <w:rPr>
                <w:noProof/>
              </w:rPr>
              <w:t>(Holkenbrink et al., 2017)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  <w:r w:rsidRPr="006850FD">
              <w:t>pCfB3531</w:t>
            </w:r>
          </w:p>
        </w:tc>
        <w:tc>
          <w:tcPr>
            <w:tcW w:w="3064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  <w:r w:rsidRPr="006850FD">
              <w:rPr>
                <w:rStyle w:val="titulo3"/>
              </w:rPr>
              <w:t>FragEpi2Vec2 (</w:t>
            </w:r>
            <w:proofErr w:type="spellStart"/>
            <w:r w:rsidRPr="006850FD">
              <w:rPr>
                <w:rStyle w:val="titulo3"/>
              </w:rPr>
              <w:t>GeneString</w:t>
            </w:r>
            <w:proofErr w:type="spellEnd"/>
            <w:r w:rsidRPr="006850FD">
              <w:rPr>
                <w:rStyle w:val="titulo3"/>
              </w:rPr>
              <w:t>)</w:t>
            </w:r>
          </w:p>
        </w:tc>
        <w:tc>
          <w:tcPr>
            <w:tcW w:w="1524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</w:p>
        </w:tc>
        <w:tc>
          <w:tcPr>
            <w:tcW w:w="1733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</w:p>
        </w:tc>
        <w:tc>
          <w:tcPr>
            <w:tcW w:w="1502" w:type="dxa"/>
            <w:shd w:val="clear" w:color="auto" w:fill="auto"/>
          </w:tcPr>
          <w:p w:rsidR="008760EC" w:rsidRPr="006850FD" w:rsidRDefault="008760EC" w:rsidP="006850FD">
            <w:pPr>
              <w:spacing w:after="0"/>
              <w:rPr>
                <w:highlight w:val="yellow"/>
              </w:rPr>
            </w:pPr>
            <w:r w:rsidRPr="006850FD">
              <w:rPr>
                <w:noProof/>
              </w:rPr>
              <w:t>(Holkenbrink et al., 2017)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  <w:r w:rsidRPr="006850FD">
              <w:t>pCfB4354</w:t>
            </w:r>
          </w:p>
        </w:tc>
        <w:tc>
          <w:tcPr>
            <w:tcW w:w="3064" w:type="dxa"/>
            <w:shd w:val="clear" w:color="auto" w:fill="auto"/>
          </w:tcPr>
          <w:p w:rsidR="008760EC" w:rsidRPr="006850FD" w:rsidRDefault="008760EC" w:rsidP="006850FD">
            <w:pPr>
              <w:spacing w:after="0"/>
              <w:rPr>
                <w:rStyle w:val="titulo3"/>
              </w:rPr>
            </w:pPr>
            <w:r w:rsidRPr="006850FD">
              <w:rPr>
                <w:rStyle w:val="titulo3"/>
              </w:rPr>
              <w:t>pΔYALI0E28534-Leu</w:t>
            </w:r>
          </w:p>
        </w:tc>
        <w:tc>
          <w:tcPr>
            <w:tcW w:w="1524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</w:p>
        </w:tc>
        <w:tc>
          <w:tcPr>
            <w:tcW w:w="1733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</w:p>
        </w:tc>
        <w:tc>
          <w:tcPr>
            <w:tcW w:w="1502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  <w:r w:rsidRPr="006850FD">
              <w:rPr>
                <w:noProof/>
              </w:rPr>
              <w:t>(Holkenbrink et al., 2017)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  <w:r w:rsidRPr="006850FD">
              <w:t>pCfB4589</w:t>
            </w:r>
          </w:p>
        </w:tc>
        <w:tc>
          <w:tcPr>
            <w:tcW w:w="3064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  <w:proofErr w:type="spellStart"/>
            <w:r w:rsidRPr="006850FD">
              <w:rPr>
                <w:rStyle w:val="titulo3"/>
              </w:rPr>
              <w:t>pPrtRNA-Gly-gRNA_GFP-NatMx</w:t>
            </w:r>
            <w:proofErr w:type="spellEnd"/>
          </w:p>
        </w:tc>
        <w:tc>
          <w:tcPr>
            <w:tcW w:w="1524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</w:p>
        </w:tc>
        <w:tc>
          <w:tcPr>
            <w:tcW w:w="1733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</w:p>
        </w:tc>
        <w:tc>
          <w:tcPr>
            <w:tcW w:w="1502" w:type="dxa"/>
            <w:shd w:val="clear" w:color="auto" w:fill="auto"/>
          </w:tcPr>
          <w:p w:rsidR="008760EC" w:rsidRPr="006850FD" w:rsidRDefault="008760EC" w:rsidP="006850FD">
            <w:pPr>
              <w:spacing w:after="0"/>
            </w:pPr>
            <w:r w:rsidRPr="006850FD">
              <w:rPr>
                <w:noProof/>
              </w:rPr>
              <w:t>(Holkenbrink et al., 2017)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lastRenderedPageBreak/>
              <w:t>pCfB4906</w:t>
            </w:r>
          </w:p>
        </w:tc>
        <w:tc>
          <w:tcPr>
            <w:tcW w:w="3064" w:type="dxa"/>
            <w:shd w:val="clear" w:color="auto" w:fill="auto"/>
          </w:tcPr>
          <w:p w:rsidR="000B3F64" w:rsidRPr="006850FD" w:rsidRDefault="000B3F64" w:rsidP="006850FD">
            <w:pPr>
              <w:spacing w:after="0"/>
              <w:rPr>
                <w:rStyle w:val="titulo3"/>
              </w:rPr>
            </w:pPr>
            <w:r w:rsidRPr="006850FD">
              <w:rPr>
                <w:rStyle w:val="titulo3"/>
              </w:rPr>
              <w:t>IntB-Hyg-PrTef-Cas9_codon_op</w:t>
            </w:r>
          </w:p>
        </w:tc>
        <w:tc>
          <w:tcPr>
            <w:tcW w:w="152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rPr>
                <w:noProof/>
              </w:rPr>
              <w:t>(Holkenbrink et al., 2017)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5932</w:t>
            </w:r>
          </w:p>
        </w:tc>
        <w:tc>
          <w:tcPr>
            <w:tcW w:w="3064" w:type="dxa"/>
            <w:shd w:val="clear" w:color="auto" w:fill="auto"/>
          </w:tcPr>
          <w:p w:rsidR="000B3F64" w:rsidRPr="006850FD" w:rsidRDefault="000B3F64" w:rsidP="006850FD">
            <w:pPr>
              <w:spacing w:after="0"/>
              <w:rPr>
                <w:rStyle w:val="titulo3"/>
              </w:rPr>
            </w:pPr>
            <w:r w:rsidRPr="006850FD">
              <w:rPr>
                <w:rStyle w:val="titulo3"/>
              </w:rPr>
              <w:t>pΔku70-dsdSyn</w:t>
            </w:r>
          </w:p>
        </w:tc>
        <w:tc>
          <w:tcPr>
            <w:tcW w:w="152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502" w:type="dxa"/>
            <w:shd w:val="clear" w:color="auto" w:fill="auto"/>
          </w:tcPr>
          <w:p w:rsidR="000B3F64" w:rsidRPr="006850FD" w:rsidRDefault="00346E8B" w:rsidP="006850FD">
            <w:pPr>
              <w:spacing w:after="0"/>
            </w:pPr>
            <w:r w:rsidRPr="006850FD">
              <w:rPr>
                <w:noProof/>
              </w:rPr>
              <w:t>(Holkenbrink et al., 2017)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6371</w:t>
            </w:r>
          </w:p>
        </w:tc>
        <w:tc>
          <w:tcPr>
            <w:tcW w:w="306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IntC-3-TPex20-Tlip2</w:t>
            </w:r>
          </w:p>
        </w:tc>
        <w:tc>
          <w:tcPr>
            <w:tcW w:w="152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rPr>
                <w:noProof/>
              </w:rPr>
              <w:t>(Holkenbrink et al., 2017)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6681</w:t>
            </w:r>
          </w:p>
        </w:tc>
        <w:tc>
          <w:tcPr>
            <w:tcW w:w="306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IntE-3-Tpex20-Tlip2</w:t>
            </w:r>
          </w:p>
        </w:tc>
        <w:tc>
          <w:tcPr>
            <w:tcW w:w="152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rPr>
                <w:noProof/>
              </w:rPr>
              <w:t>(Holkenbrink et al., 2017)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6682</w:t>
            </w:r>
          </w:p>
        </w:tc>
        <w:tc>
          <w:tcPr>
            <w:tcW w:w="306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IntC-2-Tpex20-Tlip2</w:t>
            </w:r>
          </w:p>
        </w:tc>
        <w:tc>
          <w:tcPr>
            <w:tcW w:w="152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rPr>
                <w:noProof/>
              </w:rPr>
              <w:t>(Holkenbrink et al., 2017)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6684</w:t>
            </w:r>
          </w:p>
        </w:tc>
        <w:tc>
          <w:tcPr>
            <w:tcW w:w="306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IntD-1-Tpex20-Tlip2</w:t>
            </w:r>
          </w:p>
        </w:tc>
        <w:tc>
          <w:tcPr>
            <w:tcW w:w="152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rPr>
                <w:noProof/>
              </w:rPr>
              <w:t>(Holkenbrink et al., 2017)</w:t>
            </w:r>
          </w:p>
        </w:tc>
      </w:tr>
      <w:tr w:rsidR="000B3F64" w:rsidRPr="006850FD" w:rsidTr="006850FD">
        <w:tc>
          <w:tcPr>
            <w:tcW w:w="9080" w:type="dxa"/>
            <w:gridSpan w:val="5"/>
            <w:shd w:val="clear" w:color="auto" w:fill="auto"/>
          </w:tcPr>
          <w:p w:rsidR="000B3F64" w:rsidRPr="006850FD" w:rsidRDefault="000B3F64" w:rsidP="006850FD">
            <w:pPr>
              <w:spacing w:after="0"/>
              <w:rPr>
                <w:b/>
                <w:bCs/>
              </w:rPr>
            </w:pPr>
            <w:r w:rsidRPr="006850FD">
              <w:rPr>
                <w:b/>
                <w:bCs/>
              </w:rPr>
              <w:t>Integration Vectors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6364</w:t>
            </w:r>
          </w:p>
        </w:tc>
        <w:tc>
          <w:tcPr>
            <w:tcW w:w="3064" w:type="dxa"/>
            <w:shd w:val="clear" w:color="auto" w:fill="auto"/>
          </w:tcPr>
          <w:p w:rsidR="000B3F64" w:rsidRPr="006850FD" w:rsidRDefault="000B3F64" w:rsidP="006850FD">
            <w:pPr>
              <w:spacing w:after="0"/>
              <w:rPr>
                <w:rStyle w:val="titulo3"/>
              </w:rPr>
            </w:pPr>
            <w:r w:rsidRPr="006850FD">
              <w:t>pku70-Tpex20-PrTef-Cas9-Ttef-Lip2-DsdSyn</w:t>
            </w:r>
          </w:p>
        </w:tc>
        <w:tc>
          <w:tcPr>
            <w:tcW w:w="152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 xml:space="preserve">BB1135, BB1965, BB1917,BB1792, BB1800 </w:t>
            </w: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8182</w:t>
            </w:r>
          </w:p>
        </w:tc>
        <w:tc>
          <w:tcPr>
            <w:tcW w:w="3064" w:type="dxa"/>
            <w:shd w:val="clear" w:color="auto" w:fill="auto"/>
            <w:vAlign w:val="center"/>
          </w:tcPr>
          <w:p w:rsidR="000B3F64" w:rsidRPr="006850FD" w:rsidRDefault="000B3F64" w:rsidP="006850FD">
            <w:pPr>
              <w:spacing w:after="0"/>
              <w:jc w:val="both"/>
              <w:rPr>
                <w:color w:val="000000"/>
              </w:rPr>
            </w:pPr>
            <w:r w:rsidRPr="006850FD">
              <w:rPr>
                <w:color w:val="000000"/>
              </w:rPr>
              <w:t>pIntC-2-&lt;-ScPYC1-PexP-PGPD-ScPYC2-&gt;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0B3F64" w:rsidRPr="006850FD" w:rsidRDefault="000B3F64" w:rsidP="006850FD">
            <w:pPr>
              <w:spacing w:after="0"/>
              <w:jc w:val="both"/>
              <w:rPr>
                <w:color w:val="000000"/>
                <w:lang w:val="da-DK"/>
              </w:rPr>
            </w:pPr>
            <w:r w:rsidRPr="006850FD">
              <w:rPr>
                <w:color w:val="000000"/>
              </w:rPr>
              <w:t>pCfB6682</w:t>
            </w: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BB2174, BB2821, BB2822</w:t>
            </w: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8183</w:t>
            </w:r>
          </w:p>
        </w:tc>
        <w:tc>
          <w:tcPr>
            <w:tcW w:w="3064" w:type="dxa"/>
            <w:shd w:val="clear" w:color="auto" w:fill="auto"/>
            <w:vAlign w:val="center"/>
          </w:tcPr>
          <w:p w:rsidR="000B3F64" w:rsidRPr="006850FD" w:rsidRDefault="000B3F64" w:rsidP="006850FD">
            <w:pPr>
              <w:spacing w:after="0"/>
              <w:jc w:val="both"/>
              <w:rPr>
                <w:color w:val="000000"/>
              </w:rPr>
            </w:pPr>
            <w:r w:rsidRPr="006850FD">
              <w:rPr>
                <w:color w:val="000000"/>
              </w:rPr>
              <w:t>pIntC-2-PexP-ScPCK-&gt;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0B3F64" w:rsidRPr="006850FD" w:rsidRDefault="000B3F64" w:rsidP="006850FD">
            <w:pPr>
              <w:spacing w:after="0"/>
              <w:jc w:val="both"/>
              <w:rPr>
                <w:color w:val="000000"/>
              </w:rPr>
            </w:pPr>
            <w:r w:rsidRPr="006850FD">
              <w:rPr>
                <w:color w:val="000000"/>
              </w:rPr>
              <w:t>pCfB6682</w:t>
            </w: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BB1558, BB2870</w:t>
            </w: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8184</w:t>
            </w:r>
          </w:p>
        </w:tc>
        <w:tc>
          <w:tcPr>
            <w:tcW w:w="3064" w:type="dxa"/>
            <w:shd w:val="clear" w:color="auto" w:fill="auto"/>
            <w:vAlign w:val="center"/>
          </w:tcPr>
          <w:p w:rsidR="000B3F64" w:rsidRPr="006850FD" w:rsidRDefault="000B3F64" w:rsidP="006850FD">
            <w:pPr>
              <w:spacing w:after="0"/>
              <w:jc w:val="both"/>
              <w:rPr>
                <w:color w:val="000000"/>
              </w:rPr>
            </w:pPr>
            <w:r w:rsidRPr="006850FD">
              <w:rPr>
                <w:color w:val="000000"/>
              </w:rPr>
              <w:t>pIntC-2-PexP-AsPCK-&gt;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0B3F64" w:rsidRPr="006850FD" w:rsidRDefault="000B3F64" w:rsidP="006850FD">
            <w:pPr>
              <w:spacing w:after="0"/>
              <w:jc w:val="both"/>
              <w:rPr>
                <w:color w:val="000000"/>
              </w:rPr>
            </w:pPr>
            <w:r w:rsidRPr="006850FD">
              <w:rPr>
                <w:color w:val="000000"/>
              </w:rPr>
              <w:t>pCfB6682</w:t>
            </w: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BB1558, BB2823</w:t>
            </w: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8185</w:t>
            </w:r>
          </w:p>
        </w:tc>
        <w:tc>
          <w:tcPr>
            <w:tcW w:w="3064" w:type="dxa"/>
            <w:shd w:val="clear" w:color="auto" w:fill="auto"/>
            <w:vAlign w:val="center"/>
          </w:tcPr>
          <w:p w:rsidR="000B3F64" w:rsidRPr="006850FD" w:rsidRDefault="000B3F64" w:rsidP="006850FD">
            <w:pPr>
              <w:spacing w:after="0"/>
              <w:jc w:val="both"/>
              <w:rPr>
                <w:color w:val="000000"/>
              </w:rPr>
            </w:pPr>
            <w:r w:rsidRPr="006850FD">
              <w:rPr>
                <w:color w:val="000000"/>
              </w:rPr>
              <w:t>pIntC-2-PexP-AsPYC-&gt;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0B3F64" w:rsidRPr="006850FD" w:rsidRDefault="000B3F64" w:rsidP="006850FD">
            <w:pPr>
              <w:spacing w:after="0"/>
              <w:jc w:val="both"/>
              <w:rPr>
                <w:color w:val="000000"/>
              </w:rPr>
            </w:pPr>
            <w:r w:rsidRPr="006850FD">
              <w:rPr>
                <w:color w:val="000000"/>
              </w:rPr>
              <w:t>pCfB6682</w:t>
            </w: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BB1558, BB2871</w:t>
            </w: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8186</w:t>
            </w:r>
          </w:p>
        </w:tc>
        <w:tc>
          <w:tcPr>
            <w:tcW w:w="3064" w:type="dxa"/>
            <w:shd w:val="clear" w:color="auto" w:fill="auto"/>
            <w:vAlign w:val="center"/>
          </w:tcPr>
          <w:p w:rsidR="000B3F64" w:rsidRPr="006850FD" w:rsidRDefault="000B3F64" w:rsidP="006850FD">
            <w:pPr>
              <w:spacing w:after="0"/>
              <w:jc w:val="both"/>
              <w:rPr>
                <w:color w:val="000000"/>
              </w:rPr>
            </w:pPr>
            <w:r w:rsidRPr="006850FD">
              <w:rPr>
                <w:color w:val="000000"/>
              </w:rPr>
              <w:t>pIntC-2-PexP-YlPCK-&gt;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0B3F64" w:rsidRPr="006850FD" w:rsidRDefault="000B3F64" w:rsidP="006850FD">
            <w:pPr>
              <w:spacing w:after="0"/>
              <w:jc w:val="both"/>
              <w:rPr>
                <w:color w:val="000000"/>
              </w:rPr>
            </w:pPr>
            <w:r w:rsidRPr="006850FD">
              <w:rPr>
                <w:color w:val="000000"/>
              </w:rPr>
              <w:t>pCfB6682</w:t>
            </w: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BB1558, BB2868</w:t>
            </w: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8187</w:t>
            </w:r>
          </w:p>
        </w:tc>
        <w:tc>
          <w:tcPr>
            <w:tcW w:w="3064" w:type="dxa"/>
            <w:shd w:val="clear" w:color="auto" w:fill="auto"/>
            <w:vAlign w:val="center"/>
          </w:tcPr>
          <w:p w:rsidR="000B3F64" w:rsidRPr="006850FD" w:rsidRDefault="000B3F64" w:rsidP="006850FD">
            <w:pPr>
              <w:spacing w:after="0"/>
              <w:jc w:val="both"/>
              <w:rPr>
                <w:color w:val="000000"/>
              </w:rPr>
            </w:pPr>
            <w:r w:rsidRPr="006850FD">
              <w:rPr>
                <w:color w:val="000000"/>
              </w:rPr>
              <w:t>pIntC-2-PexP-YlPYC-&gt;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0B3F64" w:rsidRPr="006850FD" w:rsidRDefault="000B3F64" w:rsidP="006850FD">
            <w:pPr>
              <w:spacing w:after="0"/>
              <w:jc w:val="both"/>
              <w:rPr>
                <w:color w:val="000000"/>
              </w:rPr>
            </w:pPr>
            <w:r w:rsidRPr="006850FD">
              <w:rPr>
                <w:color w:val="000000"/>
              </w:rPr>
              <w:t>pCfB6682</w:t>
            </w: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BB1558, BB2869</w:t>
            </w: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8188</w:t>
            </w:r>
          </w:p>
        </w:tc>
        <w:tc>
          <w:tcPr>
            <w:tcW w:w="3064" w:type="dxa"/>
            <w:shd w:val="clear" w:color="auto" w:fill="auto"/>
            <w:vAlign w:val="center"/>
          </w:tcPr>
          <w:p w:rsidR="000B3F64" w:rsidRPr="006850FD" w:rsidRDefault="000B3F64" w:rsidP="006850FD">
            <w:pPr>
              <w:spacing w:after="0"/>
              <w:jc w:val="both"/>
              <w:rPr>
                <w:color w:val="000000"/>
              </w:rPr>
            </w:pPr>
            <w:r w:rsidRPr="006850FD">
              <w:rPr>
                <w:color w:val="000000"/>
              </w:rPr>
              <w:t>pIntD-1-&lt;-MLS-</w:t>
            </w:r>
            <w:proofErr w:type="spellStart"/>
            <w:r w:rsidRPr="006850FD">
              <w:rPr>
                <w:color w:val="000000"/>
              </w:rPr>
              <w:t>PexP</w:t>
            </w:r>
            <w:proofErr w:type="spellEnd"/>
            <w:r w:rsidRPr="006850FD">
              <w:rPr>
                <w:color w:val="000000"/>
              </w:rPr>
              <w:t>-</w:t>
            </w:r>
            <w:proofErr w:type="spellStart"/>
            <w:r w:rsidRPr="006850FD">
              <w:rPr>
                <w:color w:val="000000"/>
              </w:rPr>
              <w:t>PTEFin</w:t>
            </w:r>
            <w:proofErr w:type="spellEnd"/>
            <w:r w:rsidRPr="006850FD">
              <w:rPr>
                <w:color w:val="000000"/>
              </w:rPr>
              <w:t>-ICL-&gt;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0B3F64" w:rsidRPr="006850FD" w:rsidRDefault="000B3F64" w:rsidP="006850FD">
            <w:pPr>
              <w:spacing w:after="0"/>
              <w:jc w:val="both"/>
              <w:rPr>
                <w:color w:val="000000"/>
              </w:rPr>
            </w:pPr>
            <w:r w:rsidRPr="006850FD">
              <w:rPr>
                <w:color w:val="000000"/>
              </w:rPr>
              <w:t>pCfB6684</w:t>
            </w: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BB3250, BB3251</w:t>
            </w: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8189</w:t>
            </w:r>
          </w:p>
        </w:tc>
        <w:tc>
          <w:tcPr>
            <w:tcW w:w="3064" w:type="dxa"/>
            <w:shd w:val="clear" w:color="auto" w:fill="auto"/>
            <w:vAlign w:val="center"/>
          </w:tcPr>
          <w:p w:rsidR="000B3F64" w:rsidRPr="006850FD" w:rsidRDefault="000B3F64" w:rsidP="006850FD">
            <w:pPr>
              <w:spacing w:after="0"/>
              <w:jc w:val="both"/>
              <w:rPr>
                <w:color w:val="000000"/>
              </w:rPr>
            </w:pPr>
            <w:r w:rsidRPr="006850FD">
              <w:rPr>
                <w:color w:val="000000"/>
              </w:rPr>
              <w:t>pIntD-1-&lt;-MLS-</w:t>
            </w:r>
            <w:proofErr w:type="spellStart"/>
            <w:r w:rsidRPr="006850FD">
              <w:rPr>
                <w:color w:val="000000"/>
              </w:rPr>
              <w:t>PexP</w:t>
            </w:r>
            <w:proofErr w:type="spellEnd"/>
            <w:r w:rsidRPr="006850FD">
              <w:rPr>
                <w:color w:val="000000"/>
              </w:rPr>
              <w:t>-PGPD-MDH-&gt;Tpot1-PTEFin-ICL-&gt;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0B3F64" w:rsidRPr="006850FD" w:rsidRDefault="000B3F64" w:rsidP="006850FD">
            <w:pPr>
              <w:spacing w:after="0"/>
              <w:jc w:val="both"/>
              <w:rPr>
                <w:color w:val="000000"/>
              </w:rPr>
            </w:pPr>
            <w:r w:rsidRPr="006850FD">
              <w:rPr>
                <w:color w:val="000000"/>
              </w:rPr>
              <w:t>pCfB6684</w:t>
            </w: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BB3250, BB3252, BB3253</w:t>
            </w: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8190</w:t>
            </w:r>
          </w:p>
        </w:tc>
        <w:tc>
          <w:tcPr>
            <w:tcW w:w="3064" w:type="dxa"/>
            <w:shd w:val="clear" w:color="auto" w:fill="auto"/>
            <w:vAlign w:val="center"/>
          </w:tcPr>
          <w:p w:rsidR="000B3F64" w:rsidRPr="006850FD" w:rsidRDefault="000B3F64" w:rsidP="006850FD">
            <w:pPr>
              <w:spacing w:after="0"/>
              <w:jc w:val="both"/>
              <w:rPr>
                <w:color w:val="000000"/>
              </w:rPr>
            </w:pPr>
            <w:r w:rsidRPr="006850FD">
              <w:rPr>
                <w:color w:val="000000"/>
              </w:rPr>
              <w:t>pIntC_3-Pexp-SpMae-&gt;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0B3F64" w:rsidRPr="006850FD" w:rsidRDefault="000B3F64" w:rsidP="006850FD">
            <w:pPr>
              <w:spacing w:after="0"/>
              <w:jc w:val="both"/>
              <w:rPr>
                <w:color w:val="000000"/>
              </w:rPr>
            </w:pPr>
            <w:r w:rsidRPr="006850FD">
              <w:rPr>
                <w:color w:val="000000"/>
              </w:rPr>
              <w:t>pCfB6371</w:t>
            </w: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BB1558, BB2872</w:t>
            </w: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8191</w:t>
            </w:r>
          </w:p>
        </w:tc>
        <w:tc>
          <w:tcPr>
            <w:tcW w:w="3064" w:type="dxa"/>
            <w:shd w:val="clear" w:color="auto" w:fill="auto"/>
            <w:vAlign w:val="center"/>
          </w:tcPr>
          <w:p w:rsidR="000B3F64" w:rsidRPr="006850FD" w:rsidRDefault="000B3F64" w:rsidP="006850FD">
            <w:pPr>
              <w:spacing w:after="0"/>
              <w:jc w:val="both"/>
              <w:rPr>
                <w:color w:val="000000"/>
              </w:rPr>
            </w:pPr>
            <w:r w:rsidRPr="006850FD">
              <w:rPr>
                <w:color w:val="000000"/>
              </w:rPr>
              <w:t>pIntE-3&lt;-SCS2-Pexp-PGPD-KGDH-&gt;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0B3F64" w:rsidRPr="006850FD" w:rsidRDefault="000B3F64" w:rsidP="006850FD">
            <w:pPr>
              <w:spacing w:after="0"/>
              <w:jc w:val="both"/>
              <w:rPr>
                <w:color w:val="000000"/>
              </w:rPr>
            </w:pPr>
            <w:r w:rsidRPr="006850FD">
              <w:rPr>
                <w:color w:val="000000"/>
              </w:rPr>
              <w:t>pCfB6681</w:t>
            </w: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BB2174, BB2866, BB2867</w:t>
            </w: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8239</w:t>
            </w:r>
          </w:p>
        </w:tc>
        <w:tc>
          <w:tcPr>
            <w:tcW w:w="306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 xml:space="preserve">knock-out vector for SDH5 with </w:t>
            </w:r>
            <w:proofErr w:type="spellStart"/>
            <w:r w:rsidRPr="006850FD">
              <w:t>Hph</w:t>
            </w:r>
            <w:proofErr w:type="spellEnd"/>
            <w:r w:rsidRPr="006850FD">
              <w:t xml:space="preserve"> marker</w:t>
            </w:r>
          </w:p>
        </w:tc>
        <w:tc>
          <w:tcPr>
            <w:tcW w:w="152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BB1135, BB2956, BB1138, BB2957</w:t>
            </w: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8269</w:t>
            </w:r>
          </w:p>
        </w:tc>
        <w:tc>
          <w:tcPr>
            <w:tcW w:w="306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Repair for PSDH1 truncation to 95bp</w:t>
            </w:r>
          </w:p>
        </w:tc>
        <w:tc>
          <w:tcPr>
            <w:tcW w:w="152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-</w:t>
            </w: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BB1135, BB3109, BB1138, BB3111</w:t>
            </w: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This study</w:t>
            </w:r>
          </w:p>
        </w:tc>
      </w:tr>
      <w:tr w:rsidR="000B3F64" w:rsidRPr="006850FD" w:rsidTr="006850FD">
        <w:tc>
          <w:tcPr>
            <w:tcW w:w="9080" w:type="dxa"/>
            <w:gridSpan w:val="5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rPr>
                <w:b/>
                <w:bCs/>
              </w:rPr>
              <w:t>gRNA vectors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6371</w:t>
            </w:r>
          </w:p>
        </w:tc>
        <w:tc>
          <w:tcPr>
            <w:tcW w:w="306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IntC-3-Tpex20-Tlip2</w:t>
            </w:r>
          </w:p>
        </w:tc>
        <w:tc>
          <w:tcPr>
            <w:tcW w:w="152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rPr>
                <w:noProof/>
              </w:rPr>
              <w:t>(Holkenbrink et al., 2017)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6627</w:t>
            </w:r>
          </w:p>
        </w:tc>
        <w:tc>
          <w:tcPr>
            <w:tcW w:w="306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Nat-YLgRNA2_IntC_2</w:t>
            </w:r>
          </w:p>
        </w:tc>
        <w:tc>
          <w:tcPr>
            <w:tcW w:w="152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rPr>
                <w:noProof/>
              </w:rPr>
              <w:t>(Holkenbrink et al., 2017)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6630</w:t>
            </w:r>
          </w:p>
        </w:tc>
        <w:tc>
          <w:tcPr>
            <w:tcW w:w="306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Nat-YLgRNA3_IntC_3</w:t>
            </w:r>
          </w:p>
        </w:tc>
        <w:tc>
          <w:tcPr>
            <w:tcW w:w="152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rPr>
                <w:noProof/>
              </w:rPr>
              <w:t>(Holkenbrink et al., 2017)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6631</w:t>
            </w:r>
          </w:p>
        </w:tc>
        <w:tc>
          <w:tcPr>
            <w:tcW w:w="306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Nat-YLgRNA2_IntD_1</w:t>
            </w:r>
          </w:p>
        </w:tc>
        <w:tc>
          <w:tcPr>
            <w:tcW w:w="152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rPr>
                <w:noProof/>
              </w:rPr>
              <w:t>(Holkenbrink et al., 2017)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6637</w:t>
            </w:r>
          </w:p>
        </w:tc>
        <w:tc>
          <w:tcPr>
            <w:tcW w:w="306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Nat-YLgRNA3_IntE_3</w:t>
            </w:r>
          </w:p>
        </w:tc>
        <w:tc>
          <w:tcPr>
            <w:tcW w:w="152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rPr>
                <w:noProof/>
              </w:rPr>
              <w:t>(Holkenbrink et al., 2017)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lastRenderedPageBreak/>
              <w:t>pCfB6818</w:t>
            </w:r>
          </w:p>
        </w:tc>
        <w:tc>
          <w:tcPr>
            <w:tcW w:w="3064" w:type="dxa"/>
            <w:shd w:val="clear" w:color="auto" w:fill="auto"/>
          </w:tcPr>
          <w:p w:rsidR="000B3F64" w:rsidRPr="006850FD" w:rsidRDefault="000B3F64" w:rsidP="006850FD">
            <w:pPr>
              <w:spacing w:after="0"/>
              <w:rPr>
                <w:lang w:val="da-DK"/>
              </w:rPr>
            </w:pPr>
            <w:r w:rsidRPr="006850FD">
              <w:rPr>
                <w:lang w:val="da-DK"/>
              </w:rPr>
              <w:t>pNat-YLgRNA2_IntC_2-gRNA2_IntD_1</w:t>
            </w:r>
          </w:p>
        </w:tc>
        <w:tc>
          <w:tcPr>
            <w:tcW w:w="1524" w:type="dxa"/>
            <w:shd w:val="clear" w:color="auto" w:fill="auto"/>
          </w:tcPr>
          <w:p w:rsidR="000B3F64" w:rsidRPr="006850FD" w:rsidRDefault="000B3F64" w:rsidP="006850FD">
            <w:pPr>
              <w:spacing w:after="0"/>
              <w:rPr>
                <w:lang w:val="da-DK"/>
              </w:rPr>
            </w:pP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  <w:rPr>
                <w:lang w:val="da-DK"/>
              </w:rPr>
            </w:pP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  <w:rPr>
                <w:lang w:val="da-DK"/>
              </w:rPr>
            </w:pPr>
            <w:r w:rsidRPr="006850FD">
              <w:rPr>
                <w:noProof/>
              </w:rPr>
              <w:t>(Holkenbrink et al., 2017)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8032</w:t>
            </w:r>
          </w:p>
        </w:tc>
        <w:tc>
          <w:tcPr>
            <w:tcW w:w="306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gRNA1-Nat-SDH5</w:t>
            </w:r>
          </w:p>
        </w:tc>
        <w:tc>
          <w:tcPr>
            <w:tcW w:w="152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3405</w:t>
            </w: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BB2683</w:t>
            </w: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8033</w:t>
            </w:r>
          </w:p>
        </w:tc>
        <w:tc>
          <w:tcPr>
            <w:tcW w:w="306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gRNA2-Nat-SDH5</w:t>
            </w:r>
          </w:p>
        </w:tc>
        <w:tc>
          <w:tcPr>
            <w:tcW w:w="152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3405</w:t>
            </w: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BB2684</w:t>
            </w: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8035</w:t>
            </w:r>
          </w:p>
        </w:tc>
        <w:tc>
          <w:tcPr>
            <w:tcW w:w="306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gRNA2-Nat-ACH1</w:t>
            </w:r>
          </w:p>
        </w:tc>
        <w:tc>
          <w:tcPr>
            <w:tcW w:w="152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3405</w:t>
            </w: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BB2686</w:t>
            </w: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8114</w:t>
            </w:r>
          </w:p>
        </w:tc>
        <w:tc>
          <w:tcPr>
            <w:tcW w:w="306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gRNA3-Nat-SDH5</w:t>
            </w:r>
          </w:p>
        </w:tc>
        <w:tc>
          <w:tcPr>
            <w:tcW w:w="152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3405</w:t>
            </w: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BB2814</w:t>
            </w: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8115</w:t>
            </w:r>
          </w:p>
        </w:tc>
        <w:tc>
          <w:tcPr>
            <w:tcW w:w="306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gRNA4-Nat-SDH5</w:t>
            </w:r>
          </w:p>
        </w:tc>
        <w:tc>
          <w:tcPr>
            <w:tcW w:w="152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3405</w:t>
            </w: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BB2815</w:t>
            </w: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This study</w:t>
            </w:r>
          </w:p>
        </w:tc>
      </w:tr>
      <w:tr w:rsidR="006850FD" w:rsidRPr="006850FD" w:rsidTr="006850FD">
        <w:tc>
          <w:tcPr>
            <w:tcW w:w="1257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8276</w:t>
            </w:r>
          </w:p>
        </w:tc>
        <w:tc>
          <w:tcPr>
            <w:tcW w:w="306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gRNA2-Nat-PSDH1</w:t>
            </w:r>
          </w:p>
        </w:tc>
        <w:tc>
          <w:tcPr>
            <w:tcW w:w="1524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pCfB3405</w:t>
            </w:r>
          </w:p>
        </w:tc>
        <w:tc>
          <w:tcPr>
            <w:tcW w:w="1733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BB3114</w:t>
            </w:r>
          </w:p>
        </w:tc>
        <w:tc>
          <w:tcPr>
            <w:tcW w:w="1502" w:type="dxa"/>
            <w:shd w:val="clear" w:color="auto" w:fill="auto"/>
          </w:tcPr>
          <w:p w:rsidR="000B3F64" w:rsidRPr="006850FD" w:rsidRDefault="000B3F64" w:rsidP="006850FD">
            <w:pPr>
              <w:spacing w:after="0"/>
            </w:pPr>
            <w:r w:rsidRPr="006850FD">
              <w:t>This study</w:t>
            </w:r>
          </w:p>
        </w:tc>
      </w:tr>
    </w:tbl>
    <w:p w:rsidR="001E6EB0" w:rsidRDefault="001E6EB0" w:rsidP="001E6EB0"/>
    <w:p w:rsidR="00392119" w:rsidRDefault="00392119" w:rsidP="001E6EB0">
      <w:pPr>
        <w:pStyle w:val="Caption"/>
        <w:keepNext/>
        <w:rPr>
          <w:iCs w:val="0"/>
          <w:szCs w:val="22"/>
        </w:rPr>
      </w:pPr>
    </w:p>
    <w:p w:rsidR="001E6EB0" w:rsidRDefault="001E6EB0" w:rsidP="001E6EB0">
      <w:pPr>
        <w:pStyle w:val="Caption"/>
        <w:keepNext/>
      </w:pPr>
      <w:r w:rsidRPr="001E6EB0">
        <w:rPr>
          <w:b/>
          <w:bCs/>
        </w:rPr>
        <w:t xml:space="preserve">Supplementary Table </w:t>
      </w:r>
      <w:r w:rsidRPr="001E6EB0">
        <w:rPr>
          <w:b/>
          <w:bCs/>
        </w:rPr>
        <w:fldChar w:fldCharType="begin"/>
      </w:r>
      <w:r w:rsidRPr="001E6EB0">
        <w:rPr>
          <w:b/>
          <w:bCs/>
        </w:rPr>
        <w:instrText xml:space="preserve"> SEQ Supplementary_Table \* ARABIC </w:instrText>
      </w:r>
      <w:r w:rsidRPr="001E6EB0">
        <w:rPr>
          <w:b/>
          <w:bCs/>
        </w:rPr>
        <w:fldChar w:fldCharType="separate"/>
      </w:r>
      <w:r>
        <w:rPr>
          <w:b/>
          <w:bCs/>
          <w:noProof/>
        </w:rPr>
        <w:t>3</w:t>
      </w:r>
      <w:r w:rsidRPr="001E6EB0">
        <w:rPr>
          <w:b/>
          <w:bCs/>
        </w:rPr>
        <w:fldChar w:fldCharType="end"/>
      </w:r>
      <w:r w:rsidRPr="001E6EB0">
        <w:rPr>
          <w:b/>
          <w:bCs/>
        </w:rPr>
        <w:t>.</w:t>
      </w:r>
      <w:r>
        <w:t xml:space="preserve"> List of </w:t>
      </w:r>
      <w:proofErr w:type="spellStart"/>
      <w:r>
        <w:t>BioBricks</w:t>
      </w:r>
      <w:proofErr w:type="spellEnd"/>
    </w:p>
    <w:tbl>
      <w:tblPr>
        <w:tblW w:w="93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300"/>
        <w:gridCol w:w="2268"/>
        <w:gridCol w:w="1280"/>
        <w:gridCol w:w="1197"/>
        <w:gridCol w:w="1122"/>
      </w:tblGrid>
      <w:tr w:rsidR="009001B2" w:rsidRPr="006850FD" w:rsidTr="006850FD">
        <w:tc>
          <w:tcPr>
            <w:tcW w:w="1134" w:type="dxa"/>
            <w:shd w:val="clear" w:color="auto" w:fill="DEEAF6"/>
            <w:vAlign w:val="center"/>
          </w:tcPr>
          <w:p w:rsidR="001E6EB0" w:rsidRPr="006850FD" w:rsidRDefault="008F07CF" w:rsidP="006850FD">
            <w:pPr>
              <w:spacing w:after="0"/>
            </w:pPr>
            <w:proofErr w:type="spellStart"/>
            <w:r w:rsidRPr="006850FD">
              <w:t>BioB</w:t>
            </w:r>
            <w:r w:rsidR="001E6EB0" w:rsidRPr="006850FD">
              <w:t>rick</w:t>
            </w:r>
            <w:proofErr w:type="spellEnd"/>
            <w:r w:rsidR="001E6EB0" w:rsidRPr="006850FD">
              <w:t xml:space="preserve"> ID</w:t>
            </w:r>
          </w:p>
        </w:tc>
        <w:tc>
          <w:tcPr>
            <w:tcW w:w="2300" w:type="dxa"/>
            <w:shd w:val="clear" w:color="auto" w:fill="DEEAF6"/>
            <w:vAlign w:val="center"/>
          </w:tcPr>
          <w:p w:rsidR="001E6EB0" w:rsidRPr="006850FD" w:rsidRDefault="001E6EB0" w:rsidP="006850FD">
            <w:pPr>
              <w:spacing w:after="0"/>
            </w:pPr>
            <w:r w:rsidRPr="006850FD">
              <w:t>Description</w:t>
            </w:r>
          </w:p>
        </w:tc>
        <w:tc>
          <w:tcPr>
            <w:tcW w:w="2268" w:type="dxa"/>
            <w:shd w:val="clear" w:color="auto" w:fill="DEEAF6"/>
            <w:vAlign w:val="center"/>
          </w:tcPr>
          <w:p w:rsidR="001E6EB0" w:rsidRPr="006850FD" w:rsidRDefault="001E6EB0" w:rsidP="006850FD">
            <w:pPr>
              <w:spacing w:after="0"/>
            </w:pPr>
            <w:r w:rsidRPr="006850FD">
              <w:t>PCR template</w:t>
            </w:r>
          </w:p>
        </w:tc>
        <w:tc>
          <w:tcPr>
            <w:tcW w:w="1280" w:type="dxa"/>
            <w:shd w:val="clear" w:color="auto" w:fill="DEEAF6"/>
            <w:vAlign w:val="center"/>
          </w:tcPr>
          <w:p w:rsidR="001E6EB0" w:rsidRPr="006850FD" w:rsidRDefault="001E6EB0" w:rsidP="006850FD">
            <w:pPr>
              <w:spacing w:after="0"/>
            </w:pPr>
            <w:r w:rsidRPr="006850FD">
              <w:t>Forward primer</w:t>
            </w:r>
          </w:p>
        </w:tc>
        <w:tc>
          <w:tcPr>
            <w:tcW w:w="1197" w:type="dxa"/>
            <w:shd w:val="clear" w:color="auto" w:fill="DEEAF6"/>
            <w:vAlign w:val="center"/>
          </w:tcPr>
          <w:p w:rsidR="001E6EB0" w:rsidRPr="006850FD" w:rsidRDefault="001E6EB0" w:rsidP="006850FD">
            <w:pPr>
              <w:spacing w:after="0"/>
            </w:pPr>
            <w:r w:rsidRPr="006850FD">
              <w:t>Reverse primer</w:t>
            </w:r>
          </w:p>
        </w:tc>
        <w:tc>
          <w:tcPr>
            <w:tcW w:w="1122" w:type="dxa"/>
            <w:shd w:val="clear" w:color="auto" w:fill="DEEAF6"/>
            <w:vAlign w:val="center"/>
          </w:tcPr>
          <w:p w:rsidR="001E6EB0" w:rsidRPr="006850FD" w:rsidRDefault="001E6EB0" w:rsidP="006850FD">
            <w:pPr>
              <w:spacing w:after="0"/>
            </w:pPr>
            <w:r w:rsidRPr="006850FD">
              <w:t>Ref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FE42B7" w:rsidRPr="006850FD" w:rsidRDefault="00FE42B7" w:rsidP="006850FD">
            <w:pPr>
              <w:spacing w:after="0"/>
            </w:pPr>
            <w:r w:rsidRPr="006850FD">
              <w:t>BB1135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FE42B7" w:rsidRPr="006850FD" w:rsidRDefault="00FE42B7" w:rsidP="006850FD">
            <w:pPr>
              <w:spacing w:after="0"/>
            </w:pPr>
            <w:r w:rsidRPr="006850FD">
              <w:t xml:space="preserve">Easy Clone vector backbone (digested with </w:t>
            </w:r>
            <w:proofErr w:type="spellStart"/>
            <w:r w:rsidRPr="006850FD">
              <w:t>AsiSI</w:t>
            </w:r>
            <w:proofErr w:type="spellEnd"/>
            <w:r w:rsidRPr="006850FD">
              <w:t xml:space="preserve"> and nicked with </w:t>
            </w:r>
            <w:proofErr w:type="spellStart"/>
            <w:r w:rsidRPr="006850FD">
              <w:t>Nb.BsmI</w:t>
            </w:r>
            <w:proofErr w:type="spellEnd"/>
            <w:r w:rsidRPr="006850FD"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E42B7" w:rsidRPr="006850FD" w:rsidRDefault="00142867" w:rsidP="006850FD">
            <w:pPr>
              <w:spacing w:after="0"/>
            </w:pPr>
            <w:r w:rsidRPr="006850FD">
              <w:t>pCfB218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E42B7" w:rsidRPr="006850FD" w:rsidRDefault="00142867" w:rsidP="006850FD">
            <w:pPr>
              <w:spacing w:after="0"/>
            </w:pPr>
            <w:r w:rsidRPr="006850FD">
              <w:t>PR-11110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FE42B7" w:rsidRPr="006850FD" w:rsidRDefault="00142867" w:rsidP="006850FD">
            <w:pPr>
              <w:spacing w:after="0"/>
            </w:pPr>
            <w:r w:rsidRPr="006850FD">
              <w:t>PR-11111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FE42B7" w:rsidRPr="006850FD" w:rsidRDefault="00FE42B7" w:rsidP="006850FD">
            <w:pPr>
              <w:spacing w:after="0"/>
            </w:pPr>
            <w:r w:rsidRPr="006850FD">
              <w:rPr>
                <w:noProof/>
              </w:rPr>
              <w:t>(Holkenbrink et al., 2017)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FE42B7" w:rsidRPr="006850FD" w:rsidRDefault="00FE42B7" w:rsidP="006850FD">
            <w:pPr>
              <w:spacing w:after="0"/>
            </w:pPr>
            <w:r w:rsidRPr="006850FD">
              <w:t>BB1138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FE42B7" w:rsidRPr="006850FD" w:rsidRDefault="00FE42B7" w:rsidP="006850FD">
            <w:pPr>
              <w:spacing w:after="0"/>
            </w:pPr>
            <w:r w:rsidRPr="006850FD">
              <w:t>loxP-PrExp1-HphSyn-Ttef-loxP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E42B7" w:rsidRPr="006850FD" w:rsidRDefault="00142867" w:rsidP="006850FD">
            <w:pPr>
              <w:spacing w:after="0"/>
            </w:pPr>
            <w:r w:rsidRPr="006850FD">
              <w:t>pCfB353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E42B7" w:rsidRPr="006850FD" w:rsidRDefault="00142867" w:rsidP="006850FD">
            <w:pPr>
              <w:spacing w:after="0"/>
            </w:pPr>
            <w:r w:rsidRPr="006850FD">
              <w:t>PR-1059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FE42B7" w:rsidRPr="006850FD" w:rsidRDefault="00142867" w:rsidP="006850FD">
            <w:pPr>
              <w:spacing w:after="0"/>
            </w:pPr>
            <w:r w:rsidRPr="006850FD">
              <w:t>PR-1059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FE42B7" w:rsidRPr="006850FD" w:rsidRDefault="00FE42B7" w:rsidP="006850FD">
            <w:pPr>
              <w:spacing w:after="0"/>
            </w:pPr>
            <w:r w:rsidRPr="006850FD">
              <w:rPr>
                <w:noProof/>
              </w:rPr>
              <w:t>(Holkenbrink et al., 2017)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FE42B7" w:rsidRPr="006850FD" w:rsidRDefault="00FE42B7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1558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FE42B7" w:rsidRPr="006850FD" w:rsidRDefault="00FE42B7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PrExp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FE42B7" w:rsidRPr="006850FD" w:rsidRDefault="00142867" w:rsidP="006850FD">
            <w:pPr>
              <w:spacing w:after="0"/>
            </w:pPr>
            <w:proofErr w:type="spellStart"/>
            <w:r w:rsidRPr="006850FD">
              <w:rPr>
                <w:color w:val="000000"/>
              </w:rPr>
              <w:t>gDNA</w:t>
            </w:r>
            <w:proofErr w:type="spellEnd"/>
            <w:r w:rsidRPr="006850FD">
              <w:rPr>
                <w:color w:val="000000"/>
              </w:rPr>
              <w:t xml:space="preserve"> </w:t>
            </w:r>
            <w:r w:rsidR="00037EFA" w:rsidRPr="006850FD">
              <w:rPr>
                <w:i/>
                <w:color w:val="000000"/>
              </w:rPr>
              <w:t>Y. lipolytica</w:t>
            </w:r>
            <w:r w:rsidRPr="006850FD">
              <w:rPr>
                <w:color w:val="000000"/>
              </w:rPr>
              <w:t xml:space="preserve"> ST651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E42B7" w:rsidRPr="006850FD" w:rsidRDefault="00142867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5521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FE42B7" w:rsidRPr="006850FD" w:rsidRDefault="00142867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5522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FE42B7" w:rsidRPr="006850FD" w:rsidRDefault="00FE0A9E" w:rsidP="006850FD">
            <w:pPr>
              <w:spacing w:after="0"/>
            </w:pPr>
            <w:r w:rsidRPr="006850FD">
              <w:rPr>
                <w:noProof/>
              </w:rPr>
              <w:t>(Holkenbrink et al., 2017)</w:t>
            </w:r>
          </w:p>
        </w:tc>
      </w:tr>
      <w:tr w:rsidR="009001B2" w:rsidRPr="00651F6C" w:rsidTr="006850FD">
        <w:tc>
          <w:tcPr>
            <w:tcW w:w="1134" w:type="dxa"/>
            <w:shd w:val="clear" w:color="auto" w:fill="auto"/>
            <w:vAlign w:val="center"/>
          </w:tcPr>
          <w:p w:rsidR="00FE42B7" w:rsidRPr="006850FD" w:rsidRDefault="00FE42B7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1563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FE42B7" w:rsidRPr="006850FD" w:rsidRDefault="00FE42B7" w:rsidP="006850FD">
            <w:pPr>
              <w:spacing w:after="0"/>
            </w:pPr>
            <w:r w:rsidRPr="006850FD">
              <w:t>PrYlGPD1_for fusion-&gt;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E42B7" w:rsidRPr="006850FD" w:rsidRDefault="00792BB6" w:rsidP="006850FD">
            <w:pPr>
              <w:spacing w:after="0"/>
            </w:pPr>
            <w:proofErr w:type="spellStart"/>
            <w:r w:rsidRPr="006850FD">
              <w:rPr>
                <w:color w:val="000000"/>
              </w:rPr>
              <w:t>gDNA</w:t>
            </w:r>
            <w:proofErr w:type="spellEnd"/>
            <w:r w:rsidRPr="006850FD">
              <w:rPr>
                <w:color w:val="000000"/>
              </w:rPr>
              <w:t xml:space="preserve"> </w:t>
            </w:r>
            <w:proofErr w:type="spellStart"/>
            <w:r w:rsidR="00FE0A9E" w:rsidRPr="006850FD">
              <w:rPr>
                <w:i/>
                <w:iCs/>
                <w:color w:val="000000"/>
              </w:rPr>
              <w:t>Y.lipolytica</w:t>
            </w:r>
            <w:proofErr w:type="spellEnd"/>
            <w:r w:rsidRPr="006850FD">
              <w:rPr>
                <w:color w:val="000000"/>
              </w:rPr>
              <w:t xml:space="preserve"> ST368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E42B7" w:rsidRPr="006850FD" w:rsidRDefault="00792BB6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5529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FE42B7" w:rsidRPr="006850FD" w:rsidRDefault="00792BB6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5528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FE42B7" w:rsidRPr="006850FD" w:rsidRDefault="008F07CF" w:rsidP="006850FD">
            <w:pPr>
              <w:spacing w:after="0"/>
              <w:rPr>
                <w:lang w:val="da-DK"/>
              </w:rPr>
            </w:pPr>
            <w:r w:rsidRPr="006850FD">
              <w:rPr>
                <w:noProof/>
                <w:lang w:val="da-DK"/>
              </w:rPr>
              <w:t>(Kildegaard et al., 2017)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BA06CE" w:rsidRPr="006850FD" w:rsidRDefault="00BA06CE" w:rsidP="006850FD">
            <w:pPr>
              <w:spacing w:after="0"/>
              <w:rPr>
                <w:color w:val="000000"/>
                <w:lang w:val="da-DK"/>
              </w:rPr>
            </w:pPr>
            <w:r w:rsidRPr="006850FD">
              <w:rPr>
                <w:color w:val="000000"/>
                <w:lang w:val="da-DK"/>
              </w:rPr>
              <w:t>BB1621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BA06CE" w:rsidRPr="006850FD" w:rsidRDefault="00BA06CE" w:rsidP="006850FD">
            <w:pPr>
              <w:spacing w:after="0"/>
              <w:rPr>
                <w:lang w:val="da-DK"/>
              </w:rPr>
            </w:pPr>
            <w:r w:rsidRPr="006850FD">
              <w:rPr>
                <w:lang w:val="da-DK"/>
              </w:rPr>
              <w:t>&lt;-</w:t>
            </w:r>
            <w:proofErr w:type="spellStart"/>
            <w:r w:rsidRPr="006850FD">
              <w:rPr>
                <w:lang w:val="da-DK"/>
              </w:rPr>
              <w:t>PrExp_for</w:t>
            </w:r>
            <w:proofErr w:type="spellEnd"/>
            <w:r w:rsidRPr="006850FD">
              <w:rPr>
                <w:lang w:val="da-DK"/>
              </w:rPr>
              <w:t xml:space="preserve"> fus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A06CE" w:rsidRPr="006850FD" w:rsidRDefault="00792BB6" w:rsidP="006850FD">
            <w:pPr>
              <w:spacing w:after="0"/>
              <w:rPr>
                <w:lang w:val="da-DK"/>
              </w:rPr>
            </w:pPr>
            <w:proofErr w:type="spellStart"/>
            <w:r w:rsidRPr="006850FD">
              <w:rPr>
                <w:color w:val="000000"/>
                <w:lang w:val="da-DK"/>
              </w:rPr>
              <w:t>gDNA</w:t>
            </w:r>
            <w:proofErr w:type="spellEnd"/>
            <w:r w:rsidRPr="006850FD">
              <w:rPr>
                <w:color w:val="000000"/>
                <w:lang w:val="da-DK"/>
              </w:rPr>
              <w:t xml:space="preserve"> </w:t>
            </w:r>
            <w:r w:rsidR="00037EFA" w:rsidRPr="006850FD">
              <w:rPr>
                <w:i/>
                <w:color w:val="000000"/>
                <w:lang w:val="da-DK"/>
              </w:rPr>
              <w:t>Y. lipolytica</w:t>
            </w:r>
            <w:r w:rsidRPr="006850FD">
              <w:rPr>
                <w:color w:val="000000"/>
                <w:lang w:val="da-DK"/>
              </w:rPr>
              <w:t xml:space="preserve"> ST368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BA06CE" w:rsidRPr="006850FD" w:rsidRDefault="00792BB6" w:rsidP="006850FD">
            <w:pPr>
              <w:spacing w:after="0"/>
              <w:rPr>
                <w:color w:val="000000"/>
                <w:lang w:val="da-DK"/>
              </w:rPr>
            </w:pPr>
            <w:r w:rsidRPr="006850FD">
              <w:rPr>
                <w:color w:val="000000"/>
                <w:lang w:val="da-DK"/>
              </w:rPr>
              <w:t>PR-1560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BA06CE" w:rsidRPr="006850FD" w:rsidRDefault="00792BB6" w:rsidP="006850FD">
            <w:pPr>
              <w:spacing w:after="0"/>
              <w:rPr>
                <w:color w:val="000000"/>
                <w:lang w:val="da-DK"/>
              </w:rPr>
            </w:pPr>
            <w:r w:rsidRPr="006850FD">
              <w:rPr>
                <w:color w:val="000000"/>
                <w:lang w:val="da-DK"/>
              </w:rPr>
              <w:t>PR-15606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BA06CE" w:rsidRPr="006850FD" w:rsidRDefault="008F07CF" w:rsidP="006850FD">
            <w:pPr>
              <w:spacing w:after="0"/>
            </w:pPr>
            <w:r w:rsidRPr="006850FD">
              <w:rPr>
                <w:noProof/>
              </w:rPr>
              <w:t>(Kildegaard et al., 2017)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BA06CE" w:rsidRPr="006850FD" w:rsidRDefault="00BA06CE" w:rsidP="006850FD">
            <w:pPr>
              <w:spacing w:after="0"/>
            </w:pPr>
            <w:r w:rsidRPr="006850FD">
              <w:t>BB1635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BA06CE" w:rsidRPr="006850FD" w:rsidRDefault="00BA06CE" w:rsidP="006850FD">
            <w:pPr>
              <w:spacing w:after="0"/>
            </w:pPr>
            <w:proofErr w:type="spellStart"/>
            <w:r w:rsidRPr="006850FD">
              <w:t>PrtRNA-Gly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BA06CE" w:rsidRPr="006850FD" w:rsidRDefault="00792BB6" w:rsidP="006850FD">
            <w:pPr>
              <w:spacing w:after="0"/>
            </w:pPr>
            <w:r w:rsidRPr="006850FD">
              <w:t>pCfB458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BA06CE" w:rsidRPr="006850FD" w:rsidRDefault="007021FC" w:rsidP="006850FD">
            <w:pPr>
              <w:spacing w:after="0"/>
            </w:pPr>
            <w:r w:rsidRPr="006850FD">
              <w:t>PR-10607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BA06CE" w:rsidRPr="006850FD" w:rsidRDefault="007021FC" w:rsidP="006850FD">
            <w:pPr>
              <w:spacing w:after="0"/>
            </w:pPr>
            <w:r w:rsidRPr="006850FD">
              <w:t>PR-15788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BA06CE" w:rsidRPr="006850FD" w:rsidRDefault="00BA06CE" w:rsidP="006850FD">
            <w:pPr>
              <w:spacing w:after="0"/>
            </w:pPr>
            <w:r w:rsidRPr="006850FD">
              <w:rPr>
                <w:noProof/>
              </w:rPr>
              <w:t>(Holkenbrink et al., 2017)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BA06CE" w:rsidRPr="006850FD" w:rsidRDefault="00BA06CE" w:rsidP="006850FD">
            <w:pPr>
              <w:spacing w:after="0"/>
            </w:pPr>
            <w:r w:rsidRPr="006850FD">
              <w:t>BB1636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BA06CE" w:rsidRPr="006850FD" w:rsidRDefault="00BA06CE" w:rsidP="006850FD">
            <w:pPr>
              <w:spacing w:after="0"/>
            </w:pPr>
            <w:r w:rsidRPr="006850FD">
              <w:t>crRNA-TRPR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A06CE" w:rsidRPr="006850FD" w:rsidRDefault="00037EFA" w:rsidP="006850FD">
            <w:pPr>
              <w:spacing w:after="0"/>
            </w:pPr>
            <w:r w:rsidRPr="006850FD">
              <w:t>pCfB458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BA06CE" w:rsidRPr="006850FD" w:rsidRDefault="007021FC" w:rsidP="006850FD">
            <w:pPr>
              <w:spacing w:after="0"/>
              <w:rPr>
                <w:color w:val="000000"/>
                <w:lang w:val="da-DK"/>
              </w:rPr>
            </w:pPr>
            <w:r w:rsidRPr="006850FD">
              <w:rPr>
                <w:color w:val="000000"/>
                <w:lang w:val="da-DK"/>
              </w:rPr>
              <w:t>PR-15789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BA06CE" w:rsidRPr="006850FD" w:rsidRDefault="007021F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060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BA06CE" w:rsidRPr="006850FD" w:rsidRDefault="00BA06CE" w:rsidP="006850FD">
            <w:pPr>
              <w:spacing w:after="0"/>
            </w:pPr>
            <w:r w:rsidRPr="006850FD">
              <w:rPr>
                <w:noProof/>
              </w:rPr>
              <w:t>(Holkenbrink et al., 2017)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2B2788" w:rsidRPr="006850FD" w:rsidRDefault="002B2788" w:rsidP="006850FD">
            <w:pPr>
              <w:spacing w:after="0"/>
            </w:pPr>
            <w:r w:rsidRPr="006850FD">
              <w:t>BB1792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2B2788" w:rsidRPr="006850FD" w:rsidRDefault="002B2788" w:rsidP="006850FD">
            <w:pPr>
              <w:spacing w:after="0"/>
            </w:pPr>
            <w:r w:rsidRPr="006850FD">
              <w:t>ku70_dow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2788" w:rsidRPr="006850FD" w:rsidRDefault="00A56890" w:rsidP="006850FD">
            <w:pPr>
              <w:spacing w:after="0"/>
            </w:pPr>
            <w:proofErr w:type="spellStart"/>
            <w:r w:rsidRPr="006850FD">
              <w:rPr>
                <w:color w:val="000000"/>
              </w:rPr>
              <w:t>gDNA</w:t>
            </w:r>
            <w:proofErr w:type="spellEnd"/>
            <w:r w:rsidRPr="006850FD">
              <w:rPr>
                <w:color w:val="000000"/>
              </w:rPr>
              <w:t xml:space="preserve"> </w:t>
            </w:r>
            <w:r w:rsidR="00F97A57" w:rsidRPr="006850FD">
              <w:rPr>
                <w:i/>
                <w:color w:val="000000"/>
              </w:rPr>
              <w:t>Y. lipolytica</w:t>
            </w:r>
            <w:r w:rsidR="0067528F" w:rsidRPr="006850FD">
              <w:rPr>
                <w:color w:val="000000"/>
              </w:rPr>
              <w:t xml:space="preserve"> ST484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2B2788" w:rsidRPr="006850FD" w:rsidRDefault="002B2788" w:rsidP="006850FD">
            <w:pPr>
              <w:spacing w:after="0"/>
              <w:rPr>
                <w:color w:val="000000"/>
                <w:lang w:val="da-DK"/>
              </w:rPr>
            </w:pPr>
            <w:r w:rsidRPr="006850FD">
              <w:rPr>
                <w:color w:val="000000"/>
                <w:lang w:val="da-DK"/>
              </w:rPr>
              <w:t>PR-16708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2B2788" w:rsidRPr="006850FD" w:rsidRDefault="002B2788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6709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2B2788" w:rsidRPr="006850FD" w:rsidRDefault="00140AD4" w:rsidP="006850FD">
            <w:pPr>
              <w:spacing w:after="0"/>
            </w:pPr>
            <w:r w:rsidRPr="006850FD">
              <w:rPr>
                <w:lang w:val="da-DK"/>
              </w:rPr>
              <w:t xml:space="preserve">This </w:t>
            </w:r>
            <w:proofErr w:type="spellStart"/>
            <w:r w:rsidRPr="006850FD">
              <w:rPr>
                <w:lang w:val="da-DK"/>
              </w:rPr>
              <w:t>study</w:t>
            </w:r>
            <w:proofErr w:type="spellEnd"/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E60540" w:rsidRPr="006850FD" w:rsidRDefault="00E60540" w:rsidP="006850FD">
            <w:pPr>
              <w:spacing w:after="0"/>
            </w:pPr>
            <w:r w:rsidRPr="006850FD">
              <w:t>BB1797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E60540" w:rsidRPr="006850FD" w:rsidRDefault="00E60540" w:rsidP="006850FD">
            <w:pPr>
              <w:spacing w:after="0"/>
            </w:pPr>
            <w:proofErr w:type="spellStart"/>
            <w:r w:rsidRPr="006850FD">
              <w:t>PrGPD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E60540" w:rsidRPr="006850FD" w:rsidRDefault="00383DE6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CfB435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60540" w:rsidRPr="006850FD" w:rsidRDefault="00E60540" w:rsidP="006850FD">
            <w:pPr>
              <w:spacing w:after="0"/>
              <w:rPr>
                <w:color w:val="000000"/>
                <w:lang w:val="da-DK"/>
              </w:rPr>
            </w:pPr>
            <w:r w:rsidRPr="006850FD">
              <w:rPr>
                <w:color w:val="000000"/>
                <w:lang w:val="da-DK"/>
              </w:rPr>
              <w:t>PR-141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E60540" w:rsidRPr="006850FD" w:rsidRDefault="00E60540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6713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60540" w:rsidRPr="006850FD" w:rsidRDefault="00E60540" w:rsidP="006850FD">
            <w:pPr>
              <w:spacing w:after="0"/>
              <w:rPr>
                <w:lang w:val="da-DK"/>
              </w:rPr>
            </w:pPr>
            <w:r w:rsidRPr="006850FD">
              <w:rPr>
                <w:lang w:val="da-DK"/>
              </w:rPr>
              <w:t xml:space="preserve">This </w:t>
            </w:r>
            <w:proofErr w:type="spellStart"/>
            <w:r w:rsidRPr="006850FD">
              <w:rPr>
                <w:lang w:val="da-DK"/>
              </w:rPr>
              <w:t>study</w:t>
            </w:r>
            <w:proofErr w:type="spellEnd"/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E60540" w:rsidRPr="006850FD" w:rsidRDefault="00E60540" w:rsidP="006850FD">
            <w:pPr>
              <w:spacing w:after="0"/>
            </w:pPr>
            <w:r w:rsidRPr="006850FD">
              <w:t>BB1798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E60540" w:rsidRPr="006850FD" w:rsidRDefault="00AD0F8D" w:rsidP="006850FD">
            <w:pPr>
              <w:spacing w:after="0"/>
            </w:pPr>
            <w:proofErr w:type="spellStart"/>
            <w:r w:rsidRPr="006850FD">
              <w:t>DsdAsyn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E60540" w:rsidRPr="006850FD" w:rsidRDefault="0067528F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Gene String DNA fr</w:t>
            </w:r>
            <w:r w:rsidR="00AD0F8D" w:rsidRPr="006850FD">
              <w:rPr>
                <w:color w:val="000000"/>
              </w:rPr>
              <w:t>agment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60540" w:rsidRPr="006850FD" w:rsidRDefault="00AD0F8D" w:rsidP="006850FD">
            <w:pPr>
              <w:spacing w:after="0"/>
              <w:rPr>
                <w:color w:val="000000"/>
                <w:lang w:val="da-DK"/>
              </w:rPr>
            </w:pPr>
            <w:r w:rsidRPr="006850FD">
              <w:rPr>
                <w:color w:val="000000"/>
                <w:lang w:val="da-DK"/>
              </w:rPr>
              <w:t>PR-16714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E60540" w:rsidRPr="006850FD" w:rsidRDefault="00AD0F8D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6715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60540" w:rsidRPr="006850FD" w:rsidRDefault="00FE0A9E" w:rsidP="006850FD">
            <w:pPr>
              <w:spacing w:after="0"/>
              <w:rPr>
                <w:lang w:val="da-DK"/>
              </w:rPr>
            </w:pPr>
            <w:r w:rsidRPr="006850FD">
              <w:rPr>
                <w:noProof/>
                <w:lang w:val="da-DK"/>
              </w:rPr>
              <w:t>(Stovicek et al., 2015)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E60540" w:rsidRPr="006850FD" w:rsidRDefault="00E60540" w:rsidP="006850FD">
            <w:pPr>
              <w:spacing w:after="0"/>
            </w:pPr>
            <w:r w:rsidRPr="006850FD">
              <w:lastRenderedPageBreak/>
              <w:t>BB1799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E60540" w:rsidRPr="006850FD" w:rsidRDefault="004F496F" w:rsidP="006850FD">
            <w:pPr>
              <w:spacing w:after="0"/>
            </w:pPr>
            <w:r w:rsidRPr="006850FD">
              <w:t>TLip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60540" w:rsidRPr="006850FD" w:rsidRDefault="004F496F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CfB435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60540" w:rsidRPr="006850FD" w:rsidRDefault="004F496F" w:rsidP="006850FD">
            <w:pPr>
              <w:spacing w:after="0"/>
              <w:rPr>
                <w:color w:val="000000"/>
                <w:lang w:val="da-DK"/>
              </w:rPr>
            </w:pPr>
            <w:r w:rsidRPr="006850FD">
              <w:rPr>
                <w:color w:val="000000"/>
                <w:lang w:val="da-DK"/>
              </w:rPr>
              <w:t>PR-16716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E60540" w:rsidRPr="006850FD" w:rsidRDefault="004F496F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42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60540" w:rsidRPr="006850FD" w:rsidRDefault="00E60540" w:rsidP="006850FD">
            <w:pPr>
              <w:spacing w:after="0"/>
              <w:rPr>
                <w:lang w:val="da-DK"/>
              </w:rPr>
            </w:pPr>
            <w:r w:rsidRPr="006850FD">
              <w:rPr>
                <w:lang w:val="da-DK"/>
              </w:rPr>
              <w:t xml:space="preserve">This </w:t>
            </w:r>
            <w:proofErr w:type="spellStart"/>
            <w:r w:rsidRPr="006850FD">
              <w:rPr>
                <w:lang w:val="da-DK"/>
              </w:rPr>
              <w:t>study</w:t>
            </w:r>
            <w:proofErr w:type="spellEnd"/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2B2788" w:rsidRPr="006850FD" w:rsidRDefault="002B2788" w:rsidP="006850FD">
            <w:pPr>
              <w:spacing w:after="0"/>
            </w:pPr>
            <w:r w:rsidRPr="006850FD">
              <w:t>BB1800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2B2788" w:rsidRPr="006850FD" w:rsidRDefault="00F97A57" w:rsidP="006850FD">
            <w:pPr>
              <w:spacing w:after="0"/>
              <w:rPr>
                <w:lang w:val="da-DK"/>
              </w:rPr>
            </w:pPr>
            <w:proofErr w:type="spellStart"/>
            <w:r w:rsidRPr="006850FD">
              <w:rPr>
                <w:lang w:val="da-DK"/>
              </w:rPr>
              <w:t>loxP-PrGPD-DsdAsyn-Tlip-loxP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2B2788" w:rsidRPr="006850FD" w:rsidRDefault="00F97A57" w:rsidP="006850FD">
            <w:pPr>
              <w:spacing w:after="0"/>
              <w:rPr>
                <w:lang w:val="da-DK"/>
              </w:rPr>
            </w:pPr>
            <w:r w:rsidRPr="006850FD">
              <w:rPr>
                <w:lang w:val="da-DK"/>
              </w:rPr>
              <w:t>BB1797, BB1798, BB179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2B2788" w:rsidRPr="006850FD" w:rsidRDefault="00F97A57" w:rsidP="006850FD">
            <w:pPr>
              <w:spacing w:after="0"/>
              <w:rPr>
                <w:color w:val="000000"/>
                <w:lang w:val="da-DK"/>
              </w:rPr>
            </w:pPr>
            <w:r w:rsidRPr="006850FD">
              <w:rPr>
                <w:color w:val="000000"/>
                <w:lang w:val="da-DK"/>
              </w:rPr>
              <w:t>PR-141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2B2788" w:rsidRPr="006850FD" w:rsidRDefault="00F97A57" w:rsidP="006850FD">
            <w:pPr>
              <w:spacing w:after="0"/>
              <w:rPr>
                <w:color w:val="000000"/>
                <w:lang w:val="da-DK"/>
              </w:rPr>
            </w:pPr>
            <w:r w:rsidRPr="006850FD">
              <w:rPr>
                <w:color w:val="000000"/>
                <w:lang w:val="da-DK"/>
              </w:rPr>
              <w:t>PR-142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2B2788" w:rsidRPr="006850FD" w:rsidRDefault="00F97A57" w:rsidP="006850FD">
            <w:pPr>
              <w:spacing w:after="0"/>
              <w:rPr>
                <w:lang w:val="da-DK"/>
              </w:rPr>
            </w:pPr>
            <w:r w:rsidRPr="006850FD">
              <w:rPr>
                <w:lang w:val="da-DK"/>
              </w:rPr>
              <w:t xml:space="preserve">This </w:t>
            </w:r>
            <w:proofErr w:type="spellStart"/>
            <w:r w:rsidRPr="006850FD">
              <w:rPr>
                <w:lang w:val="da-DK"/>
              </w:rPr>
              <w:t>study</w:t>
            </w:r>
            <w:proofErr w:type="spellEnd"/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2B2788" w:rsidRPr="006850FD" w:rsidRDefault="002B2788" w:rsidP="006850FD">
            <w:pPr>
              <w:spacing w:after="0"/>
            </w:pPr>
            <w:r w:rsidRPr="006850FD">
              <w:t>BB1917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2B2788" w:rsidRPr="006850FD" w:rsidRDefault="00C076CA" w:rsidP="006850FD">
            <w:pPr>
              <w:spacing w:after="0"/>
            </w:pPr>
            <w:r w:rsidRPr="006850FD">
              <w:t>T</w:t>
            </w:r>
            <w:r w:rsidR="001245AE" w:rsidRPr="006850FD">
              <w:t>p</w:t>
            </w:r>
            <w:r w:rsidRPr="006850FD">
              <w:t>ex20-PrTef-Cas9-Ttef-Tlip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2788" w:rsidRPr="006850FD" w:rsidRDefault="00C076CA" w:rsidP="006850FD">
            <w:pPr>
              <w:spacing w:after="0"/>
            </w:pPr>
            <w:r w:rsidRPr="006850FD">
              <w:t>pCfB490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2B2788" w:rsidRPr="006850FD" w:rsidRDefault="00C076CA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4148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2B2788" w:rsidRPr="006850FD" w:rsidRDefault="00C076CA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4149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2B2788" w:rsidRPr="006850FD" w:rsidRDefault="00C076CA" w:rsidP="006850FD">
            <w:pPr>
              <w:spacing w:after="0"/>
            </w:pPr>
            <w:r w:rsidRPr="006850FD">
              <w:rPr>
                <w:noProof/>
              </w:rPr>
              <w:t>(Holkenbrink et al., 2017)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2B2788" w:rsidRPr="006850FD" w:rsidRDefault="002B2788" w:rsidP="006850FD">
            <w:pPr>
              <w:spacing w:after="0"/>
            </w:pPr>
            <w:r w:rsidRPr="006850FD">
              <w:t>BB1965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2B2788" w:rsidRPr="006850FD" w:rsidRDefault="004D2588" w:rsidP="006850FD">
            <w:pPr>
              <w:spacing w:after="0"/>
            </w:pPr>
            <w:r w:rsidRPr="006850FD">
              <w:t>ku70_up (</w:t>
            </w:r>
            <w:proofErr w:type="spellStart"/>
            <w:r w:rsidRPr="006850FD">
              <w:t>int</w:t>
            </w:r>
            <w:proofErr w:type="spellEnd"/>
            <w:r w:rsidRPr="006850FD">
              <w:t xml:space="preserve"> vector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2788" w:rsidRPr="006850FD" w:rsidRDefault="004D2588" w:rsidP="006850FD">
            <w:pPr>
              <w:spacing w:after="0"/>
            </w:pPr>
            <w:r w:rsidRPr="006850FD">
              <w:t>pCfB593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2B2788" w:rsidRPr="006850FD" w:rsidRDefault="004D2588" w:rsidP="006850FD">
            <w:pPr>
              <w:spacing w:after="0"/>
              <w:rPr>
                <w:color w:val="000000"/>
                <w:lang w:val="da-DK"/>
              </w:rPr>
            </w:pPr>
            <w:r w:rsidRPr="006850FD">
              <w:rPr>
                <w:color w:val="000000"/>
                <w:lang w:val="da-DK"/>
              </w:rPr>
              <w:t>PR-16706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2B2788" w:rsidRPr="006850FD" w:rsidRDefault="004D2588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7826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2B2788" w:rsidRPr="006850FD" w:rsidRDefault="00140AD4" w:rsidP="006850FD">
            <w:pPr>
              <w:spacing w:after="0"/>
            </w:pPr>
            <w:r w:rsidRPr="006850FD">
              <w:rPr>
                <w:lang w:val="da-DK"/>
              </w:rPr>
              <w:t xml:space="preserve">This </w:t>
            </w:r>
            <w:proofErr w:type="spellStart"/>
            <w:r w:rsidRPr="006850FD">
              <w:rPr>
                <w:lang w:val="da-DK"/>
              </w:rPr>
              <w:t>study</w:t>
            </w:r>
            <w:proofErr w:type="spellEnd"/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7021FC" w:rsidRPr="006850FD" w:rsidRDefault="007021FC" w:rsidP="006850FD">
            <w:pPr>
              <w:spacing w:after="0"/>
              <w:rPr>
                <w:color w:val="000000"/>
                <w:lang w:val="da-DK"/>
              </w:rPr>
            </w:pPr>
            <w:r w:rsidRPr="006850FD">
              <w:rPr>
                <w:color w:val="000000"/>
              </w:rPr>
              <w:t>BB2174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7021FC" w:rsidRPr="006850FD" w:rsidRDefault="007021F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&lt;-</w:t>
            </w:r>
            <w:proofErr w:type="spellStart"/>
            <w:r w:rsidRPr="006850FD">
              <w:rPr>
                <w:color w:val="000000"/>
              </w:rPr>
              <w:t>PrEXP-PrGPD</w:t>
            </w:r>
            <w:proofErr w:type="spellEnd"/>
            <w:r w:rsidRPr="006850FD">
              <w:rPr>
                <w:color w:val="000000"/>
              </w:rPr>
              <w:t>-&gt;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021FC" w:rsidRPr="006850FD" w:rsidRDefault="00792BB6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1621</w:t>
            </w:r>
            <w:r w:rsidR="00F97A57" w:rsidRPr="006850FD">
              <w:rPr>
                <w:color w:val="000000"/>
              </w:rPr>
              <w:t xml:space="preserve">, </w:t>
            </w:r>
            <w:r w:rsidRPr="006850FD">
              <w:rPr>
                <w:color w:val="000000"/>
              </w:rPr>
              <w:t>BB156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7021FC" w:rsidRPr="006850FD" w:rsidRDefault="007021F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5606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7021FC" w:rsidRPr="006850FD" w:rsidRDefault="007021F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5528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7021FC" w:rsidRPr="006850FD" w:rsidRDefault="00792BB6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BA06CE" w:rsidRPr="006850FD" w:rsidRDefault="00BA06CE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2211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BA06CE" w:rsidRPr="006850FD" w:rsidRDefault="00BA06CE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PrT</w:t>
            </w:r>
            <w:r w:rsidR="00792BB6" w:rsidRPr="006850FD">
              <w:rPr>
                <w:color w:val="000000"/>
              </w:rPr>
              <w:t>EFin</w:t>
            </w:r>
            <w:r w:rsidRPr="006850FD">
              <w:rPr>
                <w:color w:val="000000"/>
              </w:rPr>
              <w:t>_forfusion</w:t>
            </w:r>
            <w:proofErr w:type="spellEnd"/>
            <w:r w:rsidRPr="006850FD">
              <w:rPr>
                <w:color w:val="000000"/>
              </w:rPr>
              <w:t>-&gt;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A06CE" w:rsidRPr="006850FD" w:rsidRDefault="00DF6E5D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gDNA</w:t>
            </w:r>
            <w:proofErr w:type="spellEnd"/>
            <w:r w:rsidRPr="006850FD">
              <w:rPr>
                <w:color w:val="000000"/>
              </w:rPr>
              <w:t xml:space="preserve"> </w:t>
            </w:r>
            <w:r w:rsidR="00F97A57" w:rsidRPr="006850FD">
              <w:rPr>
                <w:i/>
                <w:color w:val="000000"/>
              </w:rPr>
              <w:t>Y. lipolytica</w:t>
            </w:r>
            <w:r w:rsidRPr="006850FD">
              <w:rPr>
                <w:color w:val="000000"/>
              </w:rPr>
              <w:t xml:space="preserve"> ST368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BA06CE" w:rsidRPr="006850FD" w:rsidRDefault="00DF6E5D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8931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BA06CE" w:rsidRPr="006850FD" w:rsidRDefault="00DF6E5D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821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BA06CE" w:rsidRPr="006850FD" w:rsidRDefault="00792BB6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BA06CE" w:rsidRPr="006850FD" w:rsidRDefault="00BA06CE" w:rsidP="006850FD">
            <w:pPr>
              <w:spacing w:after="0"/>
              <w:rPr>
                <w:color w:val="000000"/>
                <w:lang w:val="da-DK"/>
              </w:rPr>
            </w:pPr>
            <w:r w:rsidRPr="006850FD">
              <w:rPr>
                <w:color w:val="000000"/>
              </w:rPr>
              <w:t>BB2660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BA06CE" w:rsidRPr="006850FD" w:rsidRDefault="00BA06CE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KO_ACH1_UP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A06CE" w:rsidRPr="006850FD" w:rsidRDefault="00BA06CE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gDNA</w:t>
            </w:r>
            <w:proofErr w:type="spellEnd"/>
            <w:r w:rsidRPr="006850FD">
              <w:rPr>
                <w:color w:val="000000"/>
              </w:rPr>
              <w:t xml:space="preserve"> </w:t>
            </w:r>
            <w:r w:rsidR="00F97A57" w:rsidRPr="006850FD">
              <w:rPr>
                <w:i/>
                <w:color w:val="000000"/>
              </w:rPr>
              <w:t>Y. lipolytica</w:t>
            </w:r>
            <w:r w:rsidRPr="006850FD">
              <w:rPr>
                <w:color w:val="000000"/>
              </w:rPr>
              <w:t xml:space="preserve"> ST651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BA06CE" w:rsidRPr="006850FD" w:rsidRDefault="00BA06CE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1809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BA06CE" w:rsidRPr="006850FD" w:rsidRDefault="00BA06CE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1810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BA06CE" w:rsidRPr="006850FD" w:rsidRDefault="00BA06CE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BA06CE" w:rsidRPr="006850FD" w:rsidRDefault="00BA06CE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2661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BA06CE" w:rsidRPr="006850FD" w:rsidRDefault="00BA06CE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KO_ACH1_DW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A06CE" w:rsidRPr="006850FD" w:rsidRDefault="00BA06CE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gDNA</w:t>
            </w:r>
            <w:proofErr w:type="spellEnd"/>
            <w:r w:rsidRPr="006850FD">
              <w:rPr>
                <w:color w:val="000000"/>
              </w:rPr>
              <w:t xml:space="preserve"> </w:t>
            </w:r>
            <w:r w:rsidR="00F97A57" w:rsidRPr="006850FD">
              <w:rPr>
                <w:i/>
                <w:color w:val="000000"/>
              </w:rPr>
              <w:t>Y. lipolytica</w:t>
            </w:r>
            <w:r w:rsidRPr="006850FD">
              <w:rPr>
                <w:color w:val="000000"/>
              </w:rPr>
              <w:t xml:space="preserve"> ST651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BA06CE" w:rsidRPr="006850FD" w:rsidRDefault="00BA06CE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1811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BA06CE" w:rsidRPr="006850FD" w:rsidRDefault="00BA06CE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1812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BA06CE" w:rsidRPr="006850FD" w:rsidRDefault="00BA06CE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BB2683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gRNA1_SDH5_cass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BB1635, PR-21805, PR-21806, BB163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PR-10607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PR-1060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BB2684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gRNA2_SDH5_cass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BB1635, PR-21807, PR-21808, BB163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PR-10607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PR-1060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BB2686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gRNA2_ACH1_cass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BB1635, PR-21815, PR-21816, BB163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PR-10607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PR-1060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550A89" w:rsidRPr="006850FD" w:rsidRDefault="00550A89" w:rsidP="006850FD">
            <w:pPr>
              <w:spacing w:after="0"/>
            </w:pPr>
            <w:r w:rsidRPr="006850FD">
              <w:t>BB2687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550A89" w:rsidRPr="006850FD" w:rsidRDefault="00550A89" w:rsidP="006850FD">
            <w:pPr>
              <w:spacing w:after="0"/>
            </w:pPr>
            <w:r w:rsidRPr="006850FD">
              <w:t>KO_SDH5_repair_templat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50A89" w:rsidRPr="006850FD" w:rsidRDefault="00550A89" w:rsidP="006850FD">
            <w:pPr>
              <w:spacing w:after="0"/>
            </w:pPr>
          </w:p>
        </w:tc>
        <w:tc>
          <w:tcPr>
            <w:tcW w:w="1280" w:type="dxa"/>
            <w:shd w:val="clear" w:color="auto" w:fill="auto"/>
            <w:vAlign w:val="center"/>
          </w:tcPr>
          <w:p w:rsidR="00550A89" w:rsidRPr="006850FD" w:rsidRDefault="00550A89" w:rsidP="006850FD">
            <w:pPr>
              <w:spacing w:after="0"/>
            </w:pPr>
          </w:p>
        </w:tc>
        <w:tc>
          <w:tcPr>
            <w:tcW w:w="1197" w:type="dxa"/>
            <w:shd w:val="clear" w:color="auto" w:fill="auto"/>
            <w:vAlign w:val="center"/>
          </w:tcPr>
          <w:p w:rsidR="00550A89" w:rsidRPr="006850FD" w:rsidRDefault="00550A89" w:rsidP="006850FD">
            <w:pPr>
              <w:spacing w:after="0"/>
            </w:pPr>
          </w:p>
        </w:tc>
        <w:tc>
          <w:tcPr>
            <w:tcW w:w="1122" w:type="dxa"/>
            <w:shd w:val="clear" w:color="auto" w:fill="auto"/>
            <w:vAlign w:val="center"/>
          </w:tcPr>
          <w:p w:rsidR="00550A89" w:rsidRPr="006850FD" w:rsidRDefault="00550A89" w:rsidP="006850FD">
            <w:pPr>
              <w:spacing w:after="0"/>
            </w:pP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  <w:lang w:val="da-DK"/>
              </w:rPr>
            </w:pPr>
            <w:r w:rsidRPr="006850FD">
              <w:rPr>
                <w:color w:val="000000"/>
              </w:rPr>
              <w:t>BB2688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KO_ACH1_repair_templat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2660</w:t>
            </w:r>
            <w:r w:rsidR="00F97A57" w:rsidRPr="006850FD">
              <w:rPr>
                <w:color w:val="000000"/>
              </w:rPr>
              <w:t xml:space="preserve">, </w:t>
            </w:r>
            <w:r w:rsidRPr="006850FD">
              <w:rPr>
                <w:color w:val="000000"/>
              </w:rPr>
              <w:t>BB266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1809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1812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2731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TPOT1-&gt;_</w:t>
            </w:r>
            <w:proofErr w:type="spellStart"/>
            <w:r w:rsidRPr="006850FD">
              <w:rPr>
                <w:color w:val="000000"/>
              </w:rPr>
              <w:t>forfusion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EA6F34" w:rsidRPr="006850FD" w:rsidRDefault="00DF6E5D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gDNA</w:t>
            </w:r>
            <w:proofErr w:type="spellEnd"/>
            <w:r w:rsidRPr="006850FD">
              <w:rPr>
                <w:color w:val="000000"/>
              </w:rPr>
              <w:t xml:space="preserve"> </w:t>
            </w:r>
            <w:r w:rsidR="00F97A57" w:rsidRPr="006850FD">
              <w:rPr>
                <w:i/>
                <w:color w:val="000000"/>
              </w:rPr>
              <w:t>Y. lipolytica</w:t>
            </w:r>
            <w:r w:rsidRPr="006850FD">
              <w:rPr>
                <w:color w:val="000000"/>
              </w:rPr>
              <w:t xml:space="preserve"> ST368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A6F34" w:rsidRPr="006850FD" w:rsidRDefault="00DF6E5D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191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EA6F34" w:rsidRPr="006850FD" w:rsidRDefault="00DF6E5D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1916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A6F34" w:rsidRPr="006850FD" w:rsidRDefault="00DF6E5D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2813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&lt;-</w:t>
            </w:r>
            <w:proofErr w:type="spellStart"/>
            <w:r w:rsidRPr="006850FD">
              <w:rPr>
                <w:color w:val="000000"/>
              </w:rPr>
              <w:t>P</w:t>
            </w:r>
            <w:r w:rsidR="00792BB6" w:rsidRPr="006850FD">
              <w:rPr>
                <w:color w:val="000000"/>
              </w:rPr>
              <w:t>rExp</w:t>
            </w:r>
            <w:r w:rsidRPr="006850FD">
              <w:rPr>
                <w:color w:val="000000"/>
              </w:rPr>
              <w:t>-P</w:t>
            </w:r>
            <w:r w:rsidR="00792BB6" w:rsidRPr="006850FD">
              <w:rPr>
                <w:color w:val="000000"/>
              </w:rPr>
              <w:t>r</w:t>
            </w:r>
            <w:r w:rsidRPr="006850FD">
              <w:rPr>
                <w:color w:val="000000"/>
              </w:rPr>
              <w:t>TEFin</w:t>
            </w:r>
            <w:proofErr w:type="spellEnd"/>
            <w:r w:rsidRPr="006850FD">
              <w:rPr>
                <w:color w:val="000000"/>
              </w:rPr>
              <w:t>-&gt;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1621</w:t>
            </w:r>
            <w:r w:rsidR="00F97A57" w:rsidRPr="006850FD">
              <w:rPr>
                <w:color w:val="000000"/>
              </w:rPr>
              <w:t xml:space="preserve">, </w:t>
            </w:r>
            <w:r w:rsidRPr="006850FD">
              <w:rPr>
                <w:color w:val="000000"/>
              </w:rPr>
              <w:t>BB221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5606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821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A6F34" w:rsidRPr="006850FD" w:rsidRDefault="00DF6E5D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A46813" w:rsidRPr="006850FD" w:rsidRDefault="00A46813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2814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A46813" w:rsidRPr="006850FD" w:rsidRDefault="00A46813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gRNA3_SDH5_cass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46813" w:rsidRPr="006850FD" w:rsidRDefault="00A46813" w:rsidP="006850FD">
            <w:pPr>
              <w:spacing w:after="0"/>
            </w:pPr>
            <w:r w:rsidRPr="006850FD">
              <w:t>BB1635, PR-21845, PR-21846, BB163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46813" w:rsidRPr="006850FD" w:rsidRDefault="00A46813" w:rsidP="006850FD">
            <w:pPr>
              <w:spacing w:after="0"/>
            </w:pPr>
            <w:r w:rsidRPr="006850FD">
              <w:t>PR-10607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A46813" w:rsidRPr="006850FD" w:rsidRDefault="00A46813" w:rsidP="006850FD">
            <w:pPr>
              <w:spacing w:after="0"/>
            </w:pPr>
            <w:r w:rsidRPr="006850FD">
              <w:t>PR-1060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A46813" w:rsidRPr="006850FD" w:rsidRDefault="00A46813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A46813" w:rsidRPr="006850FD" w:rsidRDefault="00A46813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2815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A46813" w:rsidRPr="006850FD" w:rsidRDefault="00A46813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gRNA4_SDH5_cass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46813" w:rsidRPr="006850FD" w:rsidRDefault="00A46813" w:rsidP="006850FD">
            <w:pPr>
              <w:spacing w:after="0"/>
            </w:pPr>
            <w:r w:rsidRPr="006850FD">
              <w:t>BB1635, PR-21847, PR-21848, BB163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46813" w:rsidRPr="006850FD" w:rsidRDefault="00A46813" w:rsidP="006850FD">
            <w:pPr>
              <w:spacing w:after="0"/>
            </w:pPr>
            <w:r w:rsidRPr="006850FD">
              <w:t>PR-10607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A46813" w:rsidRPr="006850FD" w:rsidRDefault="00A46813" w:rsidP="006850FD">
            <w:pPr>
              <w:spacing w:after="0"/>
            </w:pPr>
            <w:r w:rsidRPr="006850FD">
              <w:t>PR-1060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A46813" w:rsidRPr="006850FD" w:rsidRDefault="00A46813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  <w:lang w:val="da-DK"/>
              </w:rPr>
            </w:pPr>
            <w:r w:rsidRPr="006850FD">
              <w:rPr>
                <w:color w:val="000000"/>
              </w:rPr>
              <w:t>BB2818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ICL_forfusionP</w:t>
            </w:r>
            <w:r w:rsidR="00792BB6" w:rsidRPr="006850FD">
              <w:rPr>
                <w:color w:val="000000"/>
              </w:rPr>
              <w:t>r</w:t>
            </w:r>
            <w:r w:rsidRPr="006850FD">
              <w:rPr>
                <w:color w:val="000000"/>
              </w:rPr>
              <w:t>T</w:t>
            </w:r>
            <w:r w:rsidR="00792BB6" w:rsidRPr="006850FD">
              <w:rPr>
                <w:color w:val="000000"/>
              </w:rPr>
              <w:t>E</w:t>
            </w:r>
            <w:r w:rsidR="001245AE" w:rsidRPr="006850FD">
              <w:rPr>
                <w:color w:val="000000"/>
              </w:rPr>
              <w:t>f</w:t>
            </w:r>
            <w:r w:rsidRPr="006850FD">
              <w:rPr>
                <w:color w:val="000000"/>
              </w:rPr>
              <w:t>in</w:t>
            </w:r>
            <w:proofErr w:type="spellEnd"/>
            <w:r w:rsidRPr="006850FD">
              <w:rPr>
                <w:color w:val="000000"/>
              </w:rPr>
              <w:t>-&gt;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gDNA</w:t>
            </w:r>
            <w:proofErr w:type="spellEnd"/>
            <w:r w:rsidRPr="006850FD">
              <w:rPr>
                <w:color w:val="000000"/>
              </w:rPr>
              <w:t xml:space="preserve"> </w:t>
            </w:r>
            <w:r w:rsidR="00F97A57" w:rsidRPr="006850FD">
              <w:rPr>
                <w:i/>
                <w:color w:val="000000"/>
              </w:rPr>
              <w:t>Y. lipolytica</w:t>
            </w:r>
            <w:r w:rsidRPr="006850FD">
              <w:rPr>
                <w:color w:val="000000"/>
              </w:rPr>
              <w:t xml:space="preserve"> ST651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05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05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2819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MLS&lt;-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gDNA</w:t>
            </w:r>
            <w:proofErr w:type="spellEnd"/>
            <w:r w:rsidRPr="006850FD">
              <w:rPr>
                <w:color w:val="000000"/>
              </w:rPr>
              <w:t xml:space="preserve"> </w:t>
            </w:r>
            <w:r w:rsidR="00F97A57" w:rsidRPr="006850FD">
              <w:rPr>
                <w:i/>
                <w:color w:val="000000"/>
              </w:rPr>
              <w:t>Y. lipolytica</w:t>
            </w:r>
            <w:r w:rsidR="00F97A57" w:rsidRPr="006850FD" w:rsidDel="00F97A57">
              <w:rPr>
                <w:color w:val="000000"/>
              </w:rPr>
              <w:t xml:space="preserve"> </w:t>
            </w:r>
            <w:r w:rsidRPr="006850FD">
              <w:rPr>
                <w:color w:val="000000"/>
              </w:rPr>
              <w:t>ST651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05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056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2820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MDH-&gt;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gDNA</w:t>
            </w:r>
            <w:proofErr w:type="spellEnd"/>
            <w:r w:rsidRPr="006850FD">
              <w:rPr>
                <w:color w:val="000000"/>
              </w:rPr>
              <w:t xml:space="preserve"> </w:t>
            </w:r>
            <w:r w:rsidR="00F97A57" w:rsidRPr="006850FD">
              <w:rPr>
                <w:i/>
                <w:color w:val="000000"/>
              </w:rPr>
              <w:t>Y. lipolytica</w:t>
            </w:r>
            <w:r w:rsidRPr="006850FD">
              <w:rPr>
                <w:color w:val="000000"/>
              </w:rPr>
              <w:t xml:space="preserve"> ST651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057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058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2821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ScPYC1&lt;-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gDNA</w:t>
            </w:r>
            <w:proofErr w:type="spellEnd"/>
            <w:r w:rsidRPr="006850FD">
              <w:rPr>
                <w:color w:val="000000"/>
              </w:rPr>
              <w:t xml:space="preserve"> of </w:t>
            </w:r>
            <w:r w:rsidR="00F97A57" w:rsidRPr="006850FD">
              <w:rPr>
                <w:i/>
                <w:color w:val="000000"/>
              </w:rPr>
              <w:t>S. cerevisiae</w:t>
            </w:r>
            <w:r w:rsidR="00F97A57" w:rsidRPr="006850FD">
              <w:rPr>
                <w:color w:val="000000"/>
              </w:rPr>
              <w:t xml:space="preserve"> </w:t>
            </w:r>
            <w:r w:rsidRPr="006850FD">
              <w:rPr>
                <w:color w:val="000000"/>
              </w:rPr>
              <w:t>ST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059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671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2822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scPYC2-&gt;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</w:t>
            </w:r>
            <w:r w:rsidR="00792BB6" w:rsidRPr="006850FD">
              <w:rPr>
                <w:color w:val="000000"/>
              </w:rPr>
              <w:t>CfB</w:t>
            </w:r>
            <w:r w:rsidRPr="006850FD">
              <w:rPr>
                <w:color w:val="000000"/>
              </w:rPr>
              <w:t>36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060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673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  <w:lang w:val="da-DK"/>
              </w:rPr>
            </w:pPr>
            <w:r w:rsidRPr="006850FD">
              <w:rPr>
                <w:color w:val="000000"/>
              </w:rPr>
              <w:t>BB2823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AsPCK</w:t>
            </w:r>
            <w:proofErr w:type="spellEnd"/>
            <w:r w:rsidRPr="006850FD">
              <w:rPr>
                <w:color w:val="000000"/>
              </w:rPr>
              <w:t>-&gt;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synthetic Gene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061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7016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lastRenderedPageBreak/>
              <w:t>BB2866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SCS2&lt;-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gDNA</w:t>
            </w:r>
            <w:proofErr w:type="spellEnd"/>
            <w:r w:rsidRPr="006850FD">
              <w:rPr>
                <w:color w:val="000000"/>
              </w:rPr>
              <w:t xml:space="preserve"> </w:t>
            </w:r>
            <w:r w:rsidR="00F97A57" w:rsidRPr="006850FD">
              <w:rPr>
                <w:i/>
                <w:color w:val="000000"/>
              </w:rPr>
              <w:t>Y. lipolytica</w:t>
            </w:r>
            <w:r w:rsidRPr="006850FD">
              <w:rPr>
                <w:color w:val="000000"/>
              </w:rPr>
              <w:t xml:space="preserve"> ST651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337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338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2867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KGDH-&gt;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gDNA</w:t>
            </w:r>
            <w:proofErr w:type="spellEnd"/>
            <w:r w:rsidRPr="006850FD">
              <w:rPr>
                <w:color w:val="000000"/>
              </w:rPr>
              <w:t xml:space="preserve"> </w:t>
            </w:r>
            <w:r w:rsidR="00F97A57" w:rsidRPr="006850FD">
              <w:rPr>
                <w:i/>
                <w:color w:val="000000"/>
              </w:rPr>
              <w:t>Y. lipolytica</w:t>
            </w:r>
            <w:r w:rsidRPr="006850FD">
              <w:rPr>
                <w:color w:val="000000"/>
              </w:rPr>
              <w:t xml:space="preserve"> ST651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339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340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2868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YlPCK</w:t>
            </w:r>
            <w:proofErr w:type="spellEnd"/>
            <w:r w:rsidRPr="006850FD">
              <w:rPr>
                <w:color w:val="000000"/>
              </w:rPr>
              <w:t>-&gt;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gDNA</w:t>
            </w:r>
            <w:proofErr w:type="spellEnd"/>
            <w:r w:rsidRPr="006850FD">
              <w:rPr>
                <w:color w:val="000000"/>
              </w:rPr>
              <w:t xml:space="preserve"> </w:t>
            </w:r>
            <w:r w:rsidR="00F97A57" w:rsidRPr="006850FD">
              <w:rPr>
                <w:i/>
                <w:color w:val="000000"/>
              </w:rPr>
              <w:t>Y. lipolytica</w:t>
            </w:r>
            <w:r w:rsidRPr="006850FD">
              <w:rPr>
                <w:color w:val="000000"/>
              </w:rPr>
              <w:t xml:space="preserve"> ST651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  <w:lang w:val="da-DK"/>
              </w:rPr>
            </w:pPr>
            <w:r w:rsidRPr="006850FD">
              <w:rPr>
                <w:color w:val="000000"/>
              </w:rPr>
              <w:t>PR-22341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342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2869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YlPYC</w:t>
            </w:r>
            <w:proofErr w:type="spellEnd"/>
            <w:r w:rsidRPr="006850FD">
              <w:rPr>
                <w:color w:val="000000"/>
              </w:rPr>
              <w:t>-&gt;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gDNA</w:t>
            </w:r>
            <w:proofErr w:type="spellEnd"/>
            <w:r w:rsidRPr="006850FD">
              <w:rPr>
                <w:color w:val="000000"/>
              </w:rPr>
              <w:t xml:space="preserve"> </w:t>
            </w:r>
            <w:r w:rsidR="00F97A57" w:rsidRPr="006850FD">
              <w:rPr>
                <w:i/>
                <w:color w:val="000000"/>
              </w:rPr>
              <w:t>Y. lipolytica</w:t>
            </w:r>
            <w:r w:rsidR="00F97A57" w:rsidRPr="006850FD">
              <w:rPr>
                <w:color w:val="000000"/>
              </w:rPr>
              <w:t xml:space="preserve"> </w:t>
            </w:r>
            <w:r w:rsidRPr="006850FD">
              <w:rPr>
                <w:color w:val="000000"/>
              </w:rPr>
              <w:t>ST651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34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34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2870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ScPCK</w:t>
            </w:r>
            <w:proofErr w:type="spellEnd"/>
            <w:r w:rsidRPr="006850FD">
              <w:rPr>
                <w:color w:val="000000"/>
              </w:rPr>
              <w:t>-&gt;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gDNA</w:t>
            </w:r>
            <w:proofErr w:type="spellEnd"/>
            <w:r w:rsidRPr="006850FD">
              <w:rPr>
                <w:color w:val="000000"/>
              </w:rPr>
              <w:t xml:space="preserve"> of </w:t>
            </w:r>
            <w:r w:rsidR="00F97A57" w:rsidRPr="006850FD">
              <w:rPr>
                <w:i/>
                <w:color w:val="000000"/>
              </w:rPr>
              <w:t>S. cerevisiae</w:t>
            </w:r>
            <w:r w:rsidR="00F97A57" w:rsidRPr="006850FD">
              <w:rPr>
                <w:color w:val="000000"/>
              </w:rPr>
              <w:t xml:space="preserve"> </w:t>
            </w:r>
            <w:r w:rsidRPr="006850FD">
              <w:rPr>
                <w:color w:val="000000"/>
              </w:rPr>
              <w:t>ST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34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346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2871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AsPYC</w:t>
            </w:r>
            <w:proofErr w:type="spellEnd"/>
            <w:r w:rsidRPr="006850FD">
              <w:rPr>
                <w:color w:val="000000"/>
              </w:rPr>
              <w:t>-&gt;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CfB816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347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348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2872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SpMae</w:t>
            </w:r>
            <w:proofErr w:type="spellEnd"/>
            <w:r w:rsidRPr="006850FD">
              <w:rPr>
                <w:color w:val="000000"/>
              </w:rPr>
              <w:t>-&gt;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CfB286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36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7030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A6F34" w:rsidRPr="006850FD" w:rsidRDefault="00EA6F34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2956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KO_SDH5_UP_U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gDNA</w:t>
            </w:r>
            <w:proofErr w:type="spellEnd"/>
            <w:r w:rsidRPr="006850FD">
              <w:rPr>
                <w:color w:val="000000"/>
              </w:rPr>
              <w:t xml:space="preserve"> </w:t>
            </w:r>
            <w:r w:rsidR="00F97A57" w:rsidRPr="006850FD">
              <w:rPr>
                <w:i/>
                <w:color w:val="000000"/>
              </w:rPr>
              <w:t>Y. lipolytica</w:t>
            </w:r>
            <w:r w:rsidRPr="006850FD">
              <w:rPr>
                <w:color w:val="000000"/>
              </w:rPr>
              <w:t xml:space="preserve"> ST651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390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391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2957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KO_SDH5_DW_U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gDNA</w:t>
            </w:r>
            <w:proofErr w:type="spellEnd"/>
            <w:r w:rsidRPr="006850FD">
              <w:rPr>
                <w:color w:val="000000"/>
              </w:rPr>
              <w:t xml:space="preserve"> </w:t>
            </w:r>
            <w:r w:rsidR="00F97A57" w:rsidRPr="006850FD">
              <w:rPr>
                <w:i/>
                <w:color w:val="000000"/>
              </w:rPr>
              <w:t>Y. lipolytica</w:t>
            </w:r>
            <w:r w:rsidRPr="006850FD">
              <w:rPr>
                <w:color w:val="000000"/>
              </w:rPr>
              <w:t xml:space="preserve"> ST651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392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393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2993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T</w:t>
            </w:r>
            <w:r w:rsidR="00AF3620" w:rsidRPr="006850FD">
              <w:rPr>
                <w:color w:val="000000"/>
              </w:rPr>
              <w:t>p</w:t>
            </w:r>
            <w:r w:rsidRPr="006850FD">
              <w:rPr>
                <w:color w:val="000000"/>
              </w:rPr>
              <w:t>ot1::</w:t>
            </w:r>
            <w:proofErr w:type="spellStart"/>
            <w:r w:rsidRPr="006850FD">
              <w:rPr>
                <w:color w:val="000000"/>
              </w:rPr>
              <w:t>PrTEFin</w:t>
            </w:r>
            <w:proofErr w:type="spellEnd"/>
            <w:r w:rsidRPr="006850FD">
              <w:rPr>
                <w:color w:val="000000"/>
              </w:rPr>
              <w:t>-&gt;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2211,BB273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191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821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3109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KO_PSDH1_repair_UP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gDNA</w:t>
            </w:r>
            <w:proofErr w:type="spellEnd"/>
            <w:r w:rsidRPr="006850FD">
              <w:rPr>
                <w:color w:val="000000"/>
              </w:rPr>
              <w:t xml:space="preserve"> </w:t>
            </w:r>
            <w:r w:rsidR="00F97A57" w:rsidRPr="006850FD">
              <w:rPr>
                <w:i/>
                <w:color w:val="000000"/>
              </w:rPr>
              <w:t>Y. lipolytica</w:t>
            </w:r>
            <w:r w:rsidRPr="006850FD">
              <w:rPr>
                <w:color w:val="000000"/>
              </w:rPr>
              <w:t xml:space="preserve"> ST651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690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691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3111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KO_PSDH1_repair_gRNA2_Dw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gDNA</w:t>
            </w:r>
            <w:proofErr w:type="spellEnd"/>
            <w:r w:rsidRPr="006850FD">
              <w:rPr>
                <w:color w:val="000000"/>
              </w:rPr>
              <w:t xml:space="preserve"> </w:t>
            </w:r>
            <w:r w:rsidR="00F97A57" w:rsidRPr="006850FD">
              <w:rPr>
                <w:i/>
                <w:color w:val="000000"/>
              </w:rPr>
              <w:t>Y. lipolytica</w:t>
            </w:r>
            <w:r w:rsidRPr="006850FD">
              <w:rPr>
                <w:color w:val="000000"/>
              </w:rPr>
              <w:t xml:space="preserve"> ST651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694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693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3114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gRNA2_PSDH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t>BB1635, PR-22698, PR-22699, BB163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0607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060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3250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&lt;-MLS-</w:t>
            </w:r>
            <w:proofErr w:type="spellStart"/>
            <w:r w:rsidRPr="006850FD">
              <w:rPr>
                <w:color w:val="000000"/>
              </w:rPr>
              <w:t>P</w:t>
            </w:r>
            <w:r w:rsidR="00DF6E5D" w:rsidRPr="006850FD">
              <w:rPr>
                <w:color w:val="000000"/>
              </w:rPr>
              <w:t>e</w:t>
            </w:r>
            <w:r w:rsidRPr="006850FD">
              <w:rPr>
                <w:color w:val="000000"/>
              </w:rPr>
              <w:t>xP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</w:pPr>
            <w:r w:rsidRPr="006850FD">
              <w:t>BB2819,</w:t>
            </w:r>
            <w:r w:rsidR="00F97A57" w:rsidRPr="006850FD">
              <w:t xml:space="preserve"> </w:t>
            </w:r>
            <w:r w:rsidRPr="006850FD">
              <w:t>BB162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560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056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3251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proofErr w:type="spellStart"/>
            <w:r w:rsidRPr="006850FD">
              <w:rPr>
                <w:color w:val="000000"/>
              </w:rPr>
              <w:t>P</w:t>
            </w:r>
            <w:r w:rsidR="00792BB6" w:rsidRPr="006850FD">
              <w:rPr>
                <w:color w:val="000000"/>
              </w:rPr>
              <w:t>r</w:t>
            </w:r>
            <w:r w:rsidRPr="006850FD">
              <w:rPr>
                <w:color w:val="000000"/>
              </w:rPr>
              <w:t>TEFin</w:t>
            </w:r>
            <w:proofErr w:type="spellEnd"/>
            <w:r w:rsidRPr="006850FD">
              <w:rPr>
                <w:color w:val="000000"/>
              </w:rPr>
              <w:t>-ICL-&gt;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</w:pPr>
            <w:r w:rsidRPr="006850FD">
              <w:t>BB2211,</w:t>
            </w:r>
            <w:r w:rsidR="00F97A57" w:rsidRPr="006850FD">
              <w:t xml:space="preserve"> </w:t>
            </w:r>
            <w:r w:rsidRPr="006850FD">
              <w:t>BB281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8931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05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b/>
                <w:bCs/>
              </w:rPr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3252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GPD-MDH-&gt;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</w:pPr>
            <w:r w:rsidRPr="006850FD">
              <w:t>BB1563, BB2820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15529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058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</w:pPr>
            <w:r w:rsidRPr="006850FD">
              <w:t>This study</w:t>
            </w:r>
          </w:p>
        </w:tc>
      </w:tr>
      <w:tr w:rsidR="009001B2" w:rsidRPr="006850FD" w:rsidTr="006850FD">
        <w:tc>
          <w:tcPr>
            <w:tcW w:w="1134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BB3253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Tpot1-P</w:t>
            </w:r>
            <w:r w:rsidR="00792BB6" w:rsidRPr="006850FD">
              <w:rPr>
                <w:color w:val="000000"/>
              </w:rPr>
              <w:t>r</w:t>
            </w:r>
            <w:r w:rsidRPr="006850FD">
              <w:rPr>
                <w:color w:val="000000"/>
              </w:rPr>
              <w:t>TEFin-ICL-&gt;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</w:pPr>
            <w:r w:rsidRPr="006850FD">
              <w:t>BB2731, BB2211, BB281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191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  <w:rPr>
                <w:color w:val="000000"/>
              </w:rPr>
            </w:pPr>
            <w:r w:rsidRPr="006850FD">
              <w:rPr>
                <w:color w:val="000000"/>
              </w:rPr>
              <w:t>PR-2205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847DCC" w:rsidRPr="006850FD" w:rsidRDefault="00847DCC" w:rsidP="006850FD">
            <w:pPr>
              <w:spacing w:after="0"/>
            </w:pPr>
            <w:r w:rsidRPr="006850FD">
              <w:t>This study</w:t>
            </w:r>
          </w:p>
        </w:tc>
      </w:tr>
    </w:tbl>
    <w:p w:rsidR="001E6EB0" w:rsidRDefault="001E6EB0" w:rsidP="001E6EB0"/>
    <w:p w:rsidR="00E11B86" w:rsidRDefault="00E11B86" w:rsidP="001E6EB0"/>
    <w:p w:rsidR="001E6EB0" w:rsidRDefault="001E6EB0" w:rsidP="001E6EB0">
      <w:pPr>
        <w:pStyle w:val="Caption"/>
        <w:keepNext/>
      </w:pPr>
      <w:r w:rsidRPr="001E6EB0">
        <w:rPr>
          <w:b/>
          <w:bCs/>
        </w:rPr>
        <w:t xml:space="preserve">Supplementary Table </w:t>
      </w:r>
      <w:r w:rsidRPr="001E6EB0">
        <w:rPr>
          <w:b/>
          <w:bCs/>
        </w:rPr>
        <w:fldChar w:fldCharType="begin"/>
      </w:r>
      <w:r w:rsidRPr="001E6EB0">
        <w:rPr>
          <w:b/>
          <w:bCs/>
        </w:rPr>
        <w:instrText xml:space="preserve"> SEQ Supplementary_Table \* ARABIC </w:instrText>
      </w:r>
      <w:r w:rsidRPr="001E6EB0">
        <w:rPr>
          <w:b/>
          <w:bCs/>
        </w:rPr>
        <w:fldChar w:fldCharType="separate"/>
      </w:r>
      <w:r w:rsidRPr="001E6EB0">
        <w:rPr>
          <w:b/>
          <w:bCs/>
          <w:noProof/>
        </w:rPr>
        <w:t>4</w:t>
      </w:r>
      <w:r w:rsidRPr="001E6EB0">
        <w:rPr>
          <w:b/>
          <w:bCs/>
        </w:rPr>
        <w:fldChar w:fldCharType="end"/>
      </w:r>
      <w:r w:rsidRPr="001E6EB0">
        <w:rPr>
          <w:b/>
          <w:bCs/>
        </w:rPr>
        <w:t>.</w:t>
      </w:r>
      <w:r>
        <w:t xml:space="preserve"> List of Primers. Underlined sequences represent overhangs used for USER cloning.</w:t>
      </w:r>
    </w:p>
    <w:tbl>
      <w:tblPr>
        <w:tblW w:w="104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70"/>
        <w:gridCol w:w="3803"/>
        <w:gridCol w:w="7044"/>
      </w:tblGrid>
      <w:tr w:rsidR="006850FD" w:rsidRPr="006850FD" w:rsidTr="006850FD">
        <w:tc>
          <w:tcPr>
            <w:tcW w:w="1134" w:type="dxa"/>
            <w:shd w:val="clear" w:color="auto" w:fill="DEEAF6"/>
          </w:tcPr>
          <w:p w:rsidR="0076260B" w:rsidRPr="006850FD" w:rsidRDefault="0076260B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Primer ID</w:t>
            </w:r>
          </w:p>
        </w:tc>
        <w:tc>
          <w:tcPr>
            <w:tcW w:w="3373" w:type="dxa"/>
            <w:shd w:val="clear" w:color="auto" w:fill="DEEAF6"/>
          </w:tcPr>
          <w:p w:rsidR="0076260B" w:rsidRPr="006850FD" w:rsidRDefault="0076260B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Description</w:t>
            </w:r>
          </w:p>
        </w:tc>
        <w:tc>
          <w:tcPr>
            <w:tcW w:w="5973" w:type="dxa"/>
            <w:shd w:val="clear" w:color="auto" w:fill="DEEAF6"/>
          </w:tcPr>
          <w:p w:rsidR="0076260B" w:rsidRPr="006850FD" w:rsidRDefault="0076260B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Sequence (5’ -&gt; 3’)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PR-10593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rStyle w:val="titulo3"/>
                <w:szCs w:val="20"/>
              </w:rPr>
            </w:pPr>
            <w:r w:rsidRPr="006850FD">
              <w:rPr>
                <w:rStyle w:val="titulo3"/>
                <w:szCs w:val="20"/>
              </w:rPr>
              <w:t>Fragment2EpiVecYL _</w:t>
            </w:r>
            <w:proofErr w:type="spellStart"/>
            <w:r w:rsidRPr="006850FD">
              <w:rPr>
                <w:rStyle w:val="titulo3"/>
                <w:szCs w:val="20"/>
              </w:rPr>
              <w:t>fw</w:t>
            </w:r>
            <w:proofErr w:type="spellEnd"/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  <w:u w:val="single"/>
              </w:rPr>
            </w:pPr>
            <w:r w:rsidRPr="006850FD">
              <w:rPr>
                <w:caps/>
                <w:szCs w:val="20"/>
                <w:u w:val="single"/>
              </w:rPr>
              <w:t>agcaggctU</w:t>
            </w:r>
            <w:r w:rsidRPr="006850FD">
              <w:rPr>
                <w:szCs w:val="20"/>
              </w:rPr>
              <w:t>GGAGGCGACGTGGCAG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PR-10594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rStyle w:val="titulo3"/>
                <w:szCs w:val="20"/>
              </w:rPr>
            </w:pPr>
            <w:r w:rsidRPr="006850FD">
              <w:rPr>
                <w:rStyle w:val="titulo3"/>
                <w:szCs w:val="20"/>
              </w:rPr>
              <w:t>Fragment2EpiVecYL _rev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  <w:u w:val="single"/>
              </w:rPr>
            </w:pPr>
            <w:r w:rsidRPr="006850FD">
              <w:rPr>
                <w:caps/>
                <w:szCs w:val="20"/>
              </w:rPr>
              <w:t>catg</w:t>
            </w:r>
            <w:r w:rsidRPr="006850FD">
              <w:rPr>
                <w:szCs w:val="20"/>
              </w:rPr>
              <w:t>GCGGCCGCGAATG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PR-10604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proofErr w:type="spellStart"/>
            <w:r w:rsidRPr="006850FD">
              <w:rPr>
                <w:color w:val="000000"/>
                <w:szCs w:val="20"/>
              </w:rPr>
              <w:t>tracrRNA_rev</w:t>
            </w:r>
            <w:proofErr w:type="spellEnd"/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  <w:u w:val="single"/>
              </w:rPr>
            </w:pPr>
            <w:r w:rsidRPr="006850FD">
              <w:rPr>
                <w:szCs w:val="20"/>
                <w:u w:val="single"/>
              </w:rPr>
              <w:t>CACGCGAU</w:t>
            </w:r>
            <w:r w:rsidRPr="006850FD">
              <w:rPr>
                <w:szCs w:val="20"/>
              </w:rPr>
              <w:t>ACCGTACCCACACAAAAAAAGCACCACCGACT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lastRenderedPageBreak/>
              <w:t>PR-10607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proofErr w:type="spellStart"/>
            <w:r w:rsidRPr="006850FD">
              <w:rPr>
                <w:szCs w:val="20"/>
              </w:rPr>
              <w:t>PrtRNAGly_fw</w:t>
            </w:r>
            <w:proofErr w:type="spellEnd"/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  <w:u w:val="single"/>
              </w:rPr>
              <w:t>CGTGCGAU</w:t>
            </w:r>
            <w:r w:rsidRPr="006850FD">
              <w:rPr>
                <w:szCs w:val="20"/>
              </w:rPr>
              <w:t>AGTGAATCATTGCTAACAGAT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PR-11110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rStyle w:val="titulo3"/>
                <w:szCs w:val="20"/>
              </w:rPr>
              <w:t xml:space="preserve">E.coli </w:t>
            </w:r>
            <w:proofErr w:type="spellStart"/>
            <w:r w:rsidRPr="006850FD">
              <w:rPr>
                <w:rStyle w:val="titulo3"/>
                <w:szCs w:val="20"/>
              </w:rPr>
              <w:t>backboneUSER</w:t>
            </w:r>
            <w:proofErr w:type="spellEnd"/>
            <w:r w:rsidRPr="006850FD">
              <w:rPr>
                <w:rStyle w:val="titulo3"/>
                <w:szCs w:val="20"/>
              </w:rPr>
              <w:t xml:space="preserve"> _</w:t>
            </w:r>
            <w:proofErr w:type="spellStart"/>
            <w:r w:rsidRPr="006850FD">
              <w:rPr>
                <w:rStyle w:val="titulo3"/>
                <w:szCs w:val="20"/>
              </w:rPr>
              <w:t>fw</w:t>
            </w:r>
            <w:proofErr w:type="spellEnd"/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  <w:u w:val="single"/>
              </w:rPr>
            </w:pPr>
            <w:r w:rsidRPr="006850FD">
              <w:rPr>
                <w:caps/>
                <w:szCs w:val="20"/>
              </w:rPr>
              <w:t>atcgcgtgcattcgcggccgcatttaaatc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PR-11111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rStyle w:val="titulo3"/>
                <w:szCs w:val="20"/>
              </w:rPr>
              <w:t xml:space="preserve">E.coli </w:t>
            </w:r>
            <w:proofErr w:type="spellStart"/>
            <w:r w:rsidRPr="006850FD">
              <w:rPr>
                <w:rStyle w:val="titulo3"/>
                <w:szCs w:val="20"/>
              </w:rPr>
              <w:t>backboneUSER</w:t>
            </w:r>
            <w:proofErr w:type="spellEnd"/>
            <w:r w:rsidRPr="006850FD">
              <w:rPr>
                <w:rStyle w:val="titulo3"/>
                <w:szCs w:val="20"/>
              </w:rPr>
              <w:t xml:space="preserve"> _rev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  <w:u w:val="single"/>
              </w:rPr>
            </w:pPr>
            <w:r w:rsidRPr="006850FD">
              <w:rPr>
                <w:caps/>
                <w:szCs w:val="20"/>
              </w:rPr>
              <w:t>atcgcacgcattcgcggccgcaaatttaaataaaatg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PR-141</w:t>
            </w:r>
          </w:p>
        </w:tc>
        <w:tc>
          <w:tcPr>
            <w:tcW w:w="33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rStyle w:val="titulo3"/>
                <w:szCs w:val="20"/>
              </w:rPr>
              <w:t>NB326URA3fwdU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  <w:u w:val="single"/>
              </w:rPr>
            </w:pPr>
            <w:r w:rsidRPr="006850FD">
              <w:rPr>
                <w:caps/>
                <w:szCs w:val="20"/>
                <w:u w:val="single"/>
              </w:rPr>
              <w:t>agaacagcU</w:t>
            </w:r>
            <w:r w:rsidRPr="006850FD">
              <w:rPr>
                <w:caps/>
                <w:szCs w:val="20"/>
              </w:rPr>
              <w:t>gaagcttcgtacg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PR-14148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rStyle w:val="titulo3"/>
                <w:szCs w:val="20"/>
              </w:rPr>
              <w:t>TPex20-Tlip2_fw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caps/>
                <w:szCs w:val="20"/>
                <w:u w:val="single"/>
              </w:rPr>
            </w:pPr>
            <w:r w:rsidRPr="006850FD">
              <w:rPr>
                <w:caps/>
                <w:szCs w:val="20"/>
                <w:u w:val="single"/>
              </w:rPr>
              <w:t>acgtgcaacgctU</w:t>
            </w:r>
            <w:r w:rsidRPr="006850FD">
              <w:rPr>
                <w:caps/>
                <w:szCs w:val="20"/>
              </w:rPr>
              <w:t>acgcaactaacatgaatg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PR-14149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rStyle w:val="titulo3"/>
                <w:szCs w:val="20"/>
              </w:rPr>
              <w:t>TPex20-Tlip2_rev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caps/>
                <w:szCs w:val="20"/>
                <w:u w:val="single"/>
              </w:rPr>
            </w:pPr>
            <w:r w:rsidRPr="006850FD">
              <w:rPr>
                <w:caps/>
                <w:szCs w:val="20"/>
                <w:u w:val="single"/>
              </w:rPr>
              <w:t>agctgttcU</w:t>
            </w:r>
            <w:r w:rsidRPr="006850FD">
              <w:rPr>
                <w:caps/>
                <w:szCs w:val="20"/>
              </w:rPr>
              <w:t>cagatgcattcttgggcggt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PR-142</w:t>
            </w:r>
          </w:p>
        </w:tc>
        <w:tc>
          <w:tcPr>
            <w:tcW w:w="33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rStyle w:val="titulo3"/>
                <w:szCs w:val="20"/>
              </w:rPr>
            </w:pPr>
            <w:r w:rsidRPr="006850FD">
              <w:rPr>
                <w:rStyle w:val="titulo3"/>
                <w:szCs w:val="20"/>
              </w:rPr>
              <w:t>NB326URA3rev2U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caps/>
                <w:szCs w:val="20"/>
                <w:u w:val="single"/>
              </w:rPr>
            </w:pPr>
            <w:r w:rsidRPr="006850FD">
              <w:rPr>
                <w:szCs w:val="20"/>
                <w:u w:val="single"/>
              </w:rPr>
              <w:t>AGGCCACU</w:t>
            </w:r>
            <w:r w:rsidRPr="006850FD">
              <w:rPr>
                <w:szCs w:val="20"/>
              </w:rPr>
              <w:t>AGTGGATCTGATATCA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15521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proofErr w:type="spellStart"/>
            <w:r w:rsidRPr="006850FD">
              <w:rPr>
                <w:color w:val="000000"/>
                <w:szCs w:val="20"/>
              </w:rPr>
              <w:t>PrExp_fw</w:t>
            </w:r>
            <w:proofErr w:type="spellEnd"/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  <w:u w:val="single"/>
              </w:rPr>
            </w:pPr>
            <w:r w:rsidRPr="006850FD">
              <w:rPr>
                <w:szCs w:val="20"/>
                <w:u w:val="single"/>
              </w:rPr>
              <w:t>CGTGCGAU</w:t>
            </w:r>
            <w:r w:rsidRPr="006850FD">
              <w:rPr>
                <w:szCs w:val="20"/>
              </w:rPr>
              <w:t>AAGGAGTTTGGCGCCCGT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15522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proofErr w:type="spellStart"/>
            <w:r w:rsidRPr="006850FD">
              <w:rPr>
                <w:color w:val="000000"/>
                <w:szCs w:val="20"/>
              </w:rPr>
              <w:t>PrExp_rv</w:t>
            </w:r>
            <w:proofErr w:type="spellEnd"/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ATGACAGA</w:t>
            </w:r>
            <w:r w:rsidRPr="006850FD">
              <w:rPr>
                <w:szCs w:val="20"/>
                <w:u w:val="single"/>
              </w:rPr>
              <w:t>U</w:t>
            </w:r>
            <w:r w:rsidRPr="006850FD">
              <w:rPr>
                <w:color w:val="000000"/>
                <w:szCs w:val="20"/>
              </w:rPr>
              <w:t xml:space="preserve">TGCTGTAGATATGTCTTGT 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15528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GPD1_rv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  <w:u w:val="single"/>
              </w:rPr>
            </w:pPr>
            <w:r w:rsidRPr="006850FD">
              <w:rPr>
                <w:szCs w:val="20"/>
                <w:u w:val="single"/>
              </w:rPr>
              <w:t>ATGACAGAU</w:t>
            </w:r>
            <w:r w:rsidRPr="006850FD">
              <w:rPr>
                <w:szCs w:val="20"/>
              </w:rPr>
              <w:t>TGTTGATGTGTGTTTAATTCAAGAATG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15529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 xml:space="preserve">PrGPD1_forfusion_fw 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  <w:u w:val="single"/>
              </w:rPr>
              <w:t>AGCTACTGAU</w:t>
            </w:r>
            <w:r w:rsidRPr="006850FD">
              <w:rPr>
                <w:szCs w:val="20"/>
              </w:rPr>
              <w:t>GACGCAGTAGGATGTCCTGCACGG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15605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&lt;-PrExp_forfusion_U1_fw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  <w:u w:val="single"/>
              </w:rPr>
              <w:t>ATCAGTAGCU</w:t>
            </w:r>
            <w:r w:rsidRPr="006850FD">
              <w:rPr>
                <w:szCs w:val="20"/>
              </w:rPr>
              <w:t>AAGGAGTTTGGCGCCCGT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15606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&lt;-</w:t>
            </w:r>
            <w:proofErr w:type="spellStart"/>
            <w:r w:rsidRPr="006850FD">
              <w:rPr>
                <w:color w:val="000000"/>
                <w:szCs w:val="20"/>
              </w:rPr>
              <w:t>PrExp_for</w:t>
            </w:r>
            <w:proofErr w:type="spellEnd"/>
            <w:r w:rsidRPr="006850FD">
              <w:rPr>
                <w:color w:val="000000"/>
                <w:szCs w:val="20"/>
              </w:rPr>
              <w:t xml:space="preserve"> fusion_U1_rv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  <w:u w:val="single"/>
              </w:rPr>
              <w:t>ACCTGCACU</w:t>
            </w:r>
            <w:r w:rsidRPr="006850FD">
              <w:rPr>
                <w:szCs w:val="20"/>
              </w:rPr>
              <w:t>TGCTGTAGATATGTCTTG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15788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proofErr w:type="spellStart"/>
            <w:r w:rsidRPr="006850FD">
              <w:rPr>
                <w:szCs w:val="20"/>
              </w:rPr>
              <w:t>PrtRNAGly_fw</w:t>
            </w:r>
            <w:proofErr w:type="spellEnd"/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  <w:u w:val="single"/>
              </w:rPr>
            </w:pPr>
            <w:r w:rsidRPr="006850FD">
              <w:rPr>
                <w:caps/>
                <w:szCs w:val="20"/>
                <w:u w:val="single"/>
              </w:rPr>
              <w:t>taaccaacc</w:t>
            </w:r>
            <w:r w:rsidRPr="006850FD">
              <w:rPr>
                <w:szCs w:val="20"/>
                <w:u w:val="single"/>
              </w:rPr>
              <w:t>U</w:t>
            </w:r>
            <w:r w:rsidRPr="006850FD">
              <w:rPr>
                <w:caps/>
                <w:szCs w:val="20"/>
              </w:rPr>
              <w:t>gcgccgacccggaatcgaa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16706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rStyle w:val="titulo3"/>
                <w:szCs w:val="20"/>
              </w:rPr>
              <w:t>ku70_up _</w:t>
            </w:r>
            <w:proofErr w:type="spellStart"/>
            <w:r w:rsidRPr="006850FD">
              <w:rPr>
                <w:rStyle w:val="titulo3"/>
                <w:szCs w:val="20"/>
              </w:rPr>
              <w:t>fw</w:t>
            </w:r>
            <w:proofErr w:type="spellEnd"/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caps/>
                <w:szCs w:val="20"/>
                <w:u w:val="single"/>
              </w:rPr>
            </w:pPr>
            <w:r w:rsidRPr="006850FD">
              <w:rPr>
                <w:szCs w:val="20"/>
                <w:u w:val="single"/>
              </w:rPr>
              <w:t>CGTGCGAU</w:t>
            </w:r>
            <w:r w:rsidRPr="006850FD">
              <w:rPr>
                <w:szCs w:val="20"/>
              </w:rPr>
              <w:t>ATGGTGTGCCAGGAGGTGG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16708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ku70_down _</w:t>
            </w:r>
            <w:proofErr w:type="spellStart"/>
            <w:r w:rsidRPr="006850FD">
              <w:rPr>
                <w:szCs w:val="20"/>
              </w:rPr>
              <w:t>fw</w:t>
            </w:r>
            <w:proofErr w:type="spellEnd"/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  <w:u w:val="single"/>
              </w:rPr>
            </w:pPr>
            <w:r w:rsidRPr="006850FD">
              <w:rPr>
                <w:szCs w:val="20"/>
                <w:u w:val="single"/>
              </w:rPr>
              <w:t>AGTGGCCU</w:t>
            </w:r>
            <w:r w:rsidRPr="006850FD">
              <w:rPr>
                <w:szCs w:val="20"/>
              </w:rPr>
              <w:t>TTTCAAAAAGCGGCGGTTCG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16709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ku70_down _rev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  <w:u w:val="single"/>
              </w:rPr>
            </w:pPr>
            <w:r w:rsidRPr="006850FD">
              <w:rPr>
                <w:szCs w:val="20"/>
                <w:u w:val="single"/>
              </w:rPr>
              <w:t>CACGCGAU</w:t>
            </w:r>
            <w:r w:rsidRPr="006850FD">
              <w:rPr>
                <w:szCs w:val="20"/>
              </w:rPr>
              <w:t>TTGGGCTTGGGGCACTTCTG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16713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proofErr w:type="spellStart"/>
            <w:r w:rsidRPr="006850FD">
              <w:rPr>
                <w:szCs w:val="20"/>
              </w:rPr>
              <w:t>PrGPD_rev</w:t>
            </w:r>
            <w:proofErr w:type="spellEnd"/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  <w:u w:val="single"/>
              </w:rPr>
            </w:pPr>
            <w:r w:rsidRPr="006850FD">
              <w:rPr>
                <w:szCs w:val="20"/>
                <w:u w:val="single"/>
              </w:rPr>
              <w:t>ATGTTGAU</w:t>
            </w:r>
            <w:r w:rsidRPr="006850FD">
              <w:rPr>
                <w:szCs w:val="20"/>
              </w:rPr>
              <w:t>GTGTGTTTAATTCAAGAATG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16714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proofErr w:type="spellStart"/>
            <w:r w:rsidRPr="006850FD">
              <w:rPr>
                <w:rStyle w:val="titulo3"/>
                <w:szCs w:val="20"/>
              </w:rPr>
              <w:t>DsdAsyn</w:t>
            </w:r>
            <w:proofErr w:type="spellEnd"/>
            <w:r w:rsidRPr="006850FD">
              <w:rPr>
                <w:rStyle w:val="titulo3"/>
                <w:szCs w:val="20"/>
              </w:rPr>
              <w:t xml:space="preserve"> _</w:t>
            </w:r>
            <w:proofErr w:type="spellStart"/>
            <w:r w:rsidRPr="006850FD">
              <w:rPr>
                <w:rStyle w:val="titulo3"/>
                <w:szCs w:val="20"/>
              </w:rPr>
              <w:t>fw</w:t>
            </w:r>
            <w:proofErr w:type="spellEnd"/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  <w:u w:val="single"/>
              </w:rPr>
            </w:pPr>
            <w:r w:rsidRPr="006850FD">
              <w:rPr>
                <w:szCs w:val="20"/>
                <w:u w:val="single"/>
              </w:rPr>
              <w:t>ATCAACAU</w:t>
            </w:r>
            <w:r w:rsidRPr="006850FD">
              <w:rPr>
                <w:szCs w:val="20"/>
              </w:rPr>
              <w:t>GGAAAACGCTAAAATGAA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16715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proofErr w:type="spellStart"/>
            <w:r w:rsidRPr="006850FD">
              <w:rPr>
                <w:rStyle w:val="titulo3"/>
                <w:szCs w:val="20"/>
              </w:rPr>
              <w:t>DsdAsyn</w:t>
            </w:r>
            <w:proofErr w:type="spellEnd"/>
            <w:r w:rsidRPr="006850FD">
              <w:rPr>
                <w:rStyle w:val="titulo3"/>
                <w:szCs w:val="20"/>
              </w:rPr>
              <w:t xml:space="preserve"> _rev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  <w:u w:val="single"/>
              </w:rPr>
            </w:pPr>
            <w:r w:rsidRPr="006850FD">
              <w:rPr>
                <w:szCs w:val="20"/>
                <w:u w:val="single"/>
              </w:rPr>
              <w:t>AACAGAAGU</w:t>
            </w:r>
            <w:r w:rsidRPr="006850FD">
              <w:rPr>
                <w:szCs w:val="20"/>
              </w:rPr>
              <w:t>TAACGGCCTTTTGCCAGATATTG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16716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rStyle w:val="titulo3"/>
                <w:szCs w:val="20"/>
              </w:rPr>
            </w:pPr>
            <w:proofErr w:type="spellStart"/>
            <w:r w:rsidRPr="006850FD">
              <w:rPr>
                <w:rStyle w:val="titulo3"/>
                <w:szCs w:val="20"/>
              </w:rPr>
              <w:t>TLip_fw</w:t>
            </w:r>
            <w:proofErr w:type="spellEnd"/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  <w:u w:val="single"/>
              </w:rPr>
            </w:pPr>
            <w:r w:rsidRPr="006850FD">
              <w:rPr>
                <w:szCs w:val="20"/>
              </w:rPr>
              <w:t>ACTTCTGTUCGGAATCAACCTCAAGGTTAA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17826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rStyle w:val="titulo3"/>
                <w:szCs w:val="20"/>
              </w:rPr>
            </w:pPr>
            <w:r w:rsidRPr="006850FD">
              <w:rPr>
                <w:rStyle w:val="titulo3"/>
                <w:szCs w:val="20"/>
              </w:rPr>
              <w:t>ku70_up (</w:t>
            </w:r>
            <w:proofErr w:type="spellStart"/>
            <w:r w:rsidRPr="006850FD">
              <w:rPr>
                <w:rStyle w:val="titulo3"/>
                <w:szCs w:val="20"/>
              </w:rPr>
              <w:t>int</w:t>
            </w:r>
            <w:proofErr w:type="spellEnd"/>
            <w:r w:rsidRPr="006850FD">
              <w:rPr>
                <w:rStyle w:val="titulo3"/>
                <w:szCs w:val="20"/>
              </w:rPr>
              <w:t xml:space="preserve"> vector)_rev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caps/>
                <w:szCs w:val="20"/>
                <w:u w:val="single"/>
              </w:rPr>
              <w:t>aagcgttgcacgU</w:t>
            </w:r>
            <w:r w:rsidRPr="006850FD">
              <w:rPr>
                <w:szCs w:val="20"/>
              </w:rPr>
              <w:t>CTAGGGAGGCACATCTAAA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18214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proofErr w:type="spellStart"/>
            <w:r w:rsidRPr="006850FD">
              <w:rPr>
                <w:color w:val="000000"/>
                <w:szCs w:val="20"/>
              </w:rPr>
              <w:t>PrTEFintron_USER_rv</w:t>
            </w:r>
            <w:proofErr w:type="spellEnd"/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AGTACTGCAAAAAGUGCTG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18931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TEF1-&gt;_forfusion_U2_fw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  <w:u w:val="single"/>
              </w:rPr>
              <w:t>AGCTACTGAU</w:t>
            </w:r>
            <w:r w:rsidRPr="006850FD">
              <w:rPr>
                <w:szCs w:val="20"/>
              </w:rPr>
              <w:t>AGAGACCGGGTTGG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lastRenderedPageBreak/>
              <w:t>PR-21805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gRNA1_SDH5_sense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szCs w:val="20"/>
              </w:rPr>
              <w:t>AGCTGGCCGAGAACAAGGAG</w:t>
            </w:r>
            <w:r w:rsidRPr="006850FD">
              <w:rPr>
                <w:szCs w:val="20"/>
                <w:u w:val="single"/>
              </w:rPr>
              <w:t>GTTTTAGAGC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1806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gRNA1_SDH5_antisense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szCs w:val="20"/>
              </w:rPr>
              <w:t>CTCCTTGTTCTCGGCCAGCT</w:t>
            </w:r>
            <w:r w:rsidRPr="006850FD">
              <w:rPr>
                <w:szCs w:val="20"/>
                <w:u w:val="single"/>
              </w:rPr>
              <w:t>TAACCAACC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1807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gRNA2_SDH5_sense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szCs w:val="20"/>
              </w:rPr>
              <w:t>CCAGGCCAACATCAACCCTG</w:t>
            </w:r>
            <w:r w:rsidRPr="006850FD">
              <w:rPr>
                <w:szCs w:val="20"/>
                <w:u w:val="single"/>
              </w:rPr>
              <w:t>GTTTTAGAGC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1808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gRNA2_SDH5_antisense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szCs w:val="20"/>
              </w:rPr>
              <w:t>CAGGGTTGATGTTGGCCTGG</w:t>
            </w:r>
            <w:r w:rsidRPr="006850FD">
              <w:rPr>
                <w:szCs w:val="20"/>
                <w:u w:val="single"/>
              </w:rPr>
              <w:t>TAACCAACC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1809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KO_ACH1_UP_fw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  <w:lang w:val="da-DK"/>
              </w:rPr>
            </w:pPr>
            <w:r w:rsidRPr="006850FD">
              <w:rPr>
                <w:color w:val="000000"/>
                <w:szCs w:val="20"/>
              </w:rPr>
              <w:t>GTCCTTCTCCATGTGTAT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1810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KO_ACH1_UP_rv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AGGCCACU</w:t>
            </w:r>
            <w:r w:rsidRPr="006850FD">
              <w:rPr>
                <w:color w:val="000000"/>
                <w:szCs w:val="20"/>
              </w:rPr>
              <w:t>TGTGTGAGATGGGGTAG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1811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KO_ACH1_DW_fw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  <w:u w:val="single"/>
              </w:rPr>
              <w:t>AGTGGCCU</w:t>
            </w:r>
            <w:r w:rsidRPr="006850FD">
              <w:rPr>
                <w:szCs w:val="20"/>
              </w:rPr>
              <w:t>CCTATTGATGTTCCTGAT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1812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 xml:space="preserve">KO_ACH1_DW_rv 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GGCGGGGAAATTACACTA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szCs w:val="20"/>
              </w:rPr>
              <w:t>PR-21815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gRNA2_ACH1_sense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CATGTGGACAATCTCAGGGG</w:t>
            </w:r>
            <w:r w:rsidRPr="006850FD">
              <w:rPr>
                <w:szCs w:val="20"/>
                <w:u w:val="single"/>
              </w:rPr>
              <w:t>GTTTTAGAGC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PR-21816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gRNA2_ACH1_antisense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CCCCTGAGATTGTCCACATG</w:t>
            </w:r>
            <w:r w:rsidRPr="006850FD">
              <w:rPr>
                <w:szCs w:val="20"/>
                <w:u w:val="single"/>
              </w:rPr>
              <w:t>TAACCAACC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PR-21845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gRNA3_SDH5_sense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CTTGATGTTGTCGTTTCGGG</w:t>
            </w:r>
            <w:r w:rsidRPr="006850FD">
              <w:rPr>
                <w:szCs w:val="20"/>
                <w:u w:val="single"/>
              </w:rPr>
              <w:t>GTTTTAGAGC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PR-21846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gRNA3_SDH5_antisense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CCCGAAACGACAACATCAAG</w:t>
            </w:r>
            <w:r w:rsidRPr="006850FD">
              <w:rPr>
                <w:szCs w:val="20"/>
                <w:u w:val="single"/>
              </w:rPr>
              <w:t>TAACCAACC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PR-21847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gRNA4_SDH5_sense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GCTGGCCGAGAACAAGGAGC</w:t>
            </w:r>
            <w:r w:rsidRPr="006850FD">
              <w:rPr>
                <w:szCs w:val="20"/>
                <w:u w:val="single"/>
              </w:rPr>
              <w:t>GTTTTAGAGC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PR-21848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gRNA4_SDH5_antisense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GCTCCTTGTTCTCGGCCAGC</w:t>
            </w:r>
            <w:r w:rsidRPr="006850FD">
              <w:rPr>
                <w:szCs w:val="20"/>
                <w:u w:val="single"/>
              </w:rPr>
              <w:t>TAACCAACC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1915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TPOT1-&gt;_forfusion_U3_fw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  <w:u w:val="single"/>
              </w:rPr>
              <w:t>ACTTACAAU</w:t>
            </w:r>
            <w:r w:rsidRPr="006850FD">
              <w:rPr>
                <w:szCs w:val="20"/>
              </w:rPr>
              <w:t>ATGTACATACAAGATTATTTATAG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1916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TPOT1-&gt;_forfusion_U3_rv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  <w:u w:val="single"/>
              </w:rPr>
            </w:pPr>
            <w:r w:rsidRPr="006850FD">
              <w:rPr>
                <w:szCs w:val="20"/>
                <w:u w:val="single"/>
              </w:rPr>
              <w:t>ATCAGTAGCU</w:t>
            </w:r>
            <w:r w:rsidRPr="006850FD">
              <w:rPr>
                <w:szCs w:val="20"/>
              </w:rPr>
              <w:t>ACCGCTCGACAACCTCC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053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  <w:lang w:val="da-DK"/>
              </w:rPr>
            </w:pPr>
            <w:r w:rsidRPr="006850FD">
              <w:rPr>
                <w:color w:val="000000"/>
                <w:szCs w:val="20"/>
                <w:lang w:val="da-DK"/>
              </w:rPr>
              <w:t>ICL_forfusionPTefin_U2_fw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  <w:lang w:val="da-DK"/>
              </w:rPr>
            </w:pPr>
            <w:r w:rsidRPr="006850FD">
              <w:rPr>
                <w:color w:val="000000"/>
                <w:szCs w:val="20"/>
                <w:u w:val="single"/>
              </w:rPr>
              <w:t>ACTTTTTGCAGTACU</w:t>
            </w:r>
            <w:r w:rsidRPr="006850FD">
              <w:rPr>
                <w:color w:val="000000"/>
                <w:szCs w:val="20"/>
              </w:rPr>
              <w:t xml:space="preserve">AACCGCAGCTTCGAACACGATTCATC 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054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  <w:lang w:val="da-DK"/>
              </w:rPr>
            </w:pPr>
            <w:r w:rsidRPr="006850FD">
              <w:rPr>
                <w:color w:val="000000"/>
                <w:szCs w:val="20"/>
                <w:lang w:val="da-DK"/>
              </w:rPr>
              <w:t>ICL_forfusionPTefin_U2_rv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CACGCGAU</w:t>
            </w:r>
            <w:r w:rsidRPr="006850FD">
              <w:rPr>
                <w:color w:val="000000"/>
                <w:szCs w:val="20"/>
              </w:rPr>
              <w:t>TTAAAACTGGTTCTCGG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055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MLS_U1_fw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AGTGCAGGU</w:t>
            </w:r>
            <w:r w:rsidRPr="006850FD">
              <w:rPr>
                <w:color w:val="000000"/>
                <w:szCs w:val="20"/>
              </w:rPr>
              <w:t>GCCACA ATGGGGCCTGGTCTGCCG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056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MLS_U1_rv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CGTGCGAU</w:t>
            </w:r>
            <w:r w:rsidRPr="006850FD">
              <w:rPr>
                <w:color w:val="000000"/>
                <w:szCs w:val="20"/>
              </w:rPr>
              <w:t>TTAGAGCTTGGAAGAGC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057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MDH_U2_fw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ATCTGTCAU</w:t>
            </w:r>
            <w:r w:rsidRPr="006850FD">
              <w:rPr>
                <w:color w:val="000000"/>
                <w:szCs w:val="20"/>
              </w:rPr>
              <w:t>GCCACAATGTTCCAACCCCGAGT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058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MDH_U3_rv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ATTGTAAGU</w:t>
            </w:r>
            <w:r w:rsidRPr="006850FD">
              <w:rPr>
                <w:color w:val="000000"/>
                <w:szCs w:val="20"/>
              </w:rPr>
              <w:t>TTAAGGGTTCTGCTTGA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059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scPYC1_U1_fw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AGTGCAGGU</w:t>
            </w:r>
            <w:r w:rsidRPr="006850FD">
              <w:rPr>
                <w:color w:val="000000"/>
                <w:szCs w:val="20"/>
              </w:rPr>
              <w:t>GCCACAATGTCGCAAAGAAAATTCG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060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scPYC2_U2_fw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ATCTGTCAU</w:t>
            </w:r>
            <w:r w:rsidRPr="006850FD">
              <w:rPr>
                <w:color w:val="000000"/>
                <w:szCs w:val="20"/>
              </w:rPr>
              <w:t>GCCACAATGAGCAGTAGCAAGAAATTG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lastRenderedPageBreak/>
              <w:t>PR-22061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AsPCK_U2_fw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  <w:lang w:val="da-DK"/>
              </w:rPr>
            </w:pPr>
            <w:r w:rsidRPr="006850FD">
              <w:rPr>
                <w:color w:val="000000"/>
                <w:szCs w:val="20"/>
                <w:u w:val="single"/>
              </w:rPr>
              <w:t>ATCTGTCAU</w:t>
            </w:r>
            <w:r w:rsidRPr="006850FD">
              <w:rPr>
                <w:color w:val="000000"/>
                <w:szCs w:val="20"/>
              </w:rPr>
              <w:t>GCCACAATGACCGACTTGAA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337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szCs w:val="20"/>
                <w:lang w:val="da-DK"/>
              </w:rPr>
            </w:pPr>
            <w:r w:rsidRPr="006850FD">
              <w:rPr>
                <w:szCs w:val="20"/>
              </w:rPr>
              <w:t>SCS_U1_fw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  <w:lang w:val="da-DK"/>
              </w:rPr>
            </w:pPr>
            <w:r w:rsidRPr="006850FD">
              <w:rPr>
                <w:color w:val="000000"/>
                <w:szCs w:val="20"/>
                <w:u w:val="single"/>
              </w:rPr>
              <w:t>AGTGCAGGU</w:t>
            </w:r>
            <w:r w:rsidRPr="006850FD">
              <w:rPr>
                <w:color w:val="000000"/>
                <w:szCs w:val="20"/>
              </w:rPr>
              <w:t>GCCACAATGTTTTCGCGAATTG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338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SCS_U1_rv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CGTGCGAU</w:t>
            </w:r>
            <w:r w:rsidRPr="006850FD">
              <w:rPr>
                <w:color w:val="000000"/>
                <w:szCs w:val="20"/>
              </w:rPr>
              <w:t>TTAAAGAGGCAGCTCAAA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339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KGDH_U2_fw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ATCTGTCAU</w:t>
            </w:r>
            <w:r w:rsidRPr="006850FD">
              <w:rPr>
                <w:color w:val="000000"/>
                <w:szCs w:val="20"/>
              </w:rPr>
              <w:t>GCCACAATGCTCAGACACGCTT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340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KGDH_U2_rv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ATTGTAAGU</w:t>
            </w:r>
            <w:r w:rsidRPr="006850FD">
              <w:rPr>
                <w:color w:val="000000"/>
                <w:szCs w:val="20"/>
              </w:rPr>
              <w:t>TTAGGCCTTATCCTCCTG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  <w:lang w:val="da-DK"/>
              </w:rPr>
            </w:pPr>
            <w:r w:rsidRPr="006850FD">
              <w:rPr>
                <w:color w:val="000000"/>
                <w:szCs w:val="20"/>
              </w:rPr>
              <w:t>PR-22341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YlPYC_U2_fw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ATCTGTCAU</w:t>
            </w:r>
            <w:r w:rsidRPr="006850FD">
              <w:rPr>
                <w:color w:val="000000"/>
                <w:szCs w:val="20"/>
              </w:rPr>
              <w:t>GCCACAATGTCTCCCCCCGTCAA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342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YlPYC_U2_rv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ATTGTAAGU</w:t>
            </w:r>
            <w:r w:rsidRPr="006850FD">
              <w:rPr>
                <w:color w:val="000000"/>
                <w:szCs w:val="20"/>
              </w:rPr>
              <w:t>CTAAGCCTTAGGGCCGG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343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YlPCK_U2_fw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ATCTGTCAU</w:t>
            </w:r>
            <w:r w:rsidRPr="006850FD">
              <w:rPr>
                <w:color w:val="000000"/>
                <w:szCs w:val="20"/>
              </w:rPr>
              <w:t>GCCACAATGTCCAACGTTCCTGA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344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YlPCK_U2_rv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ATTGTAAGU</w:t>
            </w:r>
            <w:r w:rsidRPr="006850FD">
              <w:rPr>
                <w:color w:val="000000"/>
                <w:szCs w:val="20"/>
              </w:rPr>
              <w:t>TTAAGCCCGCACAATCT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345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scPCK_U2_fw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ATCTGTCAU</w:t>
            </w:r>
            <w:r w:rsidRPr="006850FD">
              <w:rPr>
                <w:color w:val="000000"/>
                <w:szCs w:val="20"/>
              </w:rPr>
              <w:t>GCCACAATGTCCCCTTCTAAAATGA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346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scPCK_U2_rv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ATTGTAAGU</w:t>
            </w:r>
            <w:r w:rsidRPr="006850FD">
              <w:rPr>
                <w:color w:val="000000"/>
                <w:szCs w:val="20"/>
              </w:rPr>
              <w:t>TTACTCGAATTGAGGAC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347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szCs w:val="20"/>
                <w:lang w:val="da-DK"/>
              </w:rPr>
            </w:pPr>
            <w:r w:rsidRPr="006850FD">
              <w:rPr>
                <w:szCs w:val="20"/>
              </w:rPr>
              <w:t>AsPYC_U2_fw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szCs w:val="20"/>
                <w:lang w:val="da-DK"/>
              </w:rPr>
            </w:pPr>
            <w:r w:rsidRPr="006850FD">
              <w:rPr>
                <w:szCs w:val="20"/>
                <w:u w:val="single"/>
              </w:rPr>
              <w:t>ATCTGTCAU</w:t>
            </w:r>
            <w:r w:rsidRPr="006850FD">
              <w:rPr>
                <w:szCs w:val="20"/>
              </w:rPr>
              <w:t>GCCACAATGACCGACCTGAACAAG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348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AsPYC_U2_rv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  <w:u w:val="single"/>
              </w:rPr>
              <w:t>CACGCGAU</w:t>
            </w:r>
            <w:r w:rsidRPr="006850FD">
              <w:rPr>
                <w:szCs w:val="20"/>
              </w:rPr>
              <w:t xml:space="preserve">TTAGGCCTTGGGACCAGCGC 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365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  <w:lang w:val="da-DK"/>
              </w:rPr>
            </w:pPr>
            <w:r w:rsidRPr="006850FD">
              <w:rPr>
                <w:szCs w:val="20"/>
              </w:rPr>
              <w:t>SpMae1_U2_fw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  <w:lang w:val="da-DK"/>
              </w:rPr>
            </w:pPr>
            <w:r w:rsidRPr="006850FD">
              <w:rPr>
                <w:color w:val="000000"/>
                <w:szCs w:val="20"/>
                <w:u w:val="single"/>
              </w:rPr>
              <w:t>ATCTGTCAU</w:t>
            </w:r>
            <w:r w:rsidRPr="006850FD">
              <w:rPr>
                <w:color w:val="000000"/>
                <w:szCs w:val="20"/>
              </w:rPr>
              <w:t>GCCACAATGGGTGAACTCAAGGAAAT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390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KO_SDH5_UP_U_fw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CGTGCGAU</w:t>
            </w:r>
            <w:r w:rsidRPr="006850FD">
              <w:rPr>
                <w:color w:val="000000"/>
                <w:szCs w:val="20"/>
              </w:rPr>
              <w:t>GCTGAGATGGACTAGTG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391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KO_SDH5_UP_U_rv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AGCTGTTCU</w:t>
            </w:r>
            <w:r w:rsidRPr="006850FD">
              <w:rPr>
                <w:color w:val="000000"/>
                <w:szCs w:val="20"/>
              </w:rPr>
              <w:t>TTTAGTCGGTTCAAAGCT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392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KO_SDH5_DW_U_fw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AGTGGCCU</w:t>
            </w:r>
            <w:r w:rsidRPr="006850FD">
              <w:rPr>
                <w:color w:val="000000"/>
                <w:szCs w:val="20"/>
              </w:rPr>
              <w:t>GTGTGATTGTGATCGAAA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393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  <w:lang w:val="da-DK"/>
              </w:rPr>
            </w:pPr>
            <w:r w:rsidRPr="006850FD">
              <w:rPr>
                <w:szCs w:val="20"/>
                <w:lang w:val="da-DK"/>
              </w:rPr>
              <w:t>KO_SDH5_DW_U_rv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CACGCGAU</w:t>
            </w:r>
            <w:r w:rsidRPr="006850FD">
              <w:rPr>
                <w:color w:val="000000"/>
                <w:szCs w:val="20"/>
              </w:rPr>
              <w:t>GAGAGTCTGGAATCTTCTATG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690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KO_PSDH1_repair_UP_fw</w:t>
            </w:r>
          </w:p>
        </w:tc>
        <w:tc>
          <w:tcPr>
            <w:tcW w:w="59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  <w:lang w:val="da-DK"/>
              </w:rPr>
            </w:pPr>
            <w:r w:rsidRPr="006850FD">
              <w:rPr>
                <w:color w:val="000000"/>
                <w:szCs w:val="20"/>
                <w:u w:val="single"/>
              </w:rPr>
              <w:t>CGTGCGAU</w:t>
            </w:r>
            <w:r w:rsidRPr="006850FD">
              <w:rPr>
                <w:color w:val="000000"/>
                <w:szCs w:val="20"/>
              </w:rPr>
              <w:t>ATGGTGCGAATGGGTG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691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 xml:space="preserve">KO_PSDH1_repair_UP_rv </w:t>
            </w:r>
          </w:p>
        </w:tc>
        <w:tc>
          <w:tcPr>
            <w:tcW w:w="59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AGCTGTTCU</w:t>
            </w:r>
            <w:r w:rsidRPr="006850FD">
              <w:rPr>
                <w:color w:val="000000"/>
                <w:szCs w:val="20"/>
              </w:rPr>
              <w:t>CCACGCGTACAGCCAAA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693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KO_PSDH1_repair_gRNA1_Dw_rv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  <w:lang w:val="da-DK"/>
              </w:rPr>
            </w:pPr>
            <w:r w:rsidRPr="006850FD">
              <w:rPr>
                <w:color w:val="000000"/>
                <w:szCs w:val="20"/>
                <w:u w:val="single"/>
              </w:rPr>
              <w:t>CACGCGAU</w:t>
            </w:r>
            <w:r w:rsidRPr="006850FD">
              <w:rPr>
                <w:color w:val="000000"/>
                <w:szCs w:val="20"/>
              </w:rPr>
              <w:t>GACAGCTGGAGGAAGA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694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KO_PSDH1_repair_gRNA2_Dw_fw</w:t>
            </w:r>
          </w:p>
        </w:tc>
        <w:tc>
          <w:tcPr>
            <w:tcW w:w="59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  <w:u w:val="single"/>
              </w:rPr>
              <w:t>AGTGGCCU</w:t>
            </w:r>
            <w:r w:rsidRPr="006850FD">
              <w:rPr>
                <w:color w:val="000000"/>
                <w:szCs w:val="20"/>
              </w:rPr>
              <w:t>CATCCAGACAACTATTCT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szCs w:val="20"/>
              </w:rPr>
              <w:t>PR-22698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  <w:lang w:val="da-DK"/>
              </w:rPr>
            </w:pPr>
            <w:r w:rsidRPr="006850FD">
              <w:rPr>
                <w:color w:val="000000"/>
                <w:szCs w:val="20"/>
              </w:rPr>
              <w:t>gRNA2_PSDH1_sense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CTGGATGATTTACTGCAGAG</w:t>
            </w:r>
            <w:r w:rsidRPr="006850FD">
              <w:rPr>
                <w:szCs w:val="20"/>
                <w:u w:val="single"/>
              </w:rPr>
              <w:t>GTTTTAGAGC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szCs w:val="20"/>
              </w:rPr>
              <w:t>PR-22699</w:t>
            </w:r>
          </w:p>
        </w:tc>
        <w:tc>
          <w:tcPr>
            <w:tcW w:w="3373" w:type="dxa"/>
            <w:shd w:val="clear" w:color="auto" w:fill="auto"/>
            <w:vAlign w:val="bottom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gRNA2_PSDH1_antisense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CTCTGCAGTAAATCATCCAG</w:t>
            </w:r>
            <w:r w:rsidRPr="006850FD">
              <w:rPr>
                <w:szCs w:val="20"/>
                <w:u w:val="single"/>
              </w:rPr>
              <w:t>TAACCAACCT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lastRenderedPageBreak/>
              <w:t>PR-671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szCs w:val="20"/>
              </w:rPr>
              <w:t>ScPYC1_U1_rv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  <w:u w:val="single"/>
              </w:rPr>
              <w:t>CGTGCGAU</w:t>
            </w:r>
            <w:r w:rsidRPr="006850FD">
              <w:rPr>
                <w:szCs w:val="20"/>
              </w:rPr>
              <w:t>TCATGCCTTAGTTTCAACAG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673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  <w:lang w:val="da-DK"/>
              </w:rPr>
            </w:pPr>
            <w:r w:rsidRPr="006850FD">
              <w:rPr>
                <w:szCs w:val="20"/>
              </w:rPr>
              <w:t xml:space="preserve">ScPYC2_U2_rv 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  <w:u w:val="single"/>
              </w:rPr>
              <w:t>CACGCGAU</w:t>
            </w:r>
            <w:r w:rsidRPr="006850FD">
              <w:rPr>
                <w:szCs w:val="20"/>
              </w:rPr>
              <w:t>TTACTTTTTTTGGGATGGG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7016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szCs w:val="20"/>
              </w:rPr>
              <w:t xml:space="preserve">AsPCK_U2_rv 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  <w:u w:val="single"/>
              </w:rPr>
              <w:t>CACGCGAU</w:t>
            </w:r>
            <w:r w:rsidRPr="006850FD">
              <w:rPr>
                <w:szCs w:val="20"/>
              </w:rPr>
              <w:t>TTAAGCTTTAGGACCAGCA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7030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  <w:lang w:val="da-DK"/>
              </w:rPr>
            </w:pPr>
            <w:r w:rsidRPr="006850FD">
              <w:rPr>
                <w:color w:val="000000"/>
                <w:szCs w:val="20"/>
              </w:rPr>
              <w:t>SpMae1_U2_rv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  <w:u w:val="single"/>
              </w:rPr>
              <w:t>CACGCGAU</w:t>
            </w:r>
            <w:r w:rsidRPr="006850FD">
              <w:rPr>
                <w:szCs w:val="20"/>
              </w:rPr>
              <w:t>TTAAACGCTTTCATGTTCAC</w:t>
            </w:r>
          </w:p>
        </w:tc>
      </w:tr>
      <w:tr w:rsidR="00E744E0" w:rsidRPr="006850FD" w:rsidTr="006850FD">
        <w:tc>
          <w:tcPr>
            <w:tcW w:w="10480" w:type="dxa"/>
            <w:gridSpan w:val="3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b/>
                <w:bCs/>
                <w:szCs w:val="20"/>
              </w:rPr>
            </w:pPr>
            <w:r w:rsidRPr="006850FD">
              <w:rPr>
                <w:b/>
                <w:bCs/>
                <w:szCs w:val="20"/>
              </w:rPr>
              <w:t>Sequencing Primers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10594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for gRNA expression cassette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CATGGCGGCCGCGAATG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14441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proofErr w:type="spellStart"/>
            <w:r w:rsidRPr="006850FD">
              <w:rPr>
                <w:color w:val="000000"/>
                <w:szCs w:val="20"/>
              </w:rPr>
              <w:t>PrGPD_seqcheck_fw</w:t>
            </w:r>
            <w:proofErr w:type="spellEnd"/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GTCTGCATCGCCGGCT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14617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Gene1_check_rev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TATCCCTGTGTTGAAT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14618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proofErr w:type="spellStart"/>
            <w:r w:rsidRPr="006850FD">
              <w:rPr>
                <w:color w:val="000000"/>
                <w:szCs w:val="20"/>
              </w:rPr>
              <w:t>PrTefintron_check_fw</w:t>
            </w:r>
            <w:proofErr w:type="spellEnd"/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GGCTTTGAGCACACG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14619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Gene2_check_rv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TATCGACCCAGTTAG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15588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proofErr w:type="spellStart"/>
            <w:r w:rsidRPr="006850FD">
              <w:rPr>
                <w:color w:val="000000"/>
                <w:szCs w:val="20"/>
              </w:rPr>
              <w:t>PrEXP_seqcheck_fw</w:t>
            </w:r>
            <w:proofErr w:type="spellEnd"/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GCCCGTCTTCCCTTGCTAA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374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ScPYC2_check_fw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CCAAATGGTATCGTCACAA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375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ScPYC2_check_rv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CGGTTTCATAGTACCTG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382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proofErr w:type="spellStart"/>
            <w:r w:rsidRPr="006850FD">
              <w:rPr>
                <w:color w:val="000000"/>
                <w:szCs w:val="20"/>
              </w:rPr>
              <w:t>YlPYC</w:t>
            </w:r>
            <w:proofErr w:type="spellEnd"/>
            <w:r w:rsidRPr="006850FD">
              <w:rPr>
                <w:color w:val="000000"/>
                <w:szCs w:val="20"/>
              </w:rPr>
              <w:t xml:space="preserve"> cloning check</w:t>
            </w:r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GAATCCGAGGAGTCAAGA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388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proofErr w:type="spellStart"/>
            <w:r w:rsidRPr="006850FD">
              <w:rPr>
                <w:color w:val="000000"/>
                <w:szCs w:val="20"/>
              </w:rPr>
              <w:t>AsPYC_check_fw</w:t>
            </w:r>
            <w:proofErr w:type="spellEnd"/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AACTTCAAGGCCGACTTC</w:t>
            </w:r>
          </w:p>
        </w:tc>
      </w:tr>
      <w:tr w:rsidR="00E744E0" w:rsidRPr="006850FD" w:rsidTr="006850FD">
        <w:tc>
          <w:tcPr>
            <w:tcW w:w="1134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PR-22389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color w:val="000000"/>
                <w:szCs w:val="20"/>
              </w:rPr>
            </w:pPr>
            <w:proofErr w:type="spellStart"/>
            <w:r w:rsidRPr="006850FD">
              <w:rPr>
                <w:color w:val="000000"/>
                <w:szCs w:val="20"/>
              </w:rPr>
              <w:t>AsPYC_check_rv</w:t>
            </w:r>
            <w:proofErr w:type="spellEnd"/>
          </w:p>
        </w:tc>
        <w:tc>
          <w:tcPr>
            <w:tcW w:w="5973" w:type="dxa"/>
            <w:shd w:val="clear" w:color="auto" w:fill="auto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GCCTTCATTCGCTCGAC</w:t>
            </w:r>
          </w:p>
        </w:tc>
      </w:tr>
      <w:tr w:rsidR="00E744E0" w:rsidRPr="006850FD" w:rsidTr="006850FD">
        <w:tc>
          <w:tcPr>
            <w:tcW w:w="10480" w:type="dxa"/>
            <w:gridSpan w:val="3"/>
            <w:shd w:val="clear" w:color="auto" w:fill="auto"/>
            <w:vAlign w:val="center"/>
          </w:tcPr>
          <w:p w:rsidR="00E744E0" w:rsidRPr="006850FD" w:rsidRDefault="00E744E0" w:rsidP="006850FD">
            <w:pPr>
              <w:spacing w:after="0"/>
              <w:rPr>
                <w:szCs w:val="20"/>
              </w:rPr>
            </w:pPr>
            <w:r w:rsidRPr="006850FD">
              <w:rPr>
                <w:b/>
                <w:bCs/>
                <w:szCs w:val="20"/>
              </w:rPr>
              <w:t>Yeast genotype primers</w:t>
            </w:r>
          </w:p>
        </w:tc>
      </w:tr>
      <w:tr w:rsidR="005613E1" w:rsidRPr="006850FD" w:rsidTr="006850FD">
        <w:tc>
          <w:tcPr>
            <w:tcW w:w="1134" w:type="dxa"/>
            <w:shd w:val="clear" w:color="auto" w:fill="auto"/>
            <w:vAlign w:val="center"/>
          </w:tcPr>
          <w:p w:rsidR="005613E1" w:rsidRPr="006850FD" w:rsidRDefault="005613E1" w:rsidP="006850FD">
            <w:pPr>
              <w:spacing w:after="0"/>
              <w:rPr>
                <w:bCs/>
                <w:szCs w:val="20"/>
              </w:rPr>
            </w:pPr>
            <w:r w:rsidRPr="006850FD">
              <w:rPr>
                <w:bCs/>
                <w:szCs w:val="20"/>
              </w:rPr>
              <w:t>PR-14832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5613E1" w:rsidRPr="006850FD" w:rsidRDefault="005613E1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IntD_1_check_fw</w:t>
            </w:r>
          </w:p>
        </w:tc>
        <w:tc>
          <w:tcPr>
            <w:tcW w:w="5973" w:type="dxa"/>
            <w:shd w:val="clear" w:color="auto" w:fill="auto"/>
          </w:tcPr>
          <w:p w:rsidR="005613E1" w:rsidRPr="006850FD" w:rsidRDefault="005613E1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ACTGGTGGCTACAAATGAAG</w:t>
            </w:r>
          </w:p>
        </w:tc>
      </w:tr>
      <w:tr w:rsidR="005613E1" w:rsidRPr="006850FD" w:rsidTr="006850FD">
        <w:tc>
          <w:tcPr>
            <w:tcW w:w="1134" w:type="dxa"/>
            <w:shd w:val="clear" w:color="auto" w:fill="auto"/>
            <w:vAlign w:val="center"/>
          </w:tcPr>
          <w:p w:rsidR="005613E1" w:rsidRPr="006850FD" w:rsidRDefault="005613E1" w:rsidP="006850FD">
            <w:pPr>
              <w:spacing w:after="0"/>
              <w:rPr>
                <w:bCs/>
                <w:szCs w:val="20"/>
              </w:rPr>
            </w:pPr>
            <w:r w:rsidRPr="006850FD">
              <w:rPr>
                <w:bCs/>
                <w:szCs w:val="20"/>
              </w:rPr>
              <w:t>PR-14834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5613E1" w:rsidRPr="006850FD" w:rsidRDefault="005613E1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IntC_2_check_fw</w:t>
            </w:r>
          </w:p>
        </w:tc>
        <w:tc>
          <w:tcPr>
            <w:tcW w:w="5973" w:type="dxa"/>
            <w:shd w:val="clear" w:color="auto" w:fill="auto"/>
          </w:tcPr>
          <w:p w:rsidR="005613E1" w:rsidRPr="006850FD" w:rsidRDefault="005613E1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AAAGTCCAACAGATTTCAGC</w:t>
            </w:r>
          </w:p>
        </w:tc>
      </w:tr>
      <w:tr w:rsidR="005613E1" w:rsidRPr="006850FD" w:rsidTr="006850FD">
        <w:tc>
          <w:tcPr>
            <w:tcW w:w="1134" w:type="dxa"/>
            <w:shd w:val="clear" w:color="auto" w:fill="auto"/>
            <w:vAlign w:val="center"/>
          </w:tcPr>
          <w:p w:rsidR="005613E1" w:rsidRPr="006850FD" w:rsidRDefault="005613E1" w:rsidP="006850FD">
            <w:pPr>
              <w:spacing w:after="0"/>
              <w:rPr>
                <w:bCs/>
                <w:szCs w:val="20"/>
              </w:rPr>
            </w:pPr>
            <w:r w:rsidRPr="006850FD">
              <w:rPr>
                <w:bCs/>
                <w:szCs w:val="20"/>
              </w:rPr>
              <w:t>PR-14835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5613E1" w:rsidRPr="006850FD" w:rsidRDefault="005613E1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IntE_3_check_fw</w:t>
            </w:r>
          </w:p>
        </w:tc>
        <w:tc>
          <w:tcPr>
            <w:tcW w:w="5973" w:type="dxa"/>
            <w:shd w:val="clear" w:color="auto" w:fill="auto"/>
          </w:tcPr>
          <w:p w:rsidR="005613E1" w:rsidRPr="006850FD" w:rsidRDefault="005613E1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CACGCACGCCATTCTATAAG</w:t>
            </w:r>
          </w:p>
        </w:tc>
      </w:tr>
      <w:tr w:rsidR="005613E1" w:rsidRPr="006850FD" w:rsidTr="006850FD">
        <w:tc>
          <w:tcPr>
            <w:tcW w:w="1134" w:type="dxa"/>
            <w:shd w:val="clear" w:color="auto" w:fill="auto"/>
            <w:vAlign w:val="center"/>
          </w:tcPr>
          <w:p w:rsidR="005613E1" w:rsidRPr="006850FD" w:rsidRDefault="005613E1" w:rsidP="006850FD">
            <w:pPr>
              <w:spacing w:after="0"/>
              <w:rPr>
                <w:bCs/>
                <w:szCs w:val="20"/>
              </w:rPr>
            </w:pPr>
            <w:r w:rsidRPr="006850FD">
              <w:rPr>
                <w:bCs/>
                <w:szCs w:val="20"/>
              </w:rPr>
              <w:t>PR-14838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5613E1" w:rsidRPr="006850FD" w:rsidRDefault="005613E1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color w:val="000000"/>
                <w:szCs w:val="20"/>
              </w:rPr>
              <w:t>IntC_3_check_fw</w:t>
            </w:r>
          </w:p>
        </w:tc>
        <w:tc>
          <w:tcPr>
            <w:tcW w:w="5973" w:type="dxa"/>
            <w:shd w:val="clear" w:color="auto" w:fill="auto"/>
          </w:tcPr>
          <w:p w:rsidR="005613E1" w:rsidRPr="006850FD" w:rsidRDefault="005613E1" w:rsidP="006850FD">
            <w:pPr>
              <w:spacing w:after="0"/>
              <w:rPr>
                <w:szCs w:val="20"/>
              </w:rPr>
            </w:pPr>
            <w:r w:rsidRPr="006850FD">
              <w:rPr>
                <w:szCs w:val="20"/>
              </w:rPr>
              <w:t>AAACCTGTCGTATGAGCTAC</w:t>
            </w:r>
          </w:p>
        </w:tc>
      </w:tr>
      <w:tr w:rsidR="005613E1" w:rsidRPr="006850FD" w:rsidTr="006850FD">
        <w:tc>
          <w:tcPr>
            <w:tcW w:w="1134" w:type="dxa"/>
            <w:shd w:val="clear" w:color="auto" w:fill="auto"/>
            <w:vAlign w:val="center"/>
          </w:tcPr>
          <w:p w:rsidR="005613E1" w:rsidRPr="006850FD" w:rsidRDefault="005613E1" w:rsidP="006850FD">
            <w:pPr>
              <w:spacing w:after="0"/>
              <w:rPr>
                <w:bCs/>
                <w:szCs w:val="20"/>
              </w:rPr>
            </w:pPr>
            <w:r w:rsidRPr="006850FD">
              <w:rPr>
                <w:bCs/>
                <w:szCs w:val="20"/>
              </w:rPr>
              <w:t>PR-8859</w:t>
            </w:r>
          </w:p>
        </w:tc>
        <w:tc>
          <w:tcPr>
            <w:tcW w:w="3373" w:type="dxa"/>
            <w:shd w:val="clear" w:color="auto" w:fill="auto"/>
            <w:vAlign w:val="center"/>
          </w:tcPr>
          <w:p w:rsidR="005613E1" w:rsidRPr="006850FD" w:rsidRDefault="005613E1" w:rsidP="006850FD">
            <w:pPr>
              <w:spacing w:after="0"/>
              <w:rPr>
                <w:color w:val="000000"/>
                <w:szCs w:val="20"/>
              </w:rPr>
            </w:pPr>
            <w:r w:rsidRPr="006850FD">
              <w:rPr>
                <w:rStyle w:val="titulo3"/>
                <w:szCs w:val="20"/>
              </w:rPr>
              <w:t>TPex20 _</w:t>
            </w:r>
            <w:proofErr w:type="spellStart"/>
            <w:r w:rsidRPr="006850FD">
              <w:rPr>
                <w:rStyle w:val="titulo3"/>
                <w:szCs w:val="20"/>
              </w:rPr>
              <w:t>fw</w:t>
            </w:r>
            <w:proofErr w:type="spellEnd"/>
          </w:p>
        </w:tc>
        <w:tc>
          <w:tcPr>
            <w:tcW w:w="5973" w:type="dxa"/>
            <w:shd w:val="clear" w:color="auto" w:fill="auto"/>
          </w:tcPr>
          <w:p w:rsidR="005613E1" w:rsidRPr="006850FD" w:rsidRDefault="005613E1" w:rsidP="006850FD">
            <w:pPr>
              <w:spacing w:after="0"/>
              <w:rPr>
                <w:szCs w:val="20"/>
              </w:rPr>
            </w:pPr>
            <w:r w:rsidRPr="006850FD">
              <w:rPr>
                <w:caps/>
                <w:szCs w:val="20"/>
              </w:rPr>
              <w:t>aagtgtggatggggaagtgag</w:t>
            </w:r>
          </w:p>
        </w:tc>
      </w:tr>
    </w:tbl>
    <w:p w:rsidR="00B84F74" w:rsidRDefault="00B84F74" w:rsidP="001E6EB0"/>
    <w:p w:rsidR="00B84F74" w:rsidRDefault="00B84F74" w:rsidP="001E6EB0"/>
    <w:p w:rsidR="00B84F74" w:rsidRDefault="00B84F74" w:rsidP="001E6EB0"/>
    <w:p w:rsidR="00B84F74" w:rsidRDefault="00B84F74" w:rsidP="001E6EB0"/>
    <w:p w:rsidR="00B84F74" w:rsidRDefault="00B84F74" w:rsidP="001E6EB0"/>
    <w:p w:rsidR="001E6EB0" w:rsidRPr="001E6EB0" w:rsidRDefault="001E6EB0" w:rsidP="001E6EB0">
      <w:pPr>
        <w:rPr>
          <w:b/>
          <w:bCs/>
          <w:szCs w:val="24"/>
        </w:rPr>
      </w:pPr>
      <w:r w:rsidRPr="001E6EB0">
        <w:rPr>
          <w:b/>
          <w:bCs/>
          <w:szCs w:val="24"/>
        </w:rPr>
        <w:lastRenderedPageBreak/>
        <w:t>Supplementary Sequences</w:t>
      </w:r>
    </w:p>
    <w:p w:rsidR="001E6EB0" w:rsidRDefault="001E6EB0" w:rsidP="001E6EB0">
      <w:r>
        <w:t>Sequences of synthetic genes</w:t>
      </w:r>
    </w:p>
    <w:p w:rsidR="001E6EB0" w:rsidRDefault="001E6EB0" w:rsidP="001E6EB0">
      <w:r>
        <w:t>&gt;</w:t>
      </w:r>
      <w:proofErr w:type="spellStart"/>
      <w:r>
        <w:t>As</w:t>
      </w:r>
      <w:r w:rsidR="007108A4">
        <w:t>PYC</w:t>
      </w:r>
      <w:proofErr w:type="spellEnd"/>
    </w:p>
    <w:p w:rsidR="00DC684D" w:rsidRDefault="00DC684D" w:rsidP="001E6EB0">
      <w:r w:rsidRPr="00DC684D">
        <w:t>ATGACCGACCTGAACAAGCTGGTGAAGGAACTGAACGACCTGGGCCTGACCGACGTGAAGGAAATCGTGTACAACCCCTCTTACGAGCAGCTGTTCGAGGAAGAGACTAAGCCCGGCCTCGAGGGCTTCGACAAGGGCACCCTGACCACTCTGGGCGCCGTGGCCGTGGACACCGGCATCTTCACCGGACGATCTCCCAAGGACAAGTACATCGTGTGCGACGAGACTACCAAGGACACCGTGTGGTGGAACTCTGAGGCCGCCAAGAACGACAACAAGCCCATGACTCAAGAGACTTGGAAGTCCCTGCGAGAGCTGGTGGCCAAGCAGCTGTCTGGCAAGCGACTGTTCGTGGTCGAGGGCTACTGCGGCGCCTCTGAGAAGCACCGAATCGGCGTGCGAATGGTGACCGAGGTGGCCTGGCAGGCCCACTTCGTGAAGAACATGTTTATTCGACCCACCGACGAGGAACTCAAGAACTTCAAGGCCGACTTCACCGTGCTGAACGGCGCCAAGTGCACTAACCCCAACTGGAAGGAACAGGGCCTGAACTCCGAGAACTTCGTGGCCTTCAACATCACCGAGGGCATCCAGCTGATCGGCGGCACCTGGTACGGCGGCGAGATGAAGAAGGGCATGTTCTCTATGATGAACTACTTCCTGCCTCTGAAGGGCGTCGCCTCTATGCACTGCTCTGCCAACGTCGGCAAGGACGGCGACGTGGCCATCTTCTTCGGCCTGTCTGGAACCGGCAAGACTACCCTGTCTACTGACCCCAAGCGACAGCTGATTGGTGACGACGAGCACGGCTGGGACGAGTCTGGCGTGTTCAACTTCGAAGGCGGCTGCTACGCCAAGACCATCAACCTGTCTCAAGAGAACGAGCCCGACATCTACGGCGCCATCCGACGAGATGCCCTGCTCGAGAACGTGGTGGTGCGAGCCGACGGCTCTGTGGACTTCGACGACGGATCTAAGACCGAGAACACCCGAGTGTCTTACCCCATCTACCACATCGACAACATCGTGCGACCCGTGTCTAAGGCCGGCCACGCTACCAAGGTGATCTTCCTGACCGCCGACGCCTTCGGCGTGCTGCCTCCTGTGTCTAAGCTGACCCCTGAGCAGACCGAGTACTACTTTCTGTCTGGCTTCACCGCCAAGCTGGCCGGCACCGAGCGAGGCGTGACCGAGCCTACTCCTACCTTCTCTGCCTGCTTCGGCGCTGCTTTCCTGTCTCTGCACCCTATCCAGTACGCCGACGTGCTGGTCGAGCGAATGAAGGCCTCTGGCGCTGAGGCCTACCTGGTGAACACCGGCTGGAACGGCACCGGCAAGCGAATCTCTATTAAGGACACCCGAGGCATCATCGACGCCATCCTGGACGGCTCTATCGAGAAGGCCGAGATGGGAGAGCTGCCCATCTTCAACCTGGCTATCCCCAAGGCTCTGCCCGGCGTGGACCCCGCCATTCTGGACCCTCGAGACACCTACGCCGACAAGGCCCAGTGGCAGGTCAAGGCTGAGGACCTGGCCAACCGATTTGTGAAGAACTTTGTGAAGTACACTGCTAACCCCGAGGCCGCTAAGCTGGTCGGCGCTGGTCCCAAGGCCTAA</w:t>
      </w:r>
    </w:p>
    <w:p w:rsidR="007108A4" w:rsidRDefault="007108A4" w:rsidP="001E6EB0">
      <w:r>
        <w:t>&gt;</w:t>
      </w:r>
      <w:proofErr w:type="spellStart"/>
      <w:r>
        <w:t>AsPCK</w:t>
      </w:r>
      <w:proofErr w:type="spellEnd"/>
    </w:p>
    <w:p w:rsidR="00DC684D" w:rsidRDefault="00DC684D" w:rsidP="001E6EB0">
      <w:r w:rsidRPr="00DC684D">
        <w:t>ATGACCGACTTGAACAAGTTGGTCAAAGAATTGAACGATTTGGGTTTGACCGACGTCAAAGAAATCGTTTACAATCCATCCTACGAACAATTATTCGAAGAAGAAACTAAGCCAGGTTTGGAAGGTTTTGATAAGGGTACTTTGACTACTTTGGGTGCTGTTGCTGTTGATACTGGTATTTTTACTGGTAGATCCCCAAAGGATAAGTACATCGTTTGTGACGAAACTACCAAGGATACTGTTTGGTGGAATTCTGAAGCTGCTAAGAATGATAACAAGCCAATGACTCAAGAAACCTGGAAGTCTTTGAGAGAATTGGTTGCTAAACAATTGTCCGGTAAGAGATTATTCGTTGTCGAAGGTTATTGTGGTGCTTCTGAAAAACATAGAATCGGTGTTAGAATGGTTACCGAAGTTGCTTGGCAAGCTCATTTTGTCAAGAATATGTTCATCAGACCAACCGACGAAGAATTGAAGAATTTCAAGGCTGATTTCACCGTTTTGAACGGTGCTAAATGTACTAATCCAAACTGGAAAGAACAAGGTTTGAACAGTGAAAACTTCGTCGCTTTCAACATTACCGAAGGTATTCAATTGATTGGTGGTACTTGGTATGGTGGTGAAATGAAGAAAGGTATGTTCTCCATGATGAACTACTTTTTGCCATTGAAGGGTGTTGCTTCTATGCATTGCTCTGCTAATGTTGGTAAAG</w:t>
      </w:r>
      <w:r w:rsidRPr="00DC684D">
        <w:lastRenderedPageBreak/>
        <w:t>ATGGTGATGTTGCCATTTTCTTTGGTTTGTCTGGTACTGGTAAAACCACTTTGTCTACTGATCCTAAGAGACAATTGATCGGTGATGATGAACACGGTTGGGATGAATCTGGTGTTTTTAACTTTGAAGGTGGTTGTTACGCCAAGACCATTAACTTGTCTCAAGAAAACGAACCAGATATCTACGGTGCCATTAGAAGAGATGCTTTGTTGGAAAACGTTGTTGTTAGAGCTGATGGTTCCGTTGATTTTGATGATGGTTCTAAGACCGAAAACACTAGAGTTTCTTACCCAATCTACCACATCGATAACATCGTTAGACCAGTTTCTAAAGCTGGTCATGCTACCAAGGTTATTTTCTTGACTGCTGATGCTTTTGGTGTTTTGCCACCAGTTTCAAAATTGACTCCAGAACAAACCGAATATTACTTCTTGTCTGGTTTCACTGCTAAGTTGGCTGGTACTGAAAGAGGTGTTACTGAACCTACTCCAACTTTTTCTGCTTGTTTTGGTGCTGCTTTCTTGTCCTTGCATCCAATTCAATACGCAGATGTTTTGGTTGAAAGAATGAAGGCTTCTGGTGCTGAAGCTTACTTGGTTAATACTGGTTGGAATGGTACAGGTAAGAGAATCTCTATTAAGGACACCAGAGGTATTATCGATGCCATTTTGGATGGTTCCATCGAAAAAGCTGAAATGGGTGAATTGCCAATTTTCAACTTGGCTATTCCAAAAGCTTTGCCAGGTGTTGATCCAGCTATTTTAGATCCAAGAGATACCTATGCTGATAAGGCACAATGGCAAGTTAAGGCTGAAGATTTGGCTAACAGATTCGTTAAGAACTTCGTTAAGTACACCGCTAATCCAGAAGCTGCAAAATTGGTTGGTGCTGGTCCTAAAGCTTAA</w:t>
      </w:r>
    </w:p>
    <w:p w:rsidR="0067528F" w:rsidRDefault="0067528F" w:rsidP="001E6EB0"/>
    <w:p w:rsidR="00E4382C" w:rsidRDefault="00E4382C" w:rsidP="00E4382C">
      <w:pPr>
        <w:rPr>
          <w:b/>
          <w:bCs/>
          <w:sz w:val="28"/>
          <w:szCs w:val="28"/>
        </w:rPr>
      </w:pPr>
      <w:r w:rsidRPr="00E4382C">
        <w:rPr>
          <w:b/>
          <w:bCs/>
          <w:sz w:val="28"/>
          <w:szCs w:val="28"/>
        </w:rPr>
        <w:t>References</w:t>
      </w:r>
    </w:p>
    <w:p w:rsidR="00E4382C" w:rsidRPr="00B74B7C" w:rsidRDefault="00E4382C" w:rsidP="00392119">
      <w:pPr>
        <w:ind w:left="284" w:hanging="284"/>
        <w:rPr>
          <w:noProof/>
          <w:lang w:val="da-DK"/>
        </w:rPr>
      </w:pPr>
      <w:r w:rsidRPr="00B74B7C">
        <w:rPr>
          <w:noProof/>
          <w:lang w:val="da-DK"/>
        </w:rPr>
        <w:t>A</w:t>
      </w:r>
      <w:r w:rsidR="00392119">
        <w:rPr>
          <w:noProof/>
          <w:lang w:val="da-DK"/>
        </w:rPr>
        <w:t>ngerer, H., Radermacher, M., Ma</w:t>
      </w:r>
      <w:r w:rsidRPr="00B74B7C">
        <w:rPr>
          <w:noProof/>
          <w:lang w:val="da-DK"/>
        </w:rPr>
        <w:t>kowska, M., Steg</w:t>
      </w:r>
      <w:r w:rsidR="00862C08">
        <w:rPr>
          <w:noProof/>
          <w:lang w:val="da-DK"/>
        </w:rPr>
        <w:t xml:space="preserve">er, M., Zwicker, K., Heide, H., </w:t>
      </w:r>
      <w:r w:rsidR="00392119">
        <w:rPr>
          <w:noProof/>
          <w:lang w:val="da-DK"/>
        </w:rPr>
        <w:t>et al.</w:t>
      </w:r>
      <w:r w:rsidR="00862C08">
        <w:rPr>
          <w:noProof/>
          <w:lang w:val="da-DK"/>
        </w:rPr>
        <w:t xml:space="preserve"> </w:t>
      </w:r>
      <w:r w:rsidR="00E60C1E" w:rsidRPr="00F800BC">
        <w:rPr>
          <w:noProof/>
        </w:rPr>
        <w:t>(</w:t>
      </w:r>
      <w:r w:rsidRPr="00F800BC">
        <w:rPr>
          <w:noProof/>
        </w:rPr>
        <w:t>2014</w:t>
      </w:r>
      <w:r w:rsidR="00E60C1E" w:rsidRPr="00F800BC">
        <w:rPr>
          <w:noProof/>
        </w:rPr>
        <w:t>)</w:t>
      </w:r>
      <w:r w:rsidR="00862C08">
        <w:rPr>
          <w:noProof/>
        </w:rPr>
        <w:t>.</w:t>
      </w:r>
      <w:r w:rsidRPr="00F800BC">
        <w:rPr>
          <w:noProof/>
        </w:rPr>
        <w:t xml:space="preserve"> </w:t>
      </w:r>
      <w:r w:rsidRPr="00E4382C">
        <w:rPr>
          <w:noProof/>
        </w:rPr>
        <w:t>The LYR protein subunit NB4M/NDUFA6 of mitochondrial complex I anchors an acyl carrier protein and is essential for catalytic activity.</w:t>
      </w:r>
      <w:r w:rsidRPr="00392119">
        <w:rPr>
          <w:noProof/>
        </w:rPr>
        <w:t xml:space="preserve"> </w:t>
      </w:r>
      <w:r w:rsidR="00F800BC" w:rsidRPr="00392119">
        <w:rPr>
          <w:noProof/>
          <w:lang w:val="da-DK"/>
        </w:rPr>
        <w:t>Proc</w:t>
      </w:r>
      <w:r w:rsidR="00392119" w:rsidRPr="00392119">
        <w:rPr>
          <w:noProof/>
          <w:lang w:val="da-DK"/>
        </w:rPr>
        <w:t>. Natl.</w:t>
      </w:r>
      <w:r w:rsidR="00F800BC" w:rsidRPr="00392119">
        <w:rPr>
          <w:noProof/>
          <w:lang w:val="da-DK"/>
        </w:rPr>
        <w:t xml:space="preserve"> Acad</w:t>
      </w:r>
      <w:r w:rsidR="00392119" w:rsidRPr="00392119">
        <w:rPr>
          <w:noProof/>
          <w:lang w:val="da-DK"/>
        </w:rPr>
        <w:t xml:space="preserve">. </w:t>
      </w:r>
      <w:r w:rsidR="00F800BC" w:rsidRPr="00392119">
        <w:rPr>
          <w:noProof/>
          <w:lang w:val="da-DK"/>
        </w:rPr>
        <w:t>Sci</w:t>
      </w:r>
      <w:r w:rsidR="00392119" w:rsidRPr="00392119">
        <w:rPr>
          <w:noProof/>
          <w:lang w:val="da-DK"/>
        </w:rPr>
        <w:t>.</w:t>
      </w:r>
      <w:r w:rsidR="00E60C1E" w:rsidRPr="00392119">
        <w:rPr>
          <w:noProof/>
          <w:lang w:val="da-DK"/>
        </w:rPr>
        <w:t xml:space="preserve"> </w:t>
      </w:r>
      <w:r w:rsidR="00F800BC" w:rsidRPr="00392119">
        <w:rPr>
          <w:noProof/>
          <w:lang w:val="da-DK"/>
        </w:rPr>
        <w:t>111</w:t>
      </w:r>
      <w:r w:rsidR="00862C08" w:rsidRPr="00392119">
        <w:rPr>
          <w:noProof/>
          <w:lang w:val="da-DK"/>
        </w:rPr>
        <w:t>,</w:t>
      </w:r>
      <w:r w:rsidRPr="00392119">
        <w:rPr>
          <w:noProof/>
          <w:lang w:val="da-DK"/>
        </w:rPr>
        <w:t xml:space="preserve"> </w:t>
      </w:r>
      <w:r w:rsidRPr="00B74B7C">
        <w:rPr>
          <w:noProof/>
          <w:lang w:val="da-DK"/>
        </w:rPr>
        <w:t xml:space="preserve">5207–5212. </w:t>
      </w:r>
      <w:hyperlink r:id="rId12" w:history="1">
        <w:r w:rsidR="00862C08" w:rsidRPr="00392119">
          <w:rPr>
            <w:rStyle w:val="Hyperlink"/>
            <w:rFonts w:ascii="Times New Roman" w:hAnsi="Times New Roman" w:cs="Times New Roman"/>
            <w:color w:val="005A96"/>
            <w:szCs w:val="20"/>
            <w:shd w:val="clear" w:color="auto" w:fill="FFFFFF"/>
          </w:rPr>
          <w:t>doi:10.1073/pnas.1322438111</w:t>
        </w:r>
      </w:hyperlink>
    </w:p>
    <w:p w:rsidR="00E4382C" w:rsidRPr="00B41F5D" w:rsidRDefault="00E4382C" w:rsidP="00392119">
      <w:pPr>
        <w:ind w:left="284" w:hanging="284"/>
        <w:rPr>
          <w:noProof/>
          <w:lang w:val="da-DK"/>
        </w:rPr>
      </w:pPr>
      <w:r w:rsidRPr="00B74B7C">
        <w:rPr>
          <w:noProof/>
          <w:lang w:val="da-DK"/>
        </w:rPr>
        <w:t>Borodina, I., Kildegaard, K.R., Jensen, N.B., Blicher,</w:t>
      </w:r>
      <w:r w:rsidR="00862C08">
        <w:rPr>
          <w:noProof/>
          <w:lang w:val="da-DK"/>
        </w:rPr>
        <w:t xml:space="preserve"> T.H., Maury, J., Sherstyk, S., </w:t>
      </w:r>
      <w:hyperlink r:id="rId13" w:history="1">
        <w:r w:rsidR="00862C08" w:rsidRPr="00862C08">
          <w:rPr>
            <w:noProof/>
            <w:lang w:val="da-DK"/>
          </w:rPr>
          <w:t>Schneider</w:t>
        </w:r>
        <w:r w:rsidR="00862C08">
          <w:rPr>
            <w:noProof/>
            <w:lang w:val="da-DK"/>
          </w:rPr>
          <w:t>,</w:t>
        </w:r>
        <w:r w:rsidR="00862C08" w:rsidRPr="00862C08">
          <w:rPr>
            <w:noProof/>
            <w:lang w:val="da-DK"/>
          </w:rPr>
          <w:t xml:space="preserve"> K</w:t>
        </w:r>
      </w:hyperlink>
      <w:r w:rsidR="00862C08">
        <w:rPr>
          <w:noProof/>
          <w:lang w:val="da-DK"/>
        </w:rPr>
        <w:t>.</w:t>
      </w:r>
      <w:r w:rsidR="00862C08" w:rsidRPr="00862C08">
        <w:rPr>
          <w:noProof/>
          <w:lang w:val="da-DK"/>
        </w:rPr>
        <w:t>, </w:t>
      </w:r>
      <w:r w:rsidR="00392119">
        <w:rPr>
          <w:noProof/>
          <w:lang w:val="da-DK"/>
        </w:rPr>
        <w:t>et al.</w:t>
      </w:r>
      <w:r w:rsidR="00862C08">
        <w:rPr>
          <w:noProof/>
        </w:rPr>
        <w:t xml:space="preserve"> </w:t>
      </w:r>
      <w:r w:rsidR="00E60C1E">
        <w:rPr>
          <w:noProof/>
        </w:rPr>
        <w:t>(</w:t>
      </w:r>
      <w:r w:rsidRPr="00E4382C">
        <w:rPr>
          <w:noProof/>
        </w:rPr>
        <w:t>2015</w:t>
      </w:r>
      <w:r w:rsidR="00E60C1E">
        <w:rPr>
          <w:noProof/>
        </w:rPr>
        <w:t>)</w:t>
      </w:r>
      <w:r w:rsidR="00862C08">
        <w:rPr>
          <w:noProof/>
        </w:rPr>
        <w:t>.</w:t>
      </w:r>
      <w:r w:rsidRPr="00E4382C">
        <w:rPr>
          <w:noProof/>
        </w:rPr>
        <w:t xml:space="preserve"> Establishing a synthetic pathway for high-level production of 3-hydroxypropionic acid in </w:t>
      </w:r>
      <w:r w:rsidRPr="00862C08">
        <w:rPr>
          <w:i/>
          <w:iCs/>
          <w:noProof/>
        </w:rPr>
        <w:t>Saccharomyces cerevisiae</w:t>
      </w:r>
      <w:r w:rsidRPr="00E4382C">
        <w:rPr>
          <w:noProof/>
        </w:rPr>
        <w:t xml:space="preserve"> via β-alanine. </w:t>
      </w:r>
      <w:r w:rsidR="00F800BC" w:rsidRPr="00392119">
        <w:rPr>
          <w:noProof/>
          <w:lang w:val="da-DK"/>
        </w:rPr>
        <w:t>Metab</w:t>
      </w:r>
      <w:r w:rsidR="00392119" w:rsidRPr="00392119">
        <w:rPr>
          <w:noProof/>
          <w:lang w:val="da-DK"/>
        </w:rPr>
        <w:t>ol.</w:t>
      </w:r>
      <w:r w:rsidRPr="00392119">
        <w:rPr>
          <w:noProof/>
          <w:lang w:val="da-DK"/>
        </w:rPr>
        <w:t xml:space="preserve"> Eng</w:t>
      </w:r>
      <w:r w:rsidR="00392119" w:rsidRPr="00392119">
        <w:rPr>
          <w:noProof/>
          <w:lang w:val="da-DK"/>
        </w:rPr>
        <w:t>.</w:t>
      </w:r>
      <w:r w:rsidRPr="00392119">
        <w:rPr>
          <w:noProof/>
          <w:lang w:val="da-DK"/>
        </w:rPr>
        <w:t xml:space="preserve"> 27</w:t>
      </w:r>
      <w:r w:rsidR="00862C08" w:rsidRPr="00392119">
        <w:rPr>
          <w:noProof/>
          <w:lang w:val="da-DK"/>
        </w:rPr>
        <w:t>,</w:t>
      </w:r>
      <w:r w:rsidRPr="00B41F5D">
        <w:rPr>
          <w:noProof/>
          <w:lang w:val="da-DK"/>
        </w:rPr>
        <w:t xml:space="preserve"> 57–64. </w:t>
      </w:r>
      <w:r w:rsidR="00862C08" w:rsidRPr="00392119">
        <w:rPr>
          <w:rStyle w:val="Hyperlink"/>
          <w:rFonts w:cstheme="majorBidi"/>
          <w:color w:val="005A96"/>
          <w:szCs w:val="20"/>
        </w:rPr>
        <w:t>doi:10.1016/j.ymben.2014.10.003.</w:t>
      </w:r>
    </w:p>
    <w:p w:rsidR="00E4382C" w:rsidRPr="00E4382C" w:rsidRDefault="00E60C1E" w:rsidP="00392119">
      <w:pPr>
        <w:ind w:left="284" w:hanging="284"/>
        <w:rPr>
          <w:noProof/>
        </w:rPr>
      </w:pPr>
      <w:r w:rsidRPr="00E60C1E">
        <w:rPr>
          <w:noProof/>
          <w:szCs w:val="24"/>
          <w:lang w:val="da-DK"/>
        </w:rPr>
        <w:t xml:space="preserve">Holkenbrink, C., Dam, M.I., Kildegaard, K.R., Beder, J., </w:t>
      </w:r>
      <w:r w:rsidR="00862C08">
        <w:rPr>
          <w:noProof/>
          <w:szCs w:val="24"/>
          <w:lang w:val="da-DK"/>
        </w:rPr>
        <w:t xml:space="preserve">Dahlin, J., Doménech Belda, D., </w:t>
      </w:r>
      <w:r w:rsidR="00392119">
        <w:rPr>
          <w:noProof/>
          <w:szCs w:val="24"/>
          <w:lang w:val="da-DK"/>
        </w:rPr>
        <w:t xml:space="preserve">et al. </w:t>
      </w:r>
      <w:r w:rsidR="00862C08">
        <w:rPr>
          <w:noProof/>
          <w:szCs w:val="24"/>
          <w:lang w:val="da-DK"/>
        </w:rPr>
        <w:t xml:space="preserve"> </w:t>
      </w:r>
      <w:r w:rsidR="00B41F5D" w:rsidRPr="00B41F5D">
        <w:rPr>
          <w:noProof/>
          <w:szCs w:val="24"/>
        </w:rPr>
        <w:t>(2017)</w:t>
      </w:r>
      <w:r w:rsidR="00862C08">
        <w:rPr>
          <w:noProof/>
          <w:szCs w:val="24"/>
        </w:rPr>
        <w:t>.</w:t>
      </w:r>
      <w:r w:rsidRPr="00B41F5D">
        <w:rPr>
          <w:noProof/>
          <w:szCs w:val="24"/>
        </w:rPr>
        <w:t xml:space="preserve"> </w:t>
      </w:r>
      <w:r>
        <w:rPr>
          <w:noProof/>
          <w:szCs w:val="24"/>
        </w:rPr>
        <w:t xml:space="preserve">EasyCloneYALI: CRISPR/Cas9-based synthetic toolbox for engineering of the yeast </w:t>
      </w:r>
      <w:r>
        <w:rPr>
          <w:i/>
          <w:noProof/>
          <w:szCs w:val="24"/>
        </w:rPr>
        <w:t>Yarrowia lipolytica</w:t>
      </w:r>
      <w:r>
        <w:rPr>
          <w:noProof/>
          <w:szCs w:val="24"/>
        </w:rPr>
        <w:t xml:space="preserve">. </w:t>
      </w:r>
      <w:r w:rsidR="00392119" w:rsidRPr="00392119">
        <w:rPr>
          <w:noProof/>
          <w:szCs w:val="24"/>
        </w:rPr>
        <w:t>Biotechnol.</w:t>
      </w:r>
      <w:r w:rsidR="00B41F5D" w:rsidRPr="00392119">
        <w:rPr>
          <w:noProof/>
          <w:szCs w:val="24"/>
        </w:rPr>
        <w:t xml:space="preserve"> J</w:t>
      </w:r>
      <w:r w:rsidR="00392119" w:rsidRPr="00392119">
        <w:rPr>
          <w:noProof/>
          <w:szCs w:val="24"/>
        </w:rPr>
        <w:t>.</w:t>
      </w:r>
      <w:r w:rsidR="00B41F5D" w:rsidRPr="00392119">
        <w:rPr>
          <w:noProof/>
          <w:szCs w:val="24"/>
        </w:rPr>
        <w:t xml:space="preserve"> 13</w:t>
      </w:r>
      <w:r w:rsidR="00862C08" w:rsidRPr="00392119">
        <w:rPr>
          <w:noProof/>
          <w:szCs w:val="24"/>
        </w:rPr>
        <w:t>,</w:t>
      </w:r>
      <w:r>
        <w:rPr>
          <w:i/>
          <w:iCs/>
          <w:noProof/>
          <w:szCs w:val="24"/>
        </w:rPr>
        <w:t xml:space="preserve"> </w:t>
      </w:r>
      <w:r>
        <w:rPr>
          <w:noProof/>
          <w:szCs w:val="24"/>
        </w:rPr>
        <w:t xml:space="preserve">9. </w:t>
      </w:r>
      <w:r w:rsidR="00862C08" w:rsidRPr="00392119">
        <w:rPr>
          <w:rStyle w:val="Hyperlink"/>
          <w:rFonts w:cstheme="majorBidi"/>
          <w:color w:val="005A96"/>
          <w:szCs w:val="20"/>
        </w:rPr>
        <w:t>doi:10.1002/biot.201700543.</w:t>
      </w:r>
    </w:p>
    <w:p w:rsidR="00E4382C" w:rsidRPr="00E60C1E" w:rsidRDefault="00E4382C" w:rsidP="00FE05EF">
      <w:pPr>
        <w:ind w:left="284" w:hanging="284"/>
        <w:rPr>
          <w:noProof/>
        </w:rPr>
      </w:pPr>
      <w:r w:rsidRPr="00E4382C">
        <w:rPr>
          <w:noProof/>
        </w:rPr>
        <w:t>Kildegaard, K.R., Adiego-Pérez, B., Doménech Belda, D., Khangura, J.K.</w:t>
      </w:r>
      <w:r w:rsidR="00E60C1E">
        <w:rPr>
          <w:noProof/>
        </w:rPr>
        <w:t>, Holkenbrink, C., Borodina, I.</w:t>
      </w:r>
      <w:r w:rsidRPr="00E4382C">
        <w:rPr>
          <w:noProof/>
        </w:rPr>
        <w:t xml:space="preserve"> </w:t>
      </w:r>
      <w:r w:rsidR="00E60C1E">
        <w:rPr>
          <w:noProof/>
        </w:rPr>
        <w:t>(</w:t>
      </w:r>
      <w:r w:rsidRPr="00E4382C">
        <w:rPr>
          <w:noProof/>
        </w:rPr>
        <w:t>2017</w:t>
      </w:r>
      <w:r w:rsidR="00E60C1E">
        <w:rPr>
          <w:noProof/>
        </w:rPr>
        <w:t>)</w:t>
      </w:r>
      <w:r w:rsidRPr="00E4382C">
        <w:rPr>
          <w:noProof/>
        </w:rPr>
        <w:t xml:space="preserve">. Engineering of </w:t>
      </w:r>
      <w:r w:rsidRPr="00862C08">
        <w:rPr>
          <w:i/>
          <w:iCs/>
          <w:noProof/>
        </w:rPr>
        <w:t>Yarrowia lipolytica</w:t>
      </w:r>
      <w:r w:rsidRPr="00E4382C">
        <w:rPr>
          <w:noProof/>
        </w:rPr>
        <w:t xml:space="preserve"> for production of astaxanthin.</w:t>
      </w:r>
      <w:r w:rsidRPr="00FE05EF">
        <w:rPr>
          <w:noProof/>
        </w:rPr>
        <w:t xml:space="preserve"> </w:t>
      </w:r>
      <w:r w:rsidR="00FE05EF" w:rsidRPr="00FE05EF">
        <w:rPr>
          <w:noProof/>
        </w:rPr>
        <w:t>Synth</w:t>
      </w:r>
      <w:r w:rsidR="00FE05EF" w:rsidRPr="00FE05EF">
        <w:rPr>
          <w:noProof/>
        </w:rPr>
        <w:t>.</w:t>
      </w:r>
      <w:r w:rsidR="00FE05EF" w:rsidRPr="00FE05EF">
        <w:rPr>
          <w:noProof/>
        </w:rPr>
        <w:t xml:space="preserve"> Syst</w:t>
      </w:r>
      <w:r w:rsidR="00FE05EF" w:rsidRPr="00FE05EF">
        <w:rPr>
          <w:noProof/>
        </w:rPr>
        <w:t>.</w:t>
      </w:r>
      <w:r w:rsidR="00FE05EF" w:rsidRPr="00FE05EF">
        <w:rPr>
          <w:noProof/>
        </w:rPr>
        <w:t xml:space="preserve"> Biotechnol</w:t>
      </w:r>
      <w:r w:rsidR="00FE05EF" w:rsidRPr="00FE05EF">
        <w:rPr>
          <w:noProof/>
        </w:rPr>
        <w:t>.</w:t>
      </w:r>
      <w:r w:rsidRPr="00FE05EF">
        <w:rPr>
          <w:noProof/>
        </w:rPr>
        <w:t xml:space="preserve"> 2, </w:t>
      </w:r>
      <w:r w:rsidRPr="00E60C1E">
        <w:rPr>
          <w:noProof/>
        </w:rPr>
        <w:t>287–294</w:t>
      </w:r>
      <w:r w:rsidRPr="00FE05EF">
        <w:rPr>
          <w:rFonts w:cstheme="majorBidi"/>
          <w:noProof/>
        </w:rPr>
        <w:t xml:space="preserve">. </w:t>
      </w:r>
      <w:hyperlink r:id="rId14" w:tgtFrame="_blank" w:tooltip="Persistent link using digital object identifier" w:history="1">
        <w:r w:rsidR="00C03C1E" w:rsidRPr="00FE05EF">
          <w:rPr>
            <w:rStyle w:val="Hyperlink"/>
            <w:rFonts w:cstheme="majorBidi"/>
            <w:color w:val="005A96"/>
            <w:szCs w:val="20"/>
          </w:rPr>
          <w:t>doi:10.1016/j.synbio.2017.10.002</w:t>
        </w:r>
      </w:hyperlink>
    </w:p>
    <w:p w:rsidR="00C03C1E" w:rsidRPr="00C03C1E" w:rsidRDefault="00A33B3A" w:rsidP="00FE05EF">
      <w:pPr>
        <w:ind w:left="284" w:hanging="284"/>
        <w:rPr>
          <w:rStyle w:val="Hyperlink"/>
          <w:noProof/>
          <w:color w:val="auto"/>
          <w:u w:val="none"/>
        </w:rPr>
      </w:pPr>
      <w:r w:rsidRPr="00B41F5D">
        <w:rPr>
          <w:noProof/>
          <w:lang w:val="da-DK"/>
        </w:rPr>
        <w:t>Marella, E.R.</w:t>
      </w:r>
      <w:r w:rsidR="00E60C1E" w:rsidRPr="00B41F5D">
        <w:rPr>
          <w:noProof/>
          <w:lang w:val="da-DK"/>
        </w:rPr>
        <w:t>, Dahlin, J., Dam, M.I., Horst, J.T, Christensen, H.B., Sudarsan,</w:t>
      </w:r>
      <w:r w:rsidR="00C03C1E">
        <w:rPr>
          <w:noProof/>
          <w:lang w:val="da-DK"/>
        </w:rPr>
        <w:t xml:space="preserve"> S., </w:t>
      </w:r>
      <w:r w:rsidR="00FE05EF">
        <w:rPr>
          <w:noProof/>
          <w:lang w:val="da-DK"/>
        </w:rPr>
        <w:t>et al.</w:t>
      </w:r>
      <w:r w:rsidR="00C03C1E">
        <w:rPr>
          <w:noProof/>
          <w:lang w:val="da-DK"/>
        </w:rPr>
        <w:t xml:space="preserve"> </w:t>
      </w:r>
      <w:r w:rsidR="00B41F5D">
        <w:rPr>
          <w:noProof/>
        </w:rPr>
        <w:t>(2019)</w:t>
      </w:r>
      <w:r w:rsidR="00C03C1E">
        <w:rPr>
          <w:noProof/>
        </w:rPr>
        <w:t xml:space="preserve">. A single </w:t>
      </w:r>
      <w:r w:rsidR="00E60C1E">
        <w:rPr>
          <w:noProof/>
        </w:rPr>
        <w:t>host fermentation process for the production of flavor lactones from non-hydroxylated fatty acids.</w:t>
      </w:r>
      <w:bookmarkStart w:id="0" w:name="_GoBack"/>
      <w:r w:rsidR="00E60C1E" w:rsidRPr="00FE05EF">
        <w:rPr>
          <w:noProof/>
        </w:rPr>
        <w:t xml:space="preserve"> </w:t>
      </w:r>
      <w:r w:rsidR="00FE05EF" w:rsidRPr="00FE05EF">
        <w:rPr>
          <w:noProof/>
        </w:rPr>
        <w:t>Metabol. Eng.</w:t>
      </w:r>
      <w:r w:rsidR="00C03C1E" w:rsidRPr="00FE05EF">
        <w:rPr>
          <w:noProof/>
        </w:rPr>
        <w:t xml:space="preserve"> </w:t>
      </w:r>
      <w:bookmarkEnd w:id="0"/>
      <w:r w:rsidR="00C03C1E">
        <w:rPr>
          <w:noProof/>
        </w:rPr>
        <w:t>In Press.</w:t>
      </w:r>
    </w:p>
    <w:p w:rsidR="00E4382C" w:rsidRDefault="00994AC7" w:rsidP="00FE05EF">
      <w:pPr>
        <w:ind w:left="284" w:hanging="284"/>
        <w:rPr>
          <w:noProof/>
        </w:rPr>
      </w:pPr>
      <w:r w:rsidRPr="00B41F5D">
        <w:rPr>
          <w:noProof/>
          <w:szCs w:val="24"/>
        </w:rPr>
        <w:t>Stovicek, V., Borja, G.M., F</w:t>
      </w:r>
      <w:r w:rsidR="00B41F5D" w:rsidRPr="00B41F5D">
        <w:rPr>
          <w:noProof/>
          <w:szCs w:val="24"/>
        </w:rPr>
        <w:t>orster, J., Borodina, I. (2015</w:t>
      </w:r>
      <w:r w:rsidR="00B41F5D">
        <w:rPr>
          <w:noProof/>
          <w:szCs w:val="24"/>
        </w:rPr>
        <w:t>)</w:t>
      </w:r>
      <w:r w:rsidR="00C03C1E">
        <w:rPr>
          <w:noProof/>
          <w:szCs w:val="24"/>
        </w:rPr>
        <w:t>.</w:t>
      </w:r>
      <w:r w:rsidRPr="00B41F5D">
        <w:rPr>
          <w:noProof/>
          <w:szCs w:val="24"/>
        </w:rPr>
        <w:t xml:space="preserve"> </w:t>
      </w:r>
      <w:r>
        <w:rPr>
          <w:noProof/>
          <w:szCs w:val="24"/>
        </w:rPr>
        <w:t xml:space="preserve">EasyClone 2.0: expanded toolkit of integrative vectors for stable gene expression in industrial </w:t>
      </w:r>
      <w:r>
        <w:rPr>
          <w:i/>
          <w:noProof/>
          <w:szCs w:val="24"/>
        </w:rPr>
        <w:t>Saccharomyces cerevisiae</w:t>
      </w:r>
      <w:r>
        <w:rPr>
          <w:noProof/>
          <w:szCs w:val="24"/>
        </w:rPr>
        <w:t xml:space="preserve"> strains. </w:t>
      </w:r>
      <w:r w:rsidR="00FE05EF" w:rsidRPr="00FE05EF">
        <w:rPr>
          <w:noProof/>
        </w:rPr>
        <w:t>J</w:t>
      </w:r>
      <w:r w:rsidR="00FE05EF" w:rsidRPr="00FE05EF">
        <w:rPr>
          <w:noProof/>
        </w:rPr>
        <w:t>.</w:t>
      </w:r>
      <w:r w:rsidR="00FE05EF" w:rsidRPr="00FE05EF">
        <w:rPr>
          <w:noProof/>
        </w:rPr>
        <w:t xml:space="preserve"> Ind</w:t>
      </w:r>
      <w:r w:rsidR="00FE05EF" w:rsidRPr="00FE05EF">
        <w:rPr>
          <w:noProof/>
        </w:rPr>
        <w:t>.</w:t>
      </w:r>
      <w:r w:rsidR="00FE05EF" w:rsidRPr="00FE05EF">
        <w:rPr>
          <w:noProof/>
        </w:rPr>
        <w:t xml:space="preserve"> Microbiol</w:t>
      </w:r>
      <w:r w:rsidR="00FE05EF" w:rsidRPr="00FE05EF">
        <w:rPr>
          <w:noProof/>
        </w:rPr>
        <w:t>.</w:t>
      </w:r>
      <w:r w:rsidR="00FE05EF" w:rsidRPr="00FE05EF">
        <w:rPr>
          <w:noProof/>
        </w:rPr>
        <w:t xml:space="preserve"> Biotechnol</w:t>
      </w:r>
      <w:r w:rsidR="00FE05EF" w:rsidRPr="00FE05EF">
        <w:rPr>
          <w:noProof/>
        </w:rPr>
        <w:t>.</w:t>
      </w:r>
      <w:r w:rsidRPr="00FE05EF">
        <w:rPr>
          <w:noProof/>
          <w:szCs w:val="24"/>
        </w:rPr>
        <w:t xml:space="preserve"> 42</w:t>
      </w:r>
      <w:r w:rsidR="00C03C1E" w:rsidRPr="00FE05EF">
        <w:rPr>
          <w:noProof/>
          <w:szCs w:val="24"/>
        </w:rPr>
        <w:t>,</w:t>
      </w:r>
      <w:r w:rsidR="00C03C1E">
        <w:rPr>
          <w:noProof/>
          <w:szCs w:val="24"/>
        </w:rPr>
        <w:t xml:space="preserve"> 1519–1531.</w:t>
      </w:r>
      <w:r>
        <w:rPr>
          <w:noProof/>
          <w:szCs w:val="24"/>
        </w:rPr>
        <w:t xml:space="preserve"> </w:t>
      </w:r>
      <w:proofErr w:type="gramStart"/>
      <w:r w:rsidR="00C03C1E" w:rsidRPr="00FE05EF">
        <w:rPr>
          <w:rStyle w:val="Hyperlink"/>
          <w:rFonts w:cstheme="majorBidi"/>
          <w:color w:val="005A96"/>
        </w:rPr>
        <w:t>doi</w:t>
      </w:r>
      <w:proofErr w:type="gramEnd"/>
      <w:r w:rsidR="00C03C1E" w:rsidRPr="00FE05EF">
        <w:rPr>
          <w:rStyle w:val="Hyperlink"/>
          <w:rFonts w:cstheme="majorBidi"/>
          <w:color w:val="005A96"/>
        </w:rPr>
        <w:t>:</w:t>
      </w:r>
      <w:hyperlink r:id="rId15" w:tgtFrame="pmc_ext" w:history="1">
        <w:r w:rsidR="00C03C1E" w:rsidRPr="00FE05EF">
          <w:rPr>
            <w:rStyle w:val="Hyperlink"/>
            <w:rFonts w:cstheme="majorBidi"/>
            <w:color w:val="005A96"/>
            <w:szCs w:val="20"/>
          </w:rPr>
          <w:t>10.1007/s10295-015-1684-8</w:t>
        </w:r>
      </w:hyperlink>
    </w:p>
    <w:sectPr w:rsidR="00E4382C" w:rsidSect="0039211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2119" w:rsidRDefault="00392119" w:rsidP="00392119">
      <w:pPr>
        <w:spacing w:after="0"/>
      </w:pPr>
      <w:r>
        <w:separator/>
      </w:r>
    </w:p>
  </w:endnote>
  <w:endnote w:type="continuationSeparator" w:id="0">
    <w:p w:rsidR="00392119" w:rsidRDefault="00392119" w:rsidP="0039211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7015696"/>
      <w:docPartObj>
        <w:docPartGallery w:val="Page Numbers (Bottom of Page)"/>
        <w:docPartUnique/>
      </w:docPartObj>
    </w:sdtPr>
    <w:sdtContent>
      <w:p w:rsidR="00392119" w:rsidRDefault="0039211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05EF" w:rsidRPr="00FE05EF">
          <w:rPr>
            <w:noProof/>
            <w:lang w:val="da-DK"/>
          </w:rPr>
          <w:t>13</w:t>
        </w:r>
        <w:r>
          <w:fldChar w:fldCharType="end"/>
        </w:r>
      </w:p>
    </w:sdtContent>
  </w:sdt>
  <w:p w:rsidR="00392119" w:rsidRDefault="003921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2119" w:rsidRDefault="00392119" w:rsidP="00392119">
      <w:pPr>
        <w:spacing w:after="0"/>
      </w:pPr>
      <w:r>
        <w:separator/>
      </w:r>
    </w:p>
  </w:footnote>
  <w:footnote w:type="continuationSeparator" w:id="0">
    <w:p w:rsidR="00392119" w:rsidRDefault="00392119" w:rsidP="0039211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1DEC336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1FB484A"/>
    <w:multiLevelType w:val="hybridMultilevel"/>
    <w:tmpl w:val="A3D4709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F460CF"/>
    <w:multiLevelType w:val="hybridMultilevel"/>
    <w:tmpl w:val="FCDE586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D6C"/>
    <w:rsid w:val="000012A8"/>
    <w:rsid w:val="00037EFA"/>
    <w:rsid w:val="00047275"/>
    <w:rsid w:val="000657EA"/>
    <w:rsid w:val="00080214"/>
    <w:rsid w:val="00081C7B"/>
    <w:rsid w:val="0008203E"/>
    <w:rsid w:val="000B3F64"/>
    <w:rsid w:val="000B75E6"/>
    <w:rsid w:val="000D1F3A"/>
    <w:rsid w:val="000D48E2"/>
    <w:rsid w:val="000E1E76"/>
    <w:rsid w:val="000F2D36"/>
    <w:rsid w:val="001109F2"/>
    <w:rsid w:val="001245AE"/>
    <w:rsid w:val="00134B43"/>
    <w:rsid w:val="00140AD4"/>
    <w:rsid w:val="001412D5"/>
    <w:rsid w:val="00142867"/>
    <w:rsid w:val="001A24FA"/>
    <w:rsid w:val="001A5FF1"/>
    <w:rsid w:val="001A6C9F"/>
    <w:rsid w:val="001D199B"/>
    <w:rsid w:val="001D459F"/>
    <w:rsid w:val="001E3393"/>
    <w:rsid w:val="001E6EB0"/>
    <w:rsid w:val="00203BF8"/>
    <w:rsid w:val="00205D6C"/>
    <w:rsid w:val="002166CD"/>
    <w:rsid w:val="00234098"/>
    <w:rsid w:val="00234C24"/>
    <w:rsid w:val="00246641"/>
    <w:rsid w:val="00255CC3"/>
    <w:rsid w:val="0025727D"/>
    <w:rsid w:val="002943C3"/>
    <w:rsid w:val="002B0DB6"/>
    <w:rsid w:val="002B2788"/>
    <w:rsid w:val="002D708E"/>
    <w:rsid w:val="002E0AC6"/>
    <w:rsid w:val="002E41E4"/>
    <w:rsid w:val="00304EFC"/>
    <w:rsid w:val="00316D4F"/>
    <w:rsid w:val="00327118"/>
    <w:rsid w:val="003364E4"/>
    <w:rsid w:val="00346E8B"/>
    <w:rsid w:val="00376604"/>
    <w:rsid w:val="0038079E"/>
    <w:rsid w:val="00383DE6"/>
    <w:rsid w:val="00392119"/>
    <w:rsid w:val="00393241"/>
    <w:rsid w:val="00394601"/>
    <w:rsid w:val="003B60FF"/>
    <w:rsid w:val="003D03FE"/>
    <w:rsid w:val="003D11FD"/>
    <w:rsid w:val="003D3E03"/>
    <w:rsid w:val="003E716C"/>
    <w:rsid w:val="00400DC8"/>
    <w:rsid w:val="004039FC"/>
    <w:rsid w:val="004416D4"/>
    <w:rsid w:val="00454FE8"/>
    <w:rsid w:val="00461B85"/>
    <w:rsid w:val="00463B44"/>
    <w:rsid w:val="0049495F"/>
    <w:rsid w:val="004B1459"/>
    <w:rsid w:val="004D2588"/>
    <w:rsid w:val="004E7FA6"/>
    <w:rsid w:val="004F496F"/>
    <w:rsid w:val="005123D3"/>
    <w:rsid w:val="00521B10"/>
    <w:rsid w:val="00550A89"/>
    <w:rsid w:val="0055457F"/>
    <w:rsid w:val="005613E1"/>
    <w:rsid w:val="005645D0"/>
    <w:rsid w:val="00567006"/>
    <w:rsid w:val="005833D3"/>
    <w:rsid w:val="0059680D"/>
    <w:rsid w:val="005B0EEE"/>
    <w:rsid w:val="005B1F50"/>
    <w:rsid w:val="005C2026"/>
    <w:rsid w:val="005E686D"/>
    <w:rsid w:val="00650817"/>
    <w:rsid w:val="00651F6C"/>
    <w:rsid w:val="006727A6"/>
    <w:rsid w:val="0067528F"/>
    <w:rsid w:val="006850FD"/>
    <w:rsid w:val="00685A9F"/>
    <w:rsid w:val="006A2009"/>
    <w:rsid w:val="006D0194"/>
    <w:rsid w:val="006E02FC"/>
    <w:rsid w:val="006F27C6"/>
    <w:rsid w:val="006F563E"/>
    <w:rsid w:val="007021FC"/>
    <w:rsid w:val="007108A4"/>
    <w:rsid w:val="007214FC"/>
    <w:rsid w:val="007220F6"/>
    <w:rsid w:val="0073583F"/>
    <w:rsid w:val="00741498"/>
    <w:rsid w:val="00747513"/>
    <w:rsid w:val="00750BFB"/>
    <w:rsid w:val="00760CAC"/>
    <w:rsid w:val="0076260B"/>
    <w:rsid w:val="0079179B"/>
    <w:rsid w:val="00792BB6"/>
    <w:rsid w:val="00792E62"/>
    <w:rsid w:val="007A2510"/>
    <w:rsid w:val="007B0EF1"/>
    <w:rsid w:val="00812C8B"/>
    <w:rsid w:val="00820020"/>
    <w:rsid w:val="00823C08"/>
    <w:rsid w:val="00824D5D"/>
    <w:rsid w:val="008258C1"/>
    <w:rsid w:val="008446A5"/>
    <w:rsid w:val="00847DCC"/>
    <w:rsid w:val="00862C08"/>
    <w:rsid w:val="00873823"/>
    <w:rsid w:val="008760EC"/>
    <w:rsid w:val="00894E64"/>
    <w:rsid w:val="008A1BD0"/>
    <w:rsid w:val="008B566B"/>
    <w:rsid w:val="008C4B61"/>
    <w:rsid w:val="008D0CD8"/>
    <w:rsid w:val="008F07CF"/>
    <w:rsid w:val="009001B2"/>
    <w:rsid w:val="00902700"/>
    <w:rsid w:val="00906B8D"/>
    <w:rsid w:val="00932F25"/>
    <w:rsid w:val="00962B71"/>
    <w:rsid w:val="00994AC7"/>
    <w:rsid w:val="00995BB3"/>
    <w:rsid w:val="009A67C5"/>
    <w:rsid w:val="009B4BFD"/>
    <w:rsid w:val="009C07E2"/>
    <w:rsid w:val="009C36B6"/>
    <w:rsid w:val="009D554A"/>
    <w:rsid w:val="009F30A7"/>
    <w:rsid w:val="00A00FE1"/>
    <w:rsid w:val="00A33B3A"/>
    <w:rsid w:val="00A4449C"/>
    <w:rsid w:val="00A46813"/>
    <w:rsid w:val="00A56890"/>
    <w:rsid w:val="00A7659F"/>
    <w:rsid w:val="00AB02DA"/>
    <w:rsid w:val="00AD0F8D"/>
    <w:rsid w:val="00AD6552"/>
    <w:rsid w:val="00AF3620"/>
    <w:rsid w:val="00B01287"/>
    <w:rsid w:val="00B24EF2"/>
    <w:rsid w:val="00B2624B"/>
    <w:rsid w:val="00B33BB0"/>
    <w:rsid w:val="00B41F5D"/>
    <w:rsid w:val="00B74B7C"/>
    <w:rsid w:val="00B75858"/>
    <w:rsid w:val="00B77DD7"/>
    <w:rsid w:val="00B848F1"/>
    <w:rsid w:val="00B84F74"/>
    <w:rsid w:val="00BA05C5"/>
    <w:rsid w:val="00BA06CE"/>
    <w:rsid w:val="00BF50D5"/>
    <w:rsid w:val="00C03C1E"/>
    <w:rsid w:val="00C076CA"/>
    <w:rsid w:val="00C36519"/>
    <w:rsid w:val="00C60233"/>
    <w:rsid w:val="00C77A5A"/>
    <w:rsid w:val="00C90F6B"/>
    <w:rsid w:val="00CC4E72"/>
    <w:rsid w:val="00D12A75"/>
    <w:rsid w:val="00D4615F"/>
    <w:rsid w:val="00D46B3A"/>
    <w:rsid w:val="00D62230"/>
    <w:rsid w:val="00D651D9"/>
    <w:rsid w:val="00D73D4C"/>
    <w:rsid w:val="00DA1E4A"/>
    <w:rsid w:val="00DA3334"/>
    <w:rsid w:val="00DB6FD4"/>
    <w:rsid w:val="00DC684D"/>
    <w:rsid w:val="00DE0622"/>
    <w:rsid w:val="00DF6E5D"/>
    <w:rsid w:val="00E11B86"/>
    <w:rsid w:val="00E20850"/>
    <w:rsid w:val="00E41E7E"/>
    <w:rsid w:val="00E4382C"/>
    <w:rsid w:val="00E55EB3"/>
    <w:rsid w:val="00E60540"/>
    <w:rsid w:val="00E60C1E"/>
    <w:rsid w:val="00E62E11"/>
    <w:rsid w:val="00E64E9B"/>
    <w:rsid w:val="00E744E0"/>
    <w:rsid w:val="00E814CB"/>
    <w:rsid w:val="00E83162"/>
    <w:rsid w:val="00E95D84"/>
    <w:rsid w:val="00EA6F34"/>
    <w:rsid w:val="00EB5F65"/>
    <w:rsid w:val="00F257F8"/>
    <w:rsid w:val="00F4741D"/>
    <w:rsid w:val="00F800BC"/>
    <w:rsid w:val="00F97A57"/>
    <w:rsid w:val="00FD3633"/>
    <w:rsid w:val="00FD3FC4"/>
    <w:rsid w:val="00FD4820"/>
    <w:rsid w:val="00FE05EF"/>
    <w:rsid w:val="00FE0A9E"/>
    <w:rsid w:val="00FE4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64390"/>
  <w15:chartTrackingRefBased/>
  <w15:docId w15:val="{2EB48B55-7EAD-42F7-ACEF-3A9EEDF97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da-DK" w:eastAsia="da-DK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119"/>
    <w:pPr>
      <w:spacing w:after="160"/>
    </w:pPr>
    <w:rPr>
      <w:rFonts w:asciiTheme="majorBidi" w:hAnsiTheme="majorBidi"/>
      <w:sz w:val="24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79E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079E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563E"/>
    <w:pPr>
      <w:ind w:left="720"/>
      <w:contextualSpacing/>
    </w:pPr>
  </w:style>
  <w:style w:type="character" w:styleId="Hyperlink">
    <w:name w:val="Hyperlink"/>
    <w:uiPriority w:val="99"/>
    <w:unhideWhenUsed/>
    <w:rsid w:val="00463B44"/>
    <w:rPr>
      <w:color w:val="0563C1"/>
      <w:u w:val="single"/>
    </w:rPr>
  </w:style>
  <w:style w:type="paragraph" w:styleId="ListNumber">
    <w:name w:val="List Number"/>
    <w:basedOn w:val="Normal"/>
    <w:uiPriority w:val="99"/>
    <w:unhideWhenUsed/>
    <w:rsid w:val="003D3E03"/>
    <w:pPr>
      <w:numPr>
        <w:numId w:val="3"/>
      </w:numPr>
      <w:contextualSpacing/>
    </w:pPr>
  </w:style>
  <w:style w:type="character" w:styleId="Emphasis">
    <w:name w:val="Emphasis"/>
    <w:uiPriority w:val="20"/>
    <w:qFormat/>
    <w:rsid w:val="00D73D4C"/>
    <w:rPr>
      <w:i/>
      <w:iCs/>
    </w:rPr>
  </w:style>
  <w:style w:type="character" w:customStyle="1" w:styleId="Heading1Char">
    <w:name w:val="Heading 1 Char"/>
    <w:link w:val="Heading1"/>
    <w:uiPriority w:val="9"/>
    <w:rsid w:val="0038079E"/>
    <w:rPr>
      <w:rFonts w:ascii="Calibri Light" w:eastAsia="Times New Roman" w:hAnsi="Calibri Light" w:cs="Times New Roman"/>
      <w:b/>
      <w:sz w:val="24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38079E"/>
    <w:rPr>
      <w:rFonts w:ascii="Calibri Light" w:eastAsia="Times New Roman" w:hAnsi="Calibri Light" w:cs="Times New Roman"/>
      <w:i/>
      <w:sz w:val="24"/>
      <w:szCs w:val="26"/>
      <w:lang w:val="en-US"/>
    </w:rPr>
  </w:style>
  <w:style w:type="character" w:styleId="PlaceholderText">
    <w:name w:val="Placeholder Text"/>
    <w:uiPriority w:val="99"/>
    <w:semiHidden/>
    <w:rsid w:val="002E41E4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1E6EB0"/>
    <w:pPr>
      <w:spacing w:after="200"/>
    </w:pPr>
    <w:rPr>
      <w:iCs/>
      <w:szCs w:val="18"/>
    </w:rPr>
  </w:style>
  <w:style w:type="character" w:customStyle="1" w:styleId="titulo31">
    <w:name w:val="titulo31"/>
    <w:rsid w:val="00C90F6B"/>
    <w:rPr>
      <w:rFonts w:ascii="Tahoma" w:hAnsi="Tahoma" w:cs="Tahoma" w:hint="default"/>
      <w:b/>
      <w:bCs/>
      <w:caps w:val="0"/>
      <w:color w:val="0F7DB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F3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A6F34"/>
    <w:rPr>
      <w:rFonts w:ascii="Segoe UI" w:hAnsi="Segoe UI" w:cs="Segoe UI"/>
      <w:sz w:val="18"/>
      <w:szCs w:val="18"/>
      <w:lang w:val="en-US"/>
    </w:rPr>
  </w:style>
  <w:style w:type="character" w:customStyle="1" w:styleId="titulo3">
    <w:name w:val="titulo3"/>
    <w:basedOn w:val="DefaultParagraphFont"/>
    <w:rsid w:val="00792BB6"/>
  </w:style>
  <w:style w:type="character" w:styleId="CommentReference">
    <w:name w:val="annotation reference"/>
    <w:uiPriority w:val="99"/>
    <w:semiHidden/>
    <w:unhideWhenUsed/>
    <w:rsid w:val="003271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7118"/>
    <w:rPr>
      <w:szCs w:val="20"/>
    </w:rPr>
  </w:style>
  <w:style w:type="character" w:customStyle="1" w:styleId="CommentTextChar">
    <w:name w:val="Comment Text Char"/>
    <w:link w:val="CommentText"/>
    <w:uiPriority w:val="99"/>
    <w:semiHidden/>
    <w:rsid w:val="0032711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11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27118"/>
    <w:rPr>
      <w:b/>
      <w:bCs/>
      <w:sz w:val="20"/>
      <w:szCs w:val="20"/>
      <w:lang w:val="en-US"/>
    </w:rPr>
  </w:style>
  <w:style w:type="character" w:customStyle="1" w:styleId="UnresolvedMention">
    <w:name w:val="Unresolved Mention"/>
    <w:uiPriority w:val="99"/>
    <w:semiHidden/>
    <w:unhideWhenUsed/>
    <w:rsid w:val="00327118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6A200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92119"/>
  </w:style>
  <w:style w:type="paragraph" w:styleId="Header">
    <w:name w:val="header"/>
    <w:basedOn w:val="Normal"/>
    <w:link w:val="HeaderChar"/>
    <w:uiPriority w:val="99"/>
    <w:unhideWhenUsed/>
    <w:rsid w:val="0039211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92119"/>
    <w:rPr>
      <w:rFonts w:asciiTheme="majorBidi" w:hAnsiTheme="majorBidi"/>
      <w:sz w:val="24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39211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2119"/>
    <w:rPr>
      <w:rFonts w:asciiTheme="majorBidi" w:hAnsiTheme="maj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7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2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4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20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870754">
                  <w:marLeft w:val="45"/>
                  <w:marRight w:val="4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8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83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yperlink" Target="https://www.ncbi.nlm.nih.gov/pubmed/?term=Schneider%20K%5BAuthor%5D&amp;cauthor=true&amp;cauthor_uid=2544764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73/pnas.1322438111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hyperlink" Target="https://dx.doi.org/10.1007%2Fs10295-015-1684-8" TargetMode="Externa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yperlink" Target="https://doi.org/10.1016/j.synbio.2017.10.002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ait-pdfs\department\Cfb\Scientific%20dep\009_Experimental%20data\002_Microtiter%20plate%20reader\Mahsa\SDH%20activity%20assay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\\ait-pdfs\department\Cfb\Scientific%20dep\009_Experimental%20data\026_Growth%20Profiler\Mahsa\ST4842-ST6512-ST8413-ST8507%20growth%20profil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V$10:$V$11</c:f>
                <c:numCache>
                  <c:formatCode>General</c:formatCode>
                  <c:ptCount val="2"/>
                  <c:pt idx="0">
                    <c:v>1.3324746800178534E-3</c:v>
                  </c:pt>
                  <c:pt idx="1">
                    <c:v>9.7260925548751085E-5</c:v>
                  </c:pt>
                </c:numCache>
              </c:numRef>
            </c:plus>
            <c:minus>
              <c:numRef>
                <c:f>Sheet1!$V$10:$V$11</c:f>
                <c:numCache>
                  <c:formatCode>General</c:formatCode>
                  <c:ptCount val="2"/>
                  <c:pt idx="0">
                    <c:v>1.3324746800178534E-3</c:v>
                  </c:pt>
                  <c:pt idx="1">
                    <c:v>9.7260925548751085E-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T$10:$T$11</c:f>
              <c:strCache>
                <c:ptCount val="2"/>
                <c:pt idx="0">
                  <c:v>ST8413</c:v>
                </c:pt>
                <c:pt idx="1">
                  <c:v>ST8507</c:v>
                </c:pt>
              </c:strCache>
            </c:strRef>
          </c:cat>
          <c:val>
            <c:numRef>
              <c:f>Sheet1!$U$10:$U$11</c:f>
              <c:numCache>
                <c:formatCode>General</c:formatCode>
                <c:ptCount val="2"/>
                <c:pt idx="0">
                  <c:v>1.1829103919999995E-2</c:v>
                </c:pt>
                <c:pt idx="1">
                  <c:v>2.723444855999999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393-4BFC-820B-1FFEBEBE27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0694928"/>
        <c:axId val="400695584"/>
      </c:barChart>
      <c:catAx>
        <c:axId val="400694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a-DK"/>
          </a:p>
        </c:txPr>
        <c:crossAx val="400695584"/>
        <c:crosses val="autoZero"/>
        <c:auto val="1"/>
        <c:lblAlgn val="ctr"/>
        <c:lblOffset val="100"/>
        <c:noMultiLvlLbl val="0"/>
      </c:catAx>
      <c:valAx>
        <c:axId val="4006955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a-DK" sz="900" i="1">
                    <a:latin typeface="Arial" panose="020B0604020202020204" pitchFamily="34" charset="0"/>
                    <a:cs typeface="Arial" panose="020B0604020202020204" pitchFamily="34" charset="0"/>
                  </a:rPr>
                  <a:t>SDH</a:t>
                </a:r>
                <a:r>
                  <a:rPr lang="da-DK" sz="900">
                    <a:latin typeface="Arial" panose="020B0604020202020204" pitchFamily="34" charset="0"/>
                    <a:cs typeface="Arial" panose="020B0604020202020204" pitchFamily="34" charset="0"/>
                  </a:rPr>
                  <a:t> activity (milliunits/µ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a-DK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a-DK"/>
          </a:p>
        </c:txPr>
        <c:crossAx val="4006949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da-DK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1072101281457465"/>
          <c:y val="5.0925925925925923E-2"/>
          <c:w val="0.85690983480006178"/>
          <c:h val="0.76834463400408282"/>
        </c:manualLayout>
      </c:layout>
      <c:scatterChart>
        <c:scatterStyle val="lineMarker"/>
        <c:varyColors val="0"/>
        <c:ser>
          <c:idx val="0"/>
          <c:order val="0"/>
          <c:tx>
            <c:v>ST4842</c:v>
          </c:tx>
          <c:spPr>
            <a:ln w="25396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4">
                <a:solidFill>
                  <a:srgbClr val="0070C0"/>
                </a:solidFill>
              </a:ln>
              <a:effectLst/>
            </c:spPr>
          </c:marker>
          <c:xVal>
            <c:numRef>
              <c:f>'Calibrated Data'!$X$3:$X$202</c:f>
              <c:numCache>
                <c:formatCode>General</c:formatCode>
                <c:ptCount val="200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33333333333332</c:v>
                </c:pt>
                <c:pt idx="53">
                  <c:v>17.666666666666668</c:v>
                </c:pt>
                <c:pt idx="54">
                  <c:v>18</c:v>
                </c:pt>
                <c:pt idx="55">
                  <c:v>18.333333333333332</c:v>
                </c:pt>
                <c:pt idx="56">
                  <c:v>18.666666666666668</c:v>
                </c:pt>
                <c:pt idx="57">
                  <c:v>19</c:v>
                </c:pt>
                <c:pt idx="58">
                  <c:v>19.333333333333332</c:v>
                </c:pt>
                <c:pt idx="59">
                  <c:v>19.666666666666668</c:v>
                </c:pt>
                <c:pt idx="60">
                  <c:v>20</c:v>
                </c:pt>
                <c:pt idx="61">
                  <c:v>20.333333333333332</c:v>
                </c:pt>
                <c:pt idx="62">
                  <c:v>20.666666666666668</c:v>
                </c:pt>
                <c:pt idx="63">
                  <c:v>21</c:v>
                </c:pt>
                <c:pt idx="64">
                  <c:v>21.333333333333332</c:v>
                </c:pt>
                <c:pt idx="65">
                  <c:v>21.666666666666668</c:v>
                </c:pt>
                <c:pt idx="66">
                  <c:v>22</c:v>
                </c:pt>
                <c:pt idx="67">
                  <c:v>22.333333333333332</c:v>
                </c:pt>
                <c:pt idx="68">
                  <c:v>22.666666666666668</c:v>
                </c:pt>
                <c:pt idx="69">
                  <c:v>23</c:v>
                </c:pt>
                <c:pt idx="70">
                  <c:v>23.333333333333332</c:v>
                </c:pt>
                <c:pt idx="71">
                  <c:v>23.666666666666668</c:v>
                </c:pt>
                <c:pt idx="72">
                  <c:v>24.016666666666666</c:v>
                </c:pt>
                <c:pt idx="73">
                  <c:v>24.35</c:v>
                </c:pt>
                <c:pt idx="74">
                  <c:v>24.683333333333334</c:v>
                </c:pt>
                <c:pt idx="75">
                  <c:v>25.016666666666666</c:v>
                </c:pt>
                <c:pt idx="76">
                  <c:v>25.35</c:v>
                </c:pt>
                <c:pt idx="77">
                  <c:v>25.683333333333334</c:v>
                </c:pt>
                <c:pt idx="78">
                  <c:v>26.016666666666666</c:v>
                </c:pt>
                <c:pt idx="79">
                  <c:v>26.35</c:v>
                </c:pt>
                <c:pt idx="80">
                  <c:v>26.683333333333334</c:v>
                </c:pt>
                <c:pt idx="81">
                  <c:v>27.016666666666666</c:v>
                </c:pt>
                <c:pt idx="82">
                  <c:v>27.35</c:v>
                </c:pt>
                <c:pt idx="83">
                  <c:v>27.683333333333334</c:v>
                </c:pt>
                <c:pt idx="84">
                  <c:v>28.016666666666666</c:v>
                </c:pt>
                <c:pt idx="85">
                  <c:v>28.35</c:v>
                </c:pt>
                <c:pt idx="86">
                  <c:v>28.683333333333334</c:v>
                </c:pt>
                <c:pt idx="87">
                  <c:v>29.016666666666666</c:v>
                </c:pt>
                <c:pt idx="88">
                  <c:v>29.35</c:v>
                </c:pt>
                <c:pt idx="89">
                  <c:v>29.683333333333334</c:v>
                </c:pt>
                <c:pt idx="90">
                  <c:v>30.016666666666666</c:v>
                </c:pt>
                <c:pt idx="91">
                  <c:v>30.35</c:v>
                </c:pt>
                <c:pt idx="92">
                  <c:v>30.683333333333334</c:v>
                </c:pt>
                <c:pt idx="93">
                  <c:v>31.016666666666666</c:v>
                </c:pt>
                <c:pt idx="94">
                  <c:v>31.35</c:v>
                </c:pt>
                <c:pt idx="95">
                  <c:v>31.683333333333334</c:v>
                </c:pt>
                <c:pt idx="96">
                  <c:v>32.016666666666666</c:v>
                </c:pt>
                <c:pt idx="97">
                  <c:v>32.35</c:v>
                </c:pt>
                <c:pt idx="98">
                  <c:v>32.68333333333333</c:v>
                </c:pt>
                <c:pt idx="99">
                  <c:v>33.016666666666666</c:v>
                </c:pt>
                <c:pt idx="100">
                  <c:v>33.35</c:v>
                </c:pt>
                <c:pt idx="101">
                  <c:v>33.68333333333333</c:v>
                </c:pt>
                <c:pt idx="102">
                  <c:v>34.016666666666666</c:v>
                </c:pt>
                <c:pt idx="103">
                  <c:v>34.35</c:v>
                </c:pt>
                <c:pt idx="104">
                  <c:v>34.68333333333333</c:v>
                </c:pt>
                <c:pt idx="105">
                  <c:v>35.016666666666666</c:v>
                </c:pt>
                <c:pt idx="106">
                  <c:v>35.35</c:v>
                </c:pt>
                <c:pt idx="107">
                  <c:v>35.68333333333333</c:v>
                </c:pt>
                <c:pt idx="108">
                  <c:v>36.016666666666666</c:v>
                </c:pt>
                <c:pt idx="109">
                  <c:v>36.35</c:v>
                </c:pt>
                <c:pt idx="110">
                  <c:v>36.68333333333333</c:v>
                </c:pt>
                <c:pt idx="111">
                  <c:v>37.016666666666666</c:v>
                </c:pt>
                <c:pt idx="112">
                  <c:v>37.35</c:v>
                </c:pt>
                <c:pt idx="113">
                  <c:v>37.68333333333333</c:v>
                </c:pt>
                <c:pt idx="114">
                  <c:v>38.016666666666666</c:v>
                </c:pt>
                <c:pt idx="115">
                  <c:v>38.35</c:v>
                </c:pt>
                <c:pt idx="116">
                  <c:v>38.68333333333333</c:v>
                </c:pt>
                <c:pt idx="117">
                  <c:v>39.016666666666666</c:v>
                </c:pt>
                <c:pt idx="118">
                  <c:v>39.35</c:v>
                </c:pt>
                <c:pt idx="119">
                  <c:v>39.68333333333333</c:v>
                </c:pt>
                <c:pt idx="120">
                  <c:v>40.016666666666666</c:v>
                </c:pt>
                <c:pt idx="121">
                  <c:v>40.35</c:v>
                </c:pt>
                <c:pt idx="122">
                  <c:v>40.68333333333333</c:v>
                </c:pt>
                <c:pt idx="123">
                  <c:v>41.016666666666666</c:v>
                </c:pt>
                <c:pt idx="124">
                  <c:v>41.35</c:v>
                </c:pt>
                <c:pt idx="125">
                  <c:v>41.68333333333333</c:v>
                </c:pt>
                <c:pt idx="126">
                  <c:v>42.016666666666666</c:v>
                </c:pt>
                <c:pt idx="127">
                  <c:v>42.35</c:v>
                </c:pt>
                <c:pt idx="128">
                  <c:v>42.68333333333333</c:v>
                </c:pt>
                <c:pt idx="129">
                  <c:v>43.016666666666666</c:v>
                </c:pt>
                <c:pt idx="130">
                  <c:v>43.35</c:v>
                </c:pt>
                <c:pt idx="131">
                  <c:v>43.68333333333333</c:v>
                </c:pt>
                <c:pt idx="132">
                  <c:v>44.016666666666666</c:v>
                </c:pt>
                <c:pt idx="133">
                  <c:v>44.35</c:v>
                </c:pt>
                <c:pt idx="134">
                  <c:v>44.68333333333333</c:v>
                </c:pt>
                <c:pt idx="135">
                  <c:v>45.016666666666666</c:v>
                </c:pt>
                <c:pt idx="136">
                  <c:v>45.35</c:v>
                </c:pt>
                <c:pt idx="137">
                  <c:v>45.68333333333333</c:v>
                </c:pt>
                <c:pt idx="138">
                  <c:v>46.016666666666666</c:v>
                </c:pt>
                <c:pt idx="139">
                  <c:v>46.35</c:v>
                </c:pt>
                <c:pt idx="140">
                  <c:v>46.68333333333333</c:v>
                </c:pt>
              </c:numCache>
            </c:numRef>
          </c:xVal>
          <c:yVal>
            <c:numRef>
              <c:f>'Calibrated Data'!$Z$3:$Z$203</c:f>
              <c:numCache>
                <c:formatCode>General</c:formatCode>
                <c:ptCount val="201"/>
                <c:pt idx="0">
                  <c:v>4.5885803680389969E-2</c:v>
                </c:pt>
                <c:pt idx="1">
                  <c:v>7.691729966031069E-2</c:v>
                </c:pt>
                <c:pt idx="2">
                  <c:v>9.1269412037400244E-2</c:v>
                </c:pt>
                <c:pt idx="3">
                  <c:v>0.13993885846769119</c:v>
                </c:pt>
                <c:pt idx="4">
                  <c:v>0.2225397022429482</c:v>
                </c:pt>
                <c:pt idx="5">
                  <c:v>0.27251536597456943</c:v>
                </c:pt>
                <c:pt idx="6">
                  <c:v>0.3479047917218529</c:v>
                </c:pt>
                <c:pt idx="7">
                  <c:v>0.45682605458429332</c:v>
                </c:pt>
                <c:pt idx="8">
                  <c:v>0.5606066136198139</c:v>
                </c:pt>
                <c:pt idx="9">
                  <c:v>0.65837067473439426</c:v>
                </c:pt>
                <c:pt idx="10">
                  <c:v>0.80259146523965263</c:v>
                </c:pt>
                <c:pt idx="11">
                  <c:v>0.9871851771837038</c:v>
                </c:pt>
                <c:pt idx="12">
                  <c:v>1.1958484176029689</c:v>
                </c:pt>
                <c:pt idx="13">
                  <c:v>1.3713047727451713</c:v>
                </c:pt>
                <c:pt idx="14">
                  <c:v>1.5666088304795209</c:v>
                </c:pt>
                <c:pt idx="15">
                  <c:v>1.8101482562244151</c:v>
                </c:pt>
                <c:pt idx="16">
                  <c:v>2.0596375043623847</c:v>
                </c:pt>
                <c:pt idx="17">
                  <c:v>2.3621575790688962</c:v>
                </c:pt>
                <c:pt idx="18">
                  <c:v>2.7372143307422494</c:v>
                </c:pt>
                <c:pt idx="19">
                  <c:v>3.145111067693986</c:v>
                </c:pt>
                <c:pt idx="20">
                  <c:v>3.4699342423340735</c:v>
                </c:pt>
                <c:pt idx="21">
                  <c:v>3.7607076695206598</c:v>
                </c:pt>
                <c:pt idx="22">
                  <c:v>4.6316402426083432</c:v>
                </c:pt>
                <c:pt idx="23">
                  <c:v>5.3441001074265815</c:v>
                </c:pt>
                <c:pt idx="24">
                  <c:v>5.7721646488490848</c:v>
                </c:pt>
                <c:pt idx="25">
                  <c:v>6.0364004406199472</c:v>
                </c:pt>
                <c:pt idx="26">
                  <c:v>6.8717984943499317</c:v>
                </c:pt>
                <c:pt idx="27">
                  <c:v>7.3173046356360674</c:v>
                </c:pt>
                <c:pt idx="28">
                  <c:v>8.4359957768038871</c:v>
                </c:pt>
                <c:pt idx="29">
                  <c:v>9.3299890784287438</c:v>
                </c:pt>
                <c:pt idx="30">
                  <c:v>10.287543641499957</c:v>
                </c:pt>
                <c:pt idx="31">
                  <c:v>10.783828568049492</c:v>
                </c:pt>
                <c:pt idx="32">
                  <c:v>12.401269199631551</c:v>
                </c:pt>
                <c:pt idx="33">
                  <c:v>13.03162575053843</c:v>
                </c:pt>
                <c:pt idx="34">
                  <c:v>14.092542062204634</c:v>
                </c:pt>
                <c:pt idx="35">
                  <c:v>15.085600871831224</c:v>
                </c:pt>
                <c:pt idx="36">
                  <c:v>16.269031775258906</c:v>
                </c:pt>
                <c:pt idx="37">
                  <c:v>17.24626111892406</c:v>
                </c:pt>
                <c:pt idx="38">
                  <c:v>18.905004442886312</c:v>
                </c:pt>
                <c:pt idx="39">
                  <c:v>19.42841690991235</c:v>
                </c:pt>
                <c:pt idx="40">
                  <c:v>21.177445250477408</c:v>
                </c:pt>
                <c:pt idx="41">
                  <c:v>20.467600543995299</c:v>
                </c:pt>
                <c:pt idx="42">
                  <c:v>22.50222940988661</c:v>
                </c:pt>
                <c:pt idx="43">
                  <c:v>23.340530547474117</c:v>
                </c:pt>
                <c:pt idx="44">
                  <c:v>23.29102755391591</c:v>
                </c:pt>
                <c:pt idx="45">
                  <c:v>23.520491199343024</c:v>
                </c:pt>
                <c:pt idx="46">
                  <c:v>25.033158738119482</c:v>
                </c:pt>
                <c:pt idx="47">
                  <c:v>26.42645513402756</c:v>
                </c:pt>
                <c:pt idx="48">
                  <c:v>26.489064079447701</c:v>
                </c:pt>
                <c:pt idx="49">
                  <c:v>27.462378628504251</c:v>
                </c:pt>
                <c:pt idx="50">
                  <c:v>28.40064379713839</c:v>
                </c:pt>
                <c:pt idx="51">
                  <c:v>27.776613680147772</c:v>
                </c:pt>
                <c:pt idx="52">
                  <c:v>29.851866984860504</c:v>
                </c:pt>
                <c:pt idx="53">
                  <c:v>30.473707258661069</c:v>
                </c:pt>
                <c:pt idx="54">
                  <c:v>31.341374732971541</c:v>
                </c:pt>
                <c:pt idx="55">
                  <c:v>32.240165528053161</c:v>
                </c:pt>
                <c:pt idx="56">
                  <c:v>32.727927275818359</c:v>
                </c:pt>
                <c:pt idx="57">
                  <c:v>33.061574124999019</c:v>
                </c:pt>
                <c:pt idx="58">
                  <c:v>32.856727939061727</c:v>
                </c:pt>
                <c:pt idx="59">
                  <c:v>34.025412469004245</c:v>
                </c:pt>
                <c:pt idx="60">
                  <c:v>34.962405892087467</c:v>
                </c:pt>
                <c:pt idx="61">
                  <c:v>35.357929138626496</c:v>
                </c:pt>
                <c:pt idx="62">
                  <c:v>33.728185596934274</c:v>
                </c:pt>
                <c:pt idx="63">
                  <c:v>36.712508796059517</c:v>
                </c:pt>
                <c:pt idx="64">
                  <c:v>36.201390053861303</c:v>
                </c:pt>
                <c:pt idx="65">
                  <c:v>36.401712629026797</c:v>
                </c:pt>
                <c:pt idx="66">
                  <c:v>38.902736391382184</c:v>
                </c:pt>
                <c:pt idx="67">
                  <c:v>38.095997620175808</c:v>
                </c:pt>
                <c:pt idx="68">
                  <c:v>38.848487750476806</c:v>
                </c:pt>
                <c:pt idx="69">
                  <c:v>41.055280052169763</c:v>
                </c:pt>
                <c:pt idx="70">
                  <c:v>41.24417728850139</c:v>
                </c:pt>
                <c:pt idx="71">
                  <c:v>43.256344210491257</c:v>
                </c:pt>
                <c:pt idx="72">
                  <c:v>39.352108238428194</c:v>
                </c:pt>
                <c:pt idx="73">
                  <c:v>43.093545267881211</c:v>
                </c:pt>
                <c:pt idx="74">
                  <c:v>42.400815103587838</c:v>
                </c:pt>
                <c:pt idx="75">
                  <c:v>44.061951184455296</c:v>
                </c:pt>
                <c:pt idx="76">
                  <c:v>45.043958465905412</c:v>
                </c:pt>
                <c:pt idx="77">
                  <c:v>46.881571342110426</c:v>
                </c:pt>
                <c:pt idx="78">
                  <c:v>45.456936355284995</c:v>
                </c:pt>
                <c:pt idx="79">
                  <c:v>47.322569258321806</c:v>
                </c:pt>
                <c:pt idx="80">
                  <c:v>45.897610328838738</c:v>
                </c:pt>
                <c:pt idx="81">
                  <c:v>46.774952959311783</c:v>
                </c:pt>
                <c:pt idx="82">
                  <c:v>47.938645040774936</c:v>
                </c:pt>
                <c:pt idx="83">
                  <c:v>48.172281967570761</c:v>
                </c:pt>
                <c:pt idx="84">
                  <c:v>45.90581454063571</c:v>
                </c:pt>
                <c:pt idx="85">
                  <c:v>45.574831759995647</c:v>
                </c:pt>
                <c:pt idx="86">
                  <c:v>47.240641001099341</c:v>
                </c:pt>
                <c:pt idx="87">
                  <c:v>48.141802247507606</c:v>
                </c:pt>
                <c:pt idx="88">
                  <c:v>45.479287765389465</c:v>
                </c:pt>
                <c:pt idx="89">
                  <c:v>45.329742740040082</c:v>
                </c:pt>
                <c:pt idx="90">
                  <c:v>49.707313772169918</c:v>
                </c:pt>
                <c:pt idx="91">
                  <c:v>49.176917697495988</c:v>
                </c:pt>
                <c:pt idx="92">
                  <c:v>49.233945505841611</c:v>
                </c:pt>
                <c:pt idx="93">
                  <c:v>51.57411500215192</c:v>
                </c:pt>
                <c:pt idx="94">
                  <c:v>51.325501701412769</c:v>
                </c:pt>
                <c:pt idx="95">
                  <c:v>50.833875950497379</c:v>
                </c:pt>
                <c:pt idx="96">
                  <c:v>49.629746221734045</c:v>
                </c:pt>
                <c:pt idx="97">
                  <c:v>50.382824211749544</c:v>
                </c:pt>
                <c:pt idx="98">
                  <c:v>51.136761133161848</c:v>
                </c:pt>
                <c:pt idx="99">
                  <c:v>51.081360772967194</c:v>
                </c:pt>
                <c:pt idx="100">
                  <c:v>51.626419584133004</c:v>
                </c:pt>
                <c:pt idx="101">
                  <c:v>48.120935289364326</c:v>
                </c:pt>
                <c:pt idx="102">
                  <c:v>47.622897741220022</c:v>
                </c:pt>
                <c:pt idx="103">
                  <c:v>48.16158492363413</c:v>
                </c:pt>
                <c:pt idx="104">
                  <c:v>49.461230299017615</c:v>
                </c:pt>
                <c:pt idx="105">
                  <c:v>48.489837987088158</c:v>
                </c:pt>
                <c:pt idx="106">
                  <c:v>52.711271211249176</c:v>
                </c:pt>
                <c:pt idx="107">
                  <c:v>51.14946085153138</c:v>
                </c:pt>
                <c:pt idx="108">
                  <c:v>51.236043113565309</c:v>
                </c:pt>
                <c:pt idx="109">
                  <c:v>48.589884792152581</c:v>
                </c:pt>
                <c:pt idx="110">
                  <c:v>49.25090771029074</c:v>
                </c:pt>
                <c:pt idx="111">
                  <c:v>51.694838996751059</c:v>
                </c:pt>
                <c:pt idx="112">
                  <c:v>54.245052248710927</c:v>
                </c:pt>
                <c:pt idx="113">
                  <c:v>56.813251730877873</c:v>
                </c:pt>
                <c:pt idx="114">
                  <c:v>54.09201822352545</c:v>
                </c:pt>
                <c:pt idx="115">
                  <c:v>55.395949519553433</c:v>
                </c:pt>
                <c:pt idx="116">
                  <c:v>56.05441542006114</c:v>
                </c:pt>
                <c:pt idx="117">
                  <c:v>53.997849895094788</c:v>
                </c:pt>
                <c:pt idx="118">
                  <c:v>52.871946411883364</c:v>
                </c:pt>
                <c:pt idx="119">
                  <c:v>51.243904153421539</c:v>
                </c:pt>
                <c:pt idx="120">
                  <c:v>53.865232287305815</c:v>
                </c:pt>
                <c:pt idx="121">
                  <c:v>52.854988424886386</c:v>
                </c:pt>
                <c:pt idx="122">
                  <c:v>54.694131140464627</c:v>
                </c:pt>
                <c:pt idx="123">
                  <c:v>50.19265157434058</c:v>
                </c:pt>
                <c:pt idx="124">
                  <c:v>51.330267282518271</c:v>
                </c:pt>
                <c:pt idx="125">
                  <c:v>50.837113977626643</c:v>
                </c:pt>
                <c:pt idx="126">
                  <c:v>53.897532651948893</c:v>
                </c:pt>
                <c:pt idx="127">
                  <c:v>53.551450141610182</c:v>
                </c:pt>
                <c:pt idx="128">
                  <c:v>50.140312808654784</c:v>
                </c:pt>
                <c:pt idx="129">
                  <c:v>52.704511844203346</c:v>
                </c:pt>
                <c:pt idx="130">
                  <c:v>52.145370453125459</c:v>
                </c:pt>
                <c:pt idx="131">
                  <c:v>53.085268673932895</c:v>
                </c:pt>
                <c:pt idx="132">
                  <c:v>53.99641370473288</c:v>
                </c:pt>
                <c:pt idx="133">
                  <c:v>52.350380109362938</c:v>
                </c:pt>
                <c:pt idx="134">
                  <c:v>52.101613918782569</c:v>
                </c:pt>
                <c:pt idx="135">
                  <c:v>53.328233886803268</c:v>
                </c:pt>
                <c:pt idx="136">
                  <c:v>51.627386503131611</c:v>
                </c:pt>
                <c:pt idx="137">
                  <c:v>49.879574760201734</c:v>
                </c:pt>
                <c:pt idx="138">
                  <c:v>48.806251148997028</c:v>
                </c:pt>
                <c:pt idx="139">
                  <c:v>50.166162712276588</c:v>
                </c:pt>
                <c:pt idx="140">
                  <c:v>51.660716969559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1B3-4EFF-AAB7-0C93D6A8A177}"/>
            </c:ext>
          </c:extLst>
        </c:ser>
        <c:ser>
          <c:idx val="1"/>
          <c:order val="1"/>
          <c:tx>
            <c:v>ST6512</c:v>
          </c:tx>
          <c:spPr>
            <a:ln w="25396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4">
                <a:solidFill>
                  <a:srgbClr val="C00000"/>
                </a:solidFill>
              </a:ln>
              <a:effectLst/>
            </c:spPr>
          </c:marker>
          <c:xVal>
            <c:numRef>
              <c:f>'Calibrated Data'!$X$3:$X$202</c:f>
              <c:numCache>
                <c:formatCode>General</c:formatCode>
                <c:ptCount val="200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33333333333332</c:v>
                </c:pt>
                <c:pt idx="53">
                  <c:v>17.666666666666668</c:v>
                </c:pt>
                <c:pt idx="54">
                  <c:v>18</c:v>
                </c:pt>
                <c:pt idx="55">
                  <c:v>18.333333333333332</c:v>
                </c:pt>
                <c:pt idx="56">
                  <c:v>18.666666666666668</c:v>
                </c:pt>
                <c:pt idx="57">
                  <c:v>19</c:v>
                </c:pt>
                <c:pt idx="58">
                  <c:v>19.333333333333332</c:v>
                </c:pt>
                <c:pt idx="59">
                  <c:v>19.666666666666668</c:v>
                </c:pt>
                <c:pt idx="60">
                  <c:v>20</c:v>
                </c:pt>
                <c:pt idx="61">
                  <c:v>20.333333333333332</c:v>
                </c:pt>
                <c:pt idx="62">
                  <c:v>20.666666666666668</c:v>
                </c:pt>
                <c:pt idx="63">
                  <c:v>21</c:v>
                </c:pt>
                <c:pt idx="64">
                  <c:v>21.333333333333332</c:v>
                </c:pt>
                <c:pt idx="65">
                  <c:v>21.666666666666668</c:v>
                </c:pt>
                <c:pt idx="66">
                  <c:v>22</c:v>
                </c:pt>
                <c:pt idx="67">
                  <c:v>22.333333333333332</c:v>
                </c:pt>
                <c:pt idx="68">
                  <c:v>22.666666666666668</c:v>
                </c:pt>
                <c:pt idx="69">
                  <c:v>23</c:v>
                </c:pt>
                <c:pt idx="70">
                  <c:v>23.333333333333332</c:v>
                </c:pt>
                <c:pt idx="71">
                  <c:v>23.666666666666668</c:v>
                </c:pt>
                <c:pt idx="72">
                  <c:v>24.016666666666666</c:v>
                </c:pt>
                <c:pt idx="73">
                  <c:v>24.35</c:v>
                </c:pt>
                <c:pt idx="74">
                  <c:v>24.683333333333334</c:v>
                </c:pt>
                <c:pt idx="75">
                  <c:v>25.016666666666666</c:v>
                </c:pt>
                <c:pt idx="76">
                  <c:v>25.35</c:v>
                </c:pt>
                <c:pt idx="77">
                  <c:v>25.683333333333334</c:v>
                </c:pt>
                <c:pt idx="78">
                  <c:v>26.016666666666666</c:v>
                </c:pt>
                <c:pt idx="79">
                  <c:v>26.35</c:v>
                </c:pt>
                <c:pt idx="80">
                  <c:v>26.683333333333334</c:v>
                </c:pt>
                <c:pt idx="81">
                  <c:v>27.016666666666666</c:v>
                </c:pt>
                <c:pt idx="82">
                  <c:v>27.35</c:v>
                </c:pt>
                <c:pt idx="83">
                  <c:v>27.683333333333334</c:v>
                </c:pt>
                <c:pt idx="84">
                  <c:v>28.016666666666666</c:v>
                </c:pt>
                <c:pt idx="85">
                  <c:v>28.35</c:v>
                </c:pt>
                <c:pt idx="86">
                  <c:v>28.683333333333334</c:v>
                </c:pt>
                <c:pt idx="87">
                  <c:v>29.016666666666666</c:v>
                </c:pt>
                <c:pt idx="88">
                  <c:v>29.35</c:v>
                </c:pt>
                <c:pt idx="89">
                  <c:v>29.683333333333334</c:v>
                </c:pt>
                <c:pt idx="90">
                  <c:v>30.016666666666666</c:v>
                </c:pt>
                <c:pt idx="91">
                  <c:v>30.35</c:v>
                </c:pt>
                <c:pt idx="92">
                  <c:v>30.683333333333334</c:v>
                </c:pt>
                <c:pt idx="93">
                  <c:v>31.016666666666666</c:v>
                </c:pt>
                <c:pt idx="94">
                  <c:v>31.35</c:v>
                </c:pt>
                <c:pt idx="95">
                  <c:v>31.683333333333334</c:v>
                </c:pt>
                <c:pt idx="96">
                  <c:v>32.016666666666666</c:v>
                </c:pt>
                <c:pt idx="97">
                  <c:v>32.35</c:v>
                </c:pt>
                <c:pt idx="98">
                  <c:v>32.68333333333333</c:v>
                </c:pt>
                <c:pt idx="99">
                  <c:v>33.016666666666666</c:v>
                </c:pt>
                <c:pt idx="100">
                  <c:v>33.35</c:v>
                </c:pt>
                <c:pt idx="101">
                  <c:v>33.68333333333333</c:v>
                </c:pt>
                <c:pt idx="102">
                  <c:v>34.016666666666666</c:v>
                </c:pt>
                <c:pt idx="103">
                  <c:v>34.35</c:v>
                </c:pt>
                <c:pt idx="104">
                  <c:v>34.68333333333333</c:v>
                </c:pt>
                <c:pt idx="105">
                  <c:v>35.016666666666666</c:v>
                </c:pt>
                <c:pt idx="106">
                  <c:v>35.35</c:v>
                </c:pt>
                <c:pt idx="107">
                  <c:v>35.68333333333333</c:v>
                </c:pt>
                <c:pt idx="108">
                  <c:v>36.016666666666666</c:v>
                </c:pt>
                <c:pt idx="109">
                  <c:v>36.35</c:v>
                </c:pt>
                <c:pt idx="110">
                  <c:v>36.68333333333333</c:v>
                </c:pt>
                <c:pt idx="111">
                  <c:v>37.016666666666666</c:v>
                </c:pt>
                <c:pt idx="112">
                  <c:v>37.35</c:v>
                </c:pt>
                <c:pt idx="113">
                  <c:v>37.68333333333333</c:v>
                </c:pt>
                <c:pt idx="114">
                  <c:v>38.016666666666666</c:v>
                </c:pt>
                <c:pt idx="115">
                  <c:v>38.35</c:v>
                </c:pt>
                <c:pt idx="116">
                  <c:v>38.68333333333333</c:v>
                </c:pt>
                <c:pt idx="117">
                  <c:v>39.016666666666666</c:v>
                </c:pt>
                <c:pt idx="118">
                  <c:v>39.35</c:v>
                </c:pt>
                <c:pt idx="119">
                  <c:v>39.68333333333333</c:v>
                </c:pt>
                <c:pt idx="120">
                  <c:v>40.016666666666666</c:v>
                </c:pt>
                <c:pt idx="121">
                  <c:v>40.35</c:v>
                </c:pt>
                <c:pt idx="122">
                  <c:v>40.68333333333333</c:v>
                </c:pt>
                <c:pt idx="123">
                  <c:v>41.016666666666666</c:v>
                </c:pt>
                <c:pt idx="124">
                  <c:v>41.35</c:v>
                </c:pt>
                <c:pt idx="125">
                  <c:v>41.68333333333333</c:v>
                </c:pt>
                <c:pt idx="126">
                  <c:v>42.016666666666666</c:v>
                </c:pt>
                <c:pt idx="127">
                  <c:v>42.35</c:v>
                </c:pt>
                <c:pt idx="128">
                  <c:v>42.68333333333333</c:v>
                </c:pt>
                <c:pt idx="129">
                  <c:v>43.016666666666666</c:v>
                </c:pt>
                <c:pt idx="130">
                  <c:v>43.35</c:v>
                </c:pt>
                <c:pt idx="131">
                  <c:v>43.68333333333333</c:v>
                </c:pt>
                <c:pt idx="132">
                  <c:v>44.016666666666666</c:v>
                </c:pt>
                <c:pt idx="133">
                  <c:v>44.35</c:v>
                </c:pt>
                <c:pt idx="134">
                  <c:v>44.68333333333333</c:v>
                </c:pt>
                <c:pt idx="135">
                  <c:v>45.016666666666666</c:v>
                </c:pt>
                <c:pt idx="136">
                  <c:v>45.35</c:v>
                </c:pt>
                <c:pt idx="137">
                  <c:v>45.68333333333333</c:v>
                </c:pt>
                <c:pt idx="138">
                  <c:v>46.016666666666666</c:v>
                </c:pt>
                <c:pt idx="139">
                  <c:v>46.35</c:v>
                </c:pt>
                <c:pt idx="140">
                  <c:v>46.68333333333333</c:v>
                </c:pt>
              </c:numCache>
            </c:numRef>
          </c:xVal>
          <c:yVal>
            <c:numRef>
              <c:f>'Calibrated Data'!$AB$3:$AB$202</c:f>
              <c:numCache>
                <c:formatCode>General</c:formatCode>
                <c:ptCount val="200"/>
                <c:pt idx="0">
                  <c:v>2.8446518284895344E-2</c:v>
                </c:pt>
                <c:pt idx="1">
                  <c:v>4.7431993892076342E-2</c:v>
                </c:pt>
                <c:pt idx="2">
                  <c:v>6.0954671386505531E-2</c:v>
                </c:pt>
                <c:pt idx="3">
                  <c:v>0.10310327607178611</c:v>
                </c:pt>
                <c:pt idx="4">
                  <c:v>0.1847811209287844</c:v>
                </c:pt>
                <c:pt idx="5">
                  <c:v>0.21254525164662574</c:v>
                </c:pt>
                <c:pt idx="6">
                  <c:v>0.27822429596442017</c:v>
                </c:pt>
                <c:pt idx="7">
                  <c:v>0.38530455510869582</c:v>
                </c:pt>
                <c:pt idx="8">
                  <c:v>0.46893276083882957</c:v>
                </c:pt>
                <c:pt idx="9">
                  <c:v>0.53726347081238346</c:v>
                </c:pt>
                <c:pt idx="10">
                  <c:v>0.6558395014867523</c:v>
                </c:pt>
                <c:pt idx="11">
                  <c:v>0.82128482285477078</c:v>
                </c:pt>
                <c:pt idx="12">
                  <c:v>0.98048161018752411</c:v>
                </c:pt>
                <c:pt idx="13">
                  <c:v>1.110592469282162</c:v>
                </c:pt>
                <c:pt idx="14">
                  <c:v>1.3048886862923812</c:v>
                </c:pt>
                <c:pt idx="15">
                  <c:v>1.5233349143116819</c:v>
                </c:pt>
                <c:pt idx="16">
                  <c:v>1.7323141494585783</c:v>
                </c:pt>
                <c:pt idx="17">
                  <c:v>2.058775997436415</c:v>
                </c:pt>
                <c:pt idx="18">
                  <c:v>2.3035207316499648</c:v>
                </c:pt>
                <c:pt idx="19">
                  <c:v>2.7381599533483811</c:v>
                </c:pt>
                <c:pt idx="20">
                  <c:v>3.0156285219214465</c:v>
                </c:pt>
                <c:pt idx="21">
                  <c:v>3.1981875255569103</c:v>
                </c:pt>
                <c:pt idx="22">
                  <c:v>4.0056647074633664</c:v>
                </c:pt>
                <c:pt idx="23">
                  <c:v>4.5287807761684169</c:v>
                </c:pt>
                <c:pt idx="24">
                  <c:v>5.0957143983676021</c:v>
                </c:pt>
                <c:pt idx="25">
                  <c:v>5.4996880081321793</c:v>
                </c:pt>
                <c:pt idx="26">
                  <c:v>5.9243499075128581</c:v>
                </c:pt>
                <c:pt idx="27">
                  <c:v>5.622008948084674</c:v>
                </c:pt>
                <c:pt idx="28">
                  <c:v>6.4973662047198912</c:v>
                </c:pt>
                <c:pt idx="29">
                  <c:v>7.45758844075048</c:v>
                </c:pt>
                <c:pt idx="30">
                  <c:v>8.5162392186407576</c:v>
                </c:pt>
                <c:pt idx="31">
                  <c:v>9.1451847395867052</c:v>
                </c:pt>
                <c:pt idx="32">
                  <c:v>11.002056758732882</c:v>
                </c:pt>
                <c:pt idx="33">
                  <c:v>11.770255693748615</c:v>
                </c:pt>
                <c:pt idx="34">
                  <c:v>12.976848264589924</c:v>
                </c:pt>
                <c:pt idx="35">
                  <c:v>13.934184864372606</c:v>
                </c:pt>
                <c:pt idx="36">
                  <c:v>15.232222606139155</c:v>
                </c:pt>
                <c:pt idx="37">
                  <c:v>15.908449683853057</c:v>
                </c:pt>
                <c:pt idx="38">
                  <c:v>17.606701295182624</c:v>
                </c:pt>
                <c:pt idx="39">
                  <c:v>18.048670479526354</c:v>
                </c:pt>
                <c:pt idx="40">
                  <c:v>20.128872889487635</c:v>
                </c:pt>
                <c:pt idx="41">
                  <c:v>19.538118598759986</c:v>
                </c:pt>
                <c:pt idx="42">
                  <c:v>21.791043703363197</c:v>
                </c:pt>
                <c:pt idx="43">
                  <c:v>22.395029825004837</c:v>
                </c:pt>
                <c:pt idx="44">
                  <c:v>21.956907478592683</c:v>
                </c:pt>
                <c:pt idx="45">
                  <c:v>21.956400144291109</c:v>
                </c:pt>
                <c:pt idx="46">
                  <c:v>23.519519150559841</c:v>
                </c:pt>
                <c:pt idx="47">
                  <c:v>25.28642336234044</c:v>
                </c:pt>
                <c:pt idx="48">
                  <c:v>24.976717039191403</c:v>
                </c:pt>
                <c:pt idx="49">
                  <c:v>25.87974324737155</c:v>
                </c:pt>
                <c:pt idx="50">
                  <c:v>26.693433457728673</c:v>
                </c:pt>
                <c:pt idx="51">
                  <c:v>26.052264804695273</c:v>
                </c:pt>
                <c:pt idx="52">
                  <c:v>28.208542640416397</c:v>
                </c:pt>
                <c:pt idx="53">
                  <c:v>28.521810156366257</c:v>
                </c:pt>
                <c:pt idx="54">
                  <c:v>29.357733681526572</c:v>
                </c:pt>
                <c:pt idx="55">
                  <c:v>29.919494728641315</c:v>
                </c:pt>
                <c:pt idx="56">
                  <c:v>30.410510279180063</c:v>
                </c:pt>
                <c:pt idx="57">
                  <c:v>30.386737778766292</c:v>
                </c:pt>
                <c:pt idx="58">
                  <c:v>30.244116437681431</c:v>
                </c:pt>
                <c:pt idx="59">
                  <c:v>30.977190850184087</c:v>
                </c:pt>
                <c:pt idx="60">
                  <c:v>31.611192634332269</c:v>
                </c:pt>
                <c:pt idx="61">
                  <c:v>31.824193474779776</c:v>
                </c:pt>
                <c:pt idx="62">
                  <c:v>30.087451876963332</c:v>
                </c:pt>
                <c:pt idx="63">
                  <c:v>32.134072040728931</c:v>
                </c:pt>
                <c:pt idx="64">
                  <c:v>32.487104444003279</c:v>
                </c:pt>
                <c:pt idx="65">
                  <c:v>31.801894224038307</c:v>
                </c:pt>
                <c:pt idx="66">
                  <c:v>33.840729954652431</c:v>
                </c:pt>
                <c:pt idx="67">
                  <c:v>32.853059551641131</c:v>
                </c:pt>
                <c:pt idx="68">
                  <c:v>33.113678877730315</c:v>
                </c:pt>
                <c:pt idx="69">
                  <c:v>34.977575991809516</c:v>
                </c:pt>
                <c:pt idx="70">
                  <c:v>34.278482144760254</c:v>
                </c:pt>
                <c:pt idx="71">
                  <c:v>35.632609284836576</c:v>
                </c:pt>
                <c:pt idx="72">
                  <c:v>31.925684774974382</c:v>
                </c:pt>
                <c:pt idx="73">
                  <c:v>35.489895133158562</c:v>
                </c:pt>
                <c:pt idx="74">
                  <c:v>34.939058657879393</c:v>
                </c:pt>
                <c:pt idx="75">
                  <c:v>36.241216768830498</c:v>
                </c:pt>
                <c:pt idx="76">
                  <c:v>37.548620316982529</c:v>
                </c:pt>
                <c:pt idx="77">
                  <c:v>39.727091896392295</c:v>
                </c:pt>
                <c:pt idx="78">
                  <c:v>38.063401428111341</c:v>
                </c:pt>
                <c:pt idx="79">
                  <c:v>40.03274683170725</c:v>
                </c:pt>
                <c:pt idx="80">
                  <c:v>38.591358974270833</c:v>
                </c:pt>
                <c:pt idx="81">
                  <c:v>39.254444095530964</c:v>
                </c:pt>
                <c:pt idx="82">
                  <c:v>40.496375040357016</c:v>
                </c:pt>
                <c:pt idx="83">
                  <c:v>40.40596413099891</c:v>
                </c:pt>
                <c:pt idx="84">
                  <c:v>38.152490841549024</c:v>
                </c:pt>
                <c:pt idx="85">
                  <c:v>37.989975282991473</c:v>
                </c:pt>
                <c:pt idx="86">
                  <c:v>38.738983988204183</c:v>
                </c:pt>
                <c:pt idx="87">
                  <c:v>40.15586002654311</c:v>
                </c:pt>
                <c:pt idx="88">
                  <c:v>37.323013505619691</c:v>
                </c:pt>
                <c:pt idx="89">
                  <c:v>36.604413364940477</c:v>
                </c:pt>
                <c:pt idx="90">
                  <c:v>39.944914538473199</c:v>
                </c:pt>
                <c:pt idx="91">
                  <c:v>39.382481399891454</c:v>
                </c:pt>
                <c:pt idx="92">
                  <c:v>39.117321403951109</c:v>
                </c:pt>
                <c:pt idx="93">
                  <c:v>41.593660228725675</c:v>
                </c:pt>
                <c:pt idx="94">
                  <c:v>40.958801604575996</c:v>
                </c:pt>
                <c:pt idx="95">
                  <c:v>39.804686905221814</c:v>
                </c:pt>
                <c:pt idx="96">
                  <c:v>39.020058551030758</c:v>
                </c:pt>
                <c:pt idx="97">
                  <c:v>39.351090731791068</c:v>
                </c:pt>
                <c:pt idx="98">
                  <c:v>40.134942348548208</c:v>
                </c:pt>
                <c:pt idx="99">
                  <c:v>40.104145407692904</c:v>
                </c:pt>
                <c:pt idx="100">
                  <c:v>39.931620118328091</c:v>
                </c:pt>
                <c:pt idx="101">
                  <c:v>37.002729874547157</c:v>
                </c:pt>
                <c:pt idx="102">
                  <c:v>36.834956913511604</c:v>
                </c:pt>
                <c:pt idx="103">
                  <c:v>37.352169135939079</c:v>
                </c:pt>
                <c:pt idx="104">
                  <c:v>38.268554986822927</c:v>
                </c:pt>
                <c:pt idx="105">
                  <c:v>38.001662244444958</c:v>
                </c:pt>
                <c:pt idx="106">
                  <c:v>40.734289955849839</c:v>
                </c:pt>
                <c:pt idx="107">
                  <c:v>39.578649855217073</c:v>
                </c:pt>
                <c:pt idx="108">
                  <c:v>39.147683986213188</c:v>
                </c:pt>
                <c:pt idx="109">
                  <c:v>36.629955094986805</c:v>
                </c:pt>
                <c:pt idx="110">
                  <c:v>37.180109556442623</c:v>
                </c:pt>
                <c:pt idx="111">
                  <c:v>37.519513853289936</c:v>
                </c:pt>
                <c:pt idx="112">
                  <c:v>38.24336181698488</c:v>
                </c:pt>
                <c:pt idx="113">
                  <c:v>39.263934948409116</c:v>
                </c:pt>
                <c:pt idx="114">
                  <c:v>37.775852817559532</c:v>
                </c:pt>
                <c:pt idx="115">
                  <c:v>38.864932520213621</c:v>
                </c:pt>
                <c:pt idx="116">
                  <c:v>39.688915834209638</c:v>
                </c:pt>
                <c:pt idx="117">
                  <c:v>38.904433378405663</c:v>
                </c:pt>
                <c:pt idx="118">
                  <c:v>38.325171189368263</c:v>
                </c:pt>
                <c:pt idx="119">
                  <c:v>37.511669457563784</c:v>
                </c:pt>
                <c:pt idx="120">
                  <c:v>39.13516688539395</c:v>
                </c:pt>
                <c:pt idx="121">
                  <c:v>39.438533235059857</c:v>
                </c:pt>
                <c:pt idx="122">
                  <c:v>40.971151854526987</c:v>
                </c:pt>
                <c:pt idx="123">
                  <c:v>38.199697535709355</c:v>
                </c:pt>
                <c:pt idx="124">
                  <c:v>39.23812738766339</c:v>
                </c:pt>
                <c:pt idx="125">
                  <c:v>39.62533553938858</c:v>
                </c:pt>
                <c:pt idx="126">
                  <c:v>41.91781442191072</c:v>
                </c:pt>
                <c:pt idx="127">
                  <c:v>41.499573527001644</c:v>
                </c:pt>
                <c:pt idx="128">
                  <c:v>38.853792711120754</c:v>
                </c:pt>
                <c:pt idx="129">
                  <c:v>41.183876060293223</c:v>
                </c:pt>
                <c:pt idx="130">
                  <c:v>41.021563864863055</c:v>
                </c:pt>
                <c:pt idx="131">
                  <c:v>40.806060814459663</c:v>
                </c:pt>
                <c:pt idx="132">
                  <c:v>42.52693047798271</c:v>
                </c:pt>
                <c:pt idx="133">
                  <c:v>41.536195189925252</c:v>
                </c:pt>
                <c:pt idx="134">
                  <c:v>41.118264803645793</c:v>
                </c:pt>
                <c:pt idx="135">
                  <c:v>42.437909940546035</c:v>
                </c:pt>
                <c:pt idx="136">
                  <c:v>41.279287185594164</c:v>
                </c:pt>
                <c:pt idx="137">
                  <c:v>40.33689413022833</c:v>
                </c:pt>
                <c:pt idx="138">
                  <c:v>39.823781662987848</c:v>
                </c:pt>
                <c:pt idx="139">
                  <c:v>40.707709196726334</c:v>
                </c:pt>
                <c:pt idx="140">
                  <c:v>41.1079178108321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1B3-4EFF-AAB7-0C93D6A8A177}"/>
            </c:ext>
          </c:extLst>
        </c:ser>
        <c:ser>
          <c:idx val="2"/>
          <c:order val="2"/>
          <c:tx>
            <c:v>ST8413</c:v>
          </c:tx>
          <c:spPr>
            <a:ln w="25396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3"/>
              </a:solidFill>
              <a:ln w="9524">
                <a:solidFill>
                  <a:srgbClr val="00B050"/>
                </a:solidFill>
              </a:ln>
              <a:effectLst/>
            </c:spPr>
          </c:marker>
          <c:xVal>
            <c:numRef>
              <c:f>'Calibrated Data'!$X$3:$X$202</c:f>
              <c:numCache>
                <c:formatCode>General</c:formatCode>
                <c:ptCount val="200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33333333333332</c:v>
                </c:pt>
                <c:pt idx="53">
                  <c:v>17.666666666666668</c:v>
                </c:pt>
                <c:pt idx="54">
                  <c:v>18</c:v>
                </c:pt>
                <c:pt idx="55">
                  <c:v>18.333333333333332</c:v>
                </c:pt>
                <c:pt idx="56">
                  <c:v>18.666666666666668</c:v>
                </c:pt>
                <c:pt idx="57">
                  <c:v>19</c:v>
                </c:pt>
                <c:pt idx="58">
                  <c:v>19.333333333333332</c:v>
                </c:pt>
                <c:pt idx="59">
                  <c:v>19.666666666666668</c:v>
                </c:pt>
                <c:pt idx="60">
                  <c:v>20</c:v>
                </c:pt>
                <c:pt idx="61">
                  <c:v>20.333333333333332</c:v>
                </c:pt>
                <c:pt idx="62">
                  <c:v>20.666666666666668</c:v>
                </c:pt>
                <c:pt idx="63">
                  <c:v>21</c:v>
                </c:pt>
                <c:pt idx="64">
                  <c:v>21.333333333333332</c:v>
                </c:pt>
                <c:pt idx="65">
                  <c:v>21.666666666666668</c:v>
                </c:pt>
                <c:pt idx="66">
                  <c:v>22</c:v>
                </c:pt>
                <c:pt idx="67">
                  <c:v>22.333333333333332</c:v>
                </c:pt>
                <c:pt idx="68">
                  <c:v>22.666666666666668</c:v>
                </c:pt>
                <c:pt idx="69">
                  <c:v>23</c:v>
                </c:pt>
                <c:pt idx="70">
                  <c:v>23.333333333333332</c:v>
                </c:pt>
                <c:pt idx="71">
                  <c:v>23.666666666666668</c:v>
                </c:pt>
                <c:pt idx="72">
                  <c:v>24.016666666666666</c:v>
                </c:pt>
                <c:pt idx="73">
                  <c:v>24.35</c:v>
                </c:pt>
                <c:pt idx="74">
                  <c:v>24.683333333333334</c:v>
                </c:pt>
                <c:pt idx="75">
                  <c:v>25.016666666666666</c:v>
                </c:pt>
                <c:pt idx="76">
                  <c:v>25.35</c:v>
                </c:pt>
                <c:pt idx="77">
                  <c:v>25.683333333333334</c:v>
                </c:pt>
                <c:pt idx="78">
                  <c:v>26.016666666666666</c:v>
                </c:pt>
                <c:pt idx="79">
                  <c:v>26.35</c:v>
                </c:pt>
                <c:pt idx="80">
                  <c:v>26.683333333333334</c:v>
                </c:pt>
                <c:pt idx="81">
                  <c:v>27.016666666666666</c:v>
                </c:pt>
                <c:pt idx="82">
                  <c:v>27.35</c:v>
                </c:pt>
                <c:pt idx="83">
                  <c:v>27.683333333333334</c:v>
                </c:pt>
                <c:pt idx="84">
                  <c:v>28.016666666666666</c:v>
                </c:pt>
                <c:pt idx="85">
                  <c:v>28.35</c:v>
                </c:pt>
                <c:pt idx="86">
                  <c:v>28.683333333333334</c:v>
                </c:pt>
                <c:pt idx="87">
                  <c:v>29.016666666666666</c:v>
                </c:pt>
                <c:pt idx="88">
                  <c:v>29.35</c:v>
                </c:pt>
                <c:pt idx="89">
                  <c:v>29.683333333333334</c:v>
                </c:pt>
                <c:pt idx="90">
                  <c:v>30.016666666666666</c:v>
                </c:pt>
                <c:pt idx="91">
                  <c:v>30.35</c:v>
                </c:pt>
                <c:pt idx="92">
                  <c:v>30.683333333333334</c:v>
                </c:pt>
                <c:pt idx="93">
                  <c:v>31.016666666666666</c:v>
                </c:pt>
                <c:pt idx="94">
                  <c:v>31.35</c:v>
                </c:pt>
                <c:pt idx="95">
                  <c:v>31.683333333333334</c:v>
                </c:pt>
                <c:pt idx="96">
                  <c:v>32.016666666666666</c:v>
                </c:pt>
                <c:pt idx="97">
                  <c:v>32.35</c:v>
                </c:pt>
                <c:pt idx="98">
                  <c:v>32.68333333333333</c:v>
                </c:pt>
                <c:pt idx="99">
                  <c:v>33.016666666666666</c:v>
                </c:pt>
                <c:pt idx="100">
                  <c:v>33.35</c:v>
                </c:pt>
                <c:pt idx="101">
                  <c:v>33.68333333333333</c:v>
                </c:pt>
                <c:pt idx="102">
                  <c:v>34.016666666666666</c:v>
                </c:pt>
                <c:pt idx="103">
                  <c:v>34.35</c:v>
                </c:pt>
                <c:pt idx="104">
                  <c:v>34.68333333333333</c:v>
                </c:pt>
                <c:pt idx="105">
                  <c:v>35.016666666666666</c:v>
                </c:pt>
                <c:pt idx="106">
                  <c:v>35.35</c:v>
                </c:pt>
                <c:pt idx="107">
                  <c:v>35.68333333333333</c:v>
                </c:pt>
                <c:pt idx="108">
                  <c:v>36.016666666666666</c:v>
                </c:pt>
                <c:pt idx="109">
                  <c:v>36.35</c:v>
                </c:pt>
                <c:pt idx="110">
                  <c:v>36.68333333333333</c:v>
                </c:pt>
                <c:pt idx="111">
                  <c:v>37.016666666666666</c:v>
                </c:pt>
                <c:pt idx="112">
                  <c:v>37.35</c:v>
                </c:pt>
                <c:pt idx="113">
                  <c:v>37.68333333333333</c:v>
                </c:pt>
                <c:pt idx="114">
                  <c:v>38.016666666666666</c:v>
                </c:pt>
                <c:pt idx="115">
                  <c:v>38.35</c:v>
                </c:pt>
                <c:pt idx="116">
                  <c:v>38.68333333333333</c:v>
                </c:pt>
                <c:pt idx="117">
                  <c:v>39.016666666666666</c:v>
                </c:pt>
                <c:pt idx="118">
                  <c:v>39.35</c:v>
                </c:pt>
                <c:pt idx="119">
                  <c:v>39.68333333333333</c:v>
                </c:pt>
                <c:pt idx="120">
                  <c:v>40.016666666666666</c:v>
                </c:pt>
                <c:pt idx="121">
                  <c:v>40.35</c:v>
                </c:pt>
                <c:pt idx="122">
                  <c:v>40.68333333333333</c:v>
                </c:pt>
                <c:pt idx="123">
                  <c:v>41.016666666666666</c:v>
                </c:pt>
                <c:pt idx="124">
                  <c:v>41.35</c:v>
                </c:pt>
                <c:pt idx="125">
                  <c:v>41.68333333333333</c:v>
                </c:pt>
                <c:pt idx="126">
                  <c:v>42.016666666666666</c:v>
                </c:pt>
                <c:pt idx="127">
                  <c:v>42.35</c:v>
                </c:pt>
                <c:pt idx="128">
                  <c:v>42.68333333333333</c:v>
                </c:pt>
                <c:pt idx="129">
                  <c:v>43.016666666666666</c:v>
                </c:pt>
                <c:pt idx="130">
                  <c:v>43.35</c:v>
                </c:pt>
                <c:pt idx="131">
                  <c:v>43.68333333333333</c:v>
                </c:pt>
                <c:pt idx="132">
                  <c:v>44.016666666666666</c:v>
                </c:pt>
                <c:pt idx="133">
                  <c:v>44.35</c:v>
                </c:pt>
                <c:pt idx="134">
                  <c:v>44.68333333333333</c:v>
                </c:pt>
                <c:pt idx="135">
                  <c:v>45.016666666666666</c:v>
                </c:pt>
                <c:pt idx="136">
                  <c:v>45.35</c:v>
                </c:pt>
                <c:pt idx="137">
                  <c:v>45.68333333333333</c:v>
                </c:pt>
                <c:pt idx="138">
                  <c:v>46.016666666666666</c:v>
                </c:pt>
                <c:pt idx="139">
                  <c:v>46.35</c:v>
                </c:pt>
                <c:pt idx="140">
                  <c:v>46.68333333333333</c:v>
                </c:pt>
              </c:numCache>
            </c:numRef>
          </c:xVal>
          <c:yVal>
            <c:numRef>
              <c:f>'Calibrated Data'!$AD$3:$AD$202</c:f>
              <c:numCache>
                <c:formatCode>General</c:formatCode>
                <c:ptCount val="200"/>
                <c:pt idx="0">
                  <c:v>-5.7317588018361697E-2</c:v>
                </c:pt>
                <c:pt idx="1">
                  <c:v>-3.0179502743068909E-2</c:v>
                </c:pt>
                <c:pt idx="2">
                  <c:v>-2.7372196920384912E-2</c:v>
                </c:pt>
                <c:pt idx="3">
                  <c:v>1.5959040696046738E-2</c:v>
                </c:pt>
                <c:pt idx="4">
                  <c:v>0.10135706601728837</c:v>
                </c:pt>
                <c:pt idx="5">
                  <c:v>0.13782905515612617</c:v>
                </c:pt>
                <c:pt idx="6">
                  <c:v>0.20653255336299794</c:v>
                </c:pt>
                <c:pt idx="7">
                  <c:v>0.29311469051113254</c:v>
                </c:pt>
                <c:pt idx="8">
                  <c:v>0.38007986821402362</c:v>
                </c:pt>
                <c:pt idx="9">
                  <c:v>0.45647530871514813</c:v>
                </c:pt>
                <c:pt idx="10">
                  <c:v>0.56846943973531749</c:v>
                </c:pt>
                <c:pt idx="11">
                  <c:v>0.71209027181536244</c:v>
                </c:pt>
                <c:pt idx="12">
                  <c:v>0.88221498343034865</c:v>
                </c:pt>
                <c:pt idx="13">
                  <c:v>1.0233715181580003</c:v>
                </c:pt>
                <c:pt idx="14">
                  <c:v>1.2122433089790612</c:v>
                </c:pt>
                <c:pt idx="15">
                  <c:v>1.432234072170224</c:v>
                </c:pt>
                <c:pt idx="16">
                  <c:v>1.6637396004748926</c:v>
                </c:pt>
                <c:pt idx="17">
                  <c:v>1.9466558528199247</c:v>
                </c:pt>
                <c:pt idx="18">
                  <c:v>2.2757082087709359</c:v>
                </c:pt>
                <c:pt idx="19">
                  <c:v>2.681068694487168</c:v>
                </c:pt>
                <c:pt idx="20">
                  <c:v>3.0407036241052072</c:v>
                </c:pt>
                <c:pt idx="21">
                  <c:v>3.340277723619931</c:v>
                </c:pt>
                <c:pt idx="22">
                  <c:v>4.150975527920548</c:v>
                </c:pt>
                <c:pt idx="23">
                  <c:v>4.817444188357114</c:v>
                </c:pt>
                <c:pt idx="24">
                  <c:v>5.5761745470134345</c:v>
                </c:pt>
                <c:pt idx="25">
                  <c:v>6.2407255191379987</c:v>
                </c:pt>
                <c:pt idx="26">
                  <c:v>6.8886127130577561</c:v>
                </c:pt>
                <c:pt idx="27">
                  <c:v>6.654117469645807</c:v>
                </c:pt>
                <c:pt idx="28">
                  <c:v>7.635820420184686</c:v>
                </c:pt>
                <c:pt idx="29">
                  <c:v>8.2564368851434526</c:v>
                </c:pt>
                <c:pt idx="30">
                  <c:v>9.2782782114094804</c:v>
                </c:pt>
                <c:pt idx="31">
                  <c:v>9.9218831614922376</c:v>
                </c:pt>
                <c:pt idx="32">
                  <c:v>11.744661654263979</c:v>
                </c:pt>
                <c:pt idx="33">
                  <c:v>12.486497480481447</c:v>
                </c:pt>
                <c:pt idx="34">
                  <c:v>13.72171434022161</c:v>
                </c:pt>
                <c:pt idx="35">
                  <c:v>14.589208981349023</c:v>
                </c:pt>
                <c:pt idx="36">
                  <c:v>15.700787869063403</c:v>
                </c:pt>
                <c:pt idx="37">
                  <c:v>16.284672741569103</c:v>
                </c:pt>
                <c:pt idx="38">
                  <c:v>17.785904155687522</c:v>
                </c:pt>
                <c:pt idx="39">
                  <c:v>18.053934856339598</c:v>
                </c:pt>
                <c:pt idx="40">
                  <c:v>20.082260708205691</c:v>
                </c:pt>
                <c:pt idx="41">
                  <c:v>19.209715598220519</c:v>
                </c:pt>
                <c:pt idx="42">
                  <c:v>21.596015470790121</c:v>
                </c:pt>
                <c:pt idx="43">
                  <c:v>21.899928444380549</c:v>
                </c:pt>
                <c:pt idx="44">
                  <c:v>21.473085698980395</c:v>
                </c:pt>
                <c:pt idx="45">
                  <c:v>21.505318562699767</c:v>
                </c:pt>
                <c:pt idx="46">
                  <c:v>23.087856075510292</c:v>
                </c:pt>
                <c:pt idx="47">
                  <c:v>24.925592088507717</c:v>
                </c:pt>
                <c:pt idx="48">
                  <c:v>24.264051315327787</c:v>
                </c:pt>
                <c:pt idx="49">
                  <c:v>25.64646600592739</c:v>
                </c:pt>
                <c:pt idx="50">
                  <c:v>26.621476027386382</c:v>
                </c:pt>
                <c:pt idx="51">
                  <c:v>25.402892377558043</c:v>
                </c:pt>
                <c:pt idx="52">
                  <c:v>28.033417784424831</c:v>
                </c:pt>
                <c:pt idx="53">
                  <c:v>28.522558198284269</c:v>
                </c:pt>
                <c:pt idx="54">
                  <c:v>28.999876604870167</c:v>
                </c:pt>
                <c:pt idx="55">
                  <c:v>29.68498905013492</c:v>
                </c:pt>
                <c:pt idx="56">
                  <c:v>30.405437096388528</c:v>
                </c:pt>
                <c:pt idx="57">
                  <c:v>30.369748092039242</c:v>
                </c:pt>
                <c:pt idx="58">
                  <c:v>30.260875314010121</c:v>
                </c:pt>
                <c:pt idx="59">
                  <c:v>31.026352212665319</c:v>
                </c:pt>
                <c:pt idx="60">
                  <c:v>31.801140794997224</c:v>
                </c:pt>
                <c:pt idx="61">
                  <c:v>32.076883374647714</c:v>
                </c:pt>
                <c:pt idx="62">
                  <c:v>29.730815852108474</c:v>
                </c:pt>
                <c:pt idx="63">
                  <c:v>32.00638922738613</c:v>
                </c:pt>
                <c:pt idx="64">
                  <c:v>32.617559818454737</c:v>
                </c:pt>
                <c:pt idx="65">
                  <c:v>31.39212122807275</c:v>
                </c:pt>
                <c:pt idx="66">
                  <c:v>34.117267666586748</c:v>
                </c:pt>
                <c:pt idx="67">
                  <c:v>32.448318679239208</c:v>
                </c:pt>
                <c:pt idx="68">
                  <c:v>33.099555575953779</c:v>
                </c:pt>
                <c:pt idx="69">
                  <c:v>35.201769447817178</c:v>
                </c:pt>
                <c:pt idx="70">
                  <c:v>34.428964275455591</c:v>
                </c:pt>
                <c:pt idx="71">
                  <c:v>36.45943583047147</c:v>
                </c:pt>
                <c:pt idx="72">
                  <c:v>32.513734050247109</c:v>
                </c:pt>
                <c:pt idx="73">
                  <c:v>36.661419778449499</c:v>
                </c:pt>
                <c:pt idx="74">
                  <c:v>35.698030504081665</c:v>
                </c:pt>
                <c:pt idx="75">
                  <c:v>37.077956233077025</c:v>
                </c:pt>
                <c:pt idx="76">
                  <c:v>38.041109749719787</c:v>
                </c:pt>
                <c:pt idx="77">
                  <c:v>40.464594291386</c:v>
                </c:pt>
                <c:pt idx="78">
                  <c:v>38.54319425864972</c:v>
                </c:pt>
                <c:pt idx="79">
                  <c:v>40.499221729253826</c:v>
                </c:pt>
                <c:pt idx="80">
                  <c:v>39.701242068092249</c:v>
                </c:pt>
                <c:pt idx="81">
                  <c:v>40.202736642729782</c:v>
                </c:pt>
                <c:pt idx="82">
                  <c:v>41.385007184554745</c:v>
                </c:pt>
                <c:pt idx="83">
                  <c:v>41.573610754203749</c:v>
                </c:pt>
                <c:pt idx="84">
                  <c:v>38.498573493787092</c:v>
                </c:pt>
                <c:pt idx="85">
                  <c:v>38.509805983008782</c:v>
                </c:pt>
                <c:pt idx="86">
                  <c:v>39.158583269446602</c:v>
                </c:pt>
                <c:pt idx="87">
                  <c:v>40.993137696799373</c:v>
                </c:pt>
                <c:pt idx="88">
                  <c:v>37.344970756248593</c:v>
                </c:pt>
                <c:pt idx="89">
                  <c:v>36.992934430527789</c:v>
                </c:pt>
                <c:pt idx="90">
                  <c:v>41.012926494118183</c:v>
                </c:pt>
                <c:pt idx="91">
                  <c:v>40.122723927746911</c:v>
                </c:pt>
                <c:pt idx="92">
                  <c:v>39.974457529636084</c:v>
                </c:pt>
                <c:pt idx="93">
                  <c:v>42.049812067159714</c:v>
                </c:pt>
                <c:pt idx="94">
                  <c:v>41.711113974387452</c:v>
                </c:pt>
                <c:pt idx="95">
                  <c:v>40.481115770017347</c:v>
                </c:pt>
                <c:pt idx="96">
                  <c:v>39.022339510189447</c:v>
                </c:pt>
                <c:pt idx="97">
                  <c:v>39.706256397563941</c:v>
                </c:pt>
                <c:pt idx="98">
                  <c:v>40.716165489460344</c:v>
                </c:pt>
                <c:pt idx="99">
                  <c:v>40.686089250923118</c:v>
                </c:pt>
                <c:pt idx="100">
                  <c:v>40.67081589831097</c:v>
                </c:pt>
                <c:pt idx="101">
                  <c:v>36.875236909452127</c:v>
                </c:pt>
                <c:pt idx="102">
                  <c:v>36.986810933302685</c:v>
                </c:pt>
                <c:pt idx="103">
                  <c:v>37.190997682888671</c:v>
                </c:pt>
                <c:pt idx="104">
                  <c:v>38.535567493988701</c:v>
                </c:pt>
                <c:pt idx="105">
                  <c:v>38.21697905882565</c:v>
                </c:pt>
                <c:pt idx="106">
                  <c:v>41.818902516980103</c:v>
                </c:pt>
                <c:pt idx="107">
                  <c:v>40.251949866677542</c:v>
                </c:pt>
                <c:pt idx="108">
                  <c:v>40.14268847195185</c:v>
                </c:pt>
                <c:pt idx="109">
                  <c:v>37.181053018481691</c:v>
                </c:pt>
                <c:pt idx="110">
                  <c:v>38.263688396589266</c:v>
                </c:pt>
                <c:pt idx="111">
                  <c:v>38.92787490426047</c:v>
                </c:pt>
                <c:pt idx="112">
                  <c:v>39.911562656607693</c:v>
                </c:pt>
                <c:pt idx="113">
                  <c:v>41.267530175333228</c:v>
                </c:pt>
                <c:pt idx="114">
                  <c:v>39.333957716823129</c:v>
                </c:pt>
                <c:pt idx="115">
                  <c:v>41.210460058316471</c:v>
                </c:pt>
                <c:pt idx="116">
                  <c:v>42.204040638966056</c:v>
                </c:pt>
                <c:pt idx="117">
                  <c:v>41.215142550578179</c:v>
                </c:pt>
                <c:pt idx="118">
                  <c:v>40.63394407333189</c:v>
                </c:pt>
                <c:pt idx="119">
                  <c:v>39.859863858923234</c:v>
                </c:pt>
                <c:pt idx="120">
                  <c:v>41.102028387486762</c:v>
                </c:pt>
                <c:pt idx="121">
                  <c:v>41.776471204968381</c:v>
                </c:pt>
                <c:pt idx="122">
                  <c:v>43.80162940755843</c:v>
                </c:pt>
                <c:pt idx="123">
                  <c:v>39.949349287111545</c:v>
                </c:pt>
                <c:pt idx="124">
                  <c:v>41.320883111299203</c:v>
                </c:pt>
                <c:pt idx="125">
                  <c:v>41.787763981425179</c:v>
                </c:pt>
                <c:pt idx="126">
                  <c:v>44.29297113152569</c:v>
                </c:pt>
                <c:pt idx="127">
                  <c:v>44.330535077287891</c:v>
                </c:pt>
                <c:pt idx="128">
                  <c:v>41.64900000962438</c:v>
                </c:pt>
                <c:pt idx="129">
                  <c:v>44.335916123362296</c:v>
                </c:pt>
                <c:pt idx="130">
                  <c:v>44.272690538314514</c:v>
                </c:pt>
                <c:pt idx="131">
                  <c:v>43.307030100197984</c:v>
                </c:pt>
                <c:pt idx="132">
                  <c:v>44.749132922546046</c:v>
                </c:pt>
                <c:pt idx="133">
                  <c:v>44.273036818507222</c:v>
                </c:pt>
                <c:pt idx="134">
                  <c:v>43.350697491950172</c:v>
                </c:pt>
                <c:pt idx="135">
                  <c:v>45.428486261356845</c:v>
                </c:pt>
                <c:pt idx="136">
                  <c:v>44.103279100036893</c:v>
                </c:pt>
                <c:pt idx="137">
                  <c:v>43.544616479813776</c:v>
                </c:pt>
                <c:pt idx="138">
                  <c:v>42.713980259163996</c:v>
                </c:pt>
                <c:pt idx="139">
                  <c:v>44.139868271104554</c:v>
                </c:pt>
                <c:pt idx="140">
                  <c:v>44.6213944674415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1B3-4EFF-AAB7-0C93D6A8A177}"/>
            </c:ext>
          </c:extLst>
        </c:ser>
        <c:ser>
          <c:idx val="3"/>
          <c:order val="3"/>
          <c:tx>
            <c:v>ST8507</c:v>
          </c:tx>
          <c:spPr>
            <a:ln w="25396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4">
                <a:solidFill>
                  <a:srgbClr val="7030A0"/>
                </a:solidFill>
              </a:ln>
              <a:effectLst/>
            </c:spPr>
          </c:marker>
          <c:xVal>
            <c:numRef>
              <c:f>'Calibrated Data'!$X$3:$X$202</c:f>
              <c:numCache>
                <c:formatCode>General</c:formatCode>
                <c:ptCount val="200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33333333333332</c:v>
                </c:pt>
                <c:pt idx="53">
                  <c:v>17.666666666666668</c:v>
                </c:pt>
                <c:pt idx="54">
                  <c:v>18</c:v>
                </c:pt>
                <c:pt idx="55">
                  <c:v>18.333333333333332</c:v>
                </c:pt>
                <c:pt idx="56">
                  <c:v>18.666666666666668</c:v>
                </c:pt>
                <c:pt idx="57">
                  <c:v>19</c:v>
                </c:pt>
                <c:pt idx="58">
                  <c:v>19.333333333333332</c:v>
                </c:pt>
                <c:pt idx="59">
                  <c:v>19.666666666666668</c:v>
                </c:pt>
                <c:pt idx="60">
                  <c:v>20</c:v>
                </c:pt>
                <c:pt idx="61">
                  <c:v>20.333333333333332</c:v>
                </c:pt>
                <c:pt idx="62">
                  <c:v>20.666666666666668</c:v>
                </c:pt>
                <c:pt idx="63">
                  <c:v>21</c:v>
                </c:pt>
                <c:pt idx="64">
                  <c:v>21.333333333333332</c:v>
                </c:pt>
                <c:pt idx="65">
                  <c:v>21.666666666666668</c:v>
                </c:pt>
                <c:pt idx="66">
                  <c:v>22</c:v>
                </c:pt>
                <c:pt idx="67">
                  <c:v>22.333333333333332</c:v>
                </c:pt>
                <c:pt idx="68">
                  <c:v>22.666666666666668</c:v>
                </c:pt>
                <c:pt idx="69">
                  <c:v>23</c:v>
                </c:pt>
                <c:pt idx="70">
                  <c:v>23.333333333333332</c:v>
                </c:pt>
                <c:pt idx="71">
                  <c:v>23.666666666666668</c:v>
                </c:pt>
                <c:pt idx="72">
                  <c:v>24.016666666666666</c:v>
                </c:pt>
                <c:pt idx="73">
                  <c:v>24.35</c:v>
                </c:pt>
                <c:pt idx="74">
                  <c:v>24.683333333333334</c:v>
                </c:pt>
                <c:pt idx="75">
                  <c:v>25.016666666666666</c:v>
                </c:pt>
                <c:pt idx="76">
                  <c:v>25.35</c:v>
                </c:pt>
                <c:pt idx="77">
                  <c:v>25.683333333333334</c:v>
                </c:pt>
                <c:pt idx="78">
                  <c:v>26.016666666666666</c:v>
                </c:pt>
                <c:pt idx="79">
                  <c:v>26.35</c:v>
                </c:pt>
                <c:pt idx="80">
                  <c:v>26.683333333333334</c:v>
                </c:pt>
                <c:pt idx="81">
                  <c:v>27.016666666666666</c:v>
                </c:pt>
                <c:pt idx="82">
                  <c:v>27.35</c:v>
                </c:pt>
                <c:pt idx="83">
                  <c:v>27.683333333333334</c:v>
                </c:pt>
                <c:pt idx="84">
                  <c:v>28.016666666666666</c:v>
                </c:pt>
                <c:pt idx="85">
                  <c:v>28.35</c:v>
                </c:pt>
                <c:pt idx="86">
                  <c:v>28.683333333333334</c:v>
                </c:pt>
                <c:pt idx="87">
                  <c:v>29.016666666666666</c:v>
                </c:pt>
                <c:pt idx="88">
                  <c:v>29.35</c:v>
                </c:pt>
                <c:pt idx="89">
                  <c:v>29.683333333333334</c:v>
                </c:pt>
                <c:pt idx="90">
                  <c:v>30.016666666666666</c:v>
                </c:pt>
                <c:pt idx="91">
                  <c:v>30.35</c:v>
                </c:pt>
                <c:pt idx="92">
                  <c:v>30.683333333333334</c:v>
                </c:pt>
                <c:pt idx="93">
                  <c:v>31.016666666666666</c:v>
                </c:pt>
                <c:pt idx="94">
                  <c:v>31.35</c:v>
                </c:pt>
                <c:pt idx="95">
                  <c:v>31.683333333333334</c:v>
                </c:pt>
                <c:pt idx="96">
                  <c:v>32.016666666666666</c:v>
                </c:pt>
                <c:pt idx="97">
                  <c:v>32.35</c:v>
                </c:pt>
                <c:pt idx="98">
                  <c:v>32.68333333333333</c:v>
                </c:pt>
                <c:pt idx="99">
                  <c:v>33.016666666666666</c:v>
                </c:pt>
                <c:pt idx="100">
                  <c:v>33.35</c:v>
                </c:pt>
                <c:pt idx="101">
                  <c:v>33.68333333333333</c:v>
                </c:pt>
                <c:pt idx="102">
                  <c:v>34.016666666666666</c:v>
                </c:pt>
                <c:pt idx="103">
                  <c:v>34.35</c:v>
                </c:pt>
                <c:pt idx="104">
                  <c:v>34.68333333333333</c:v>
                </c:pt>
                <c:pt idx="105">
                  <c:v>35.016666666666666</c:v>
                </c:pt>
                <c:pt idx="106">
                  <c:v>35.35</c:v>
                </c:pt>
                <c:pt idx="107">
                  <c:v>35.68333333333333</c:v>
                </c:pt>
                <c:pt idx="108">
                  <c:v>36.016666666666666</c:v>
                </c:pt>
                <c:pt idx="109">
                  <c:v>36.35</c:v>
                </c:pt>
                <c:pt idx="110">
                  <c:v>36.68333333333333</c:v>
                </c:pt>
                <c:pt idx="111">
                  <c:v>37.016666666666666</c:v>
                </c:pt>
                <c:pt idx="112">
                  <c:v>37.35</c:v>
                </c:pt>
                <c:pt idx="113">
                  <c:v>37.68333333333333</c:v>
                </c:pt>
                <c:pt idx="114">
                  <c:v>38.016666666666666</c:v>
                </c:pt>
                <c:pt idx="115">
                  <c:v>38.35</c:v>
                </c:pt>
                <c:pt idx="116">
                  <c:v>38.68333333333333</c:v>
                </c:pt>
                <c:pt idx="117">
                  <c:v>39.016666666666666</c:v>
                </c:pt>
                <c:pt idx="118">
                  <c:v>39.35</c:v>
                </c:pt>
                <c:pt idx="119">
                  <c:v>39.68333333333333</c:v>
                </c:pt>
                <c:pt idx="120">
                  <c:v>40.016666666666666</c:v>
                </c:pt>
                <c:pt idx="121">
                  <c:v>40.35</c:v>
                </c:pt>
                <c:pt idx="122">
                  <c:v>40.68333333333333</c:v>
                </c:pt>
                <c:pt idx="123">
                  <c:v>41.016666666666666</c:v>
                </c:pt>
                <c:pt idx="124">
                  <c:v>41.35</c:v>
                </c:pt>
                <c:pt idx="125">
                  <c:v>41.68333333333333</c:v>
                </c:pt>
                <c:pt idx="126">
                  <c:v>42.016666666666666</c:v>
                </c:pt>
                <c:pt idx="127">
                  <c:v>42.35</c:v>
                </c:pt>
                <c:pt idx="128">
                  <c:v>42.68333333333333</c:v>
                </c:pt>
                <c:pt idx="129">
                  <c:v>43.016666666666666</c:v>
                </c:pt>
                <c:pt idx="130">
                  <c:v>43.35</c:v>
                </c:pt>
                <c:pt idx="131">
                  <c:v>43.68333333333333</c:v>
                </c:pt>
                <c:pt idx="132">
                  <c:v>44.016666666666666</c:v>
                </c:pt>
                <c:pt idx="133">
                  <c:v>44.35</c:v>
                </c:pt>
                <c:pt idx="134">
                  <c:v>44.68333333333333</c:v>
                </c:pt>
                <c:pt idx="135">
                  <c:v>45.016666666666666</c:v>
                </c:pt>
                <c:pt idx="136">
                  <c:v>45.35</c:v>
                </c:pt>
                <c:pt idx="137">
                  <c:v>45.68333333333333</c:v>
                </c:pt>
                <c:pt idx="138">
                  <c:v>46.016666666666666</c:v>
                </c:pt>
                <c:pt idx="139">
                  <c:v>46.35</c:v>
                </c:pt>
                <c:pt idx="140">
                  <c:v>46.68333333333333</c:v>
                </c:pt>
              </c:numCache>
            </c:numRef>
          </c:xVal>
          <c:yVal>
            <c:numRef>
              <c:f>'Calibrated Data'!$AF$3:$AF$202</c:f>
              <c:numCache>
                <c:formatCode>General</c:formatCode>
                <c:ptCount val="200"/>
                <c:pt idx="0">
                  <c:v>1.4405828902000668E-3</c:v>
                </c:pt>
                <c:pt idx="1">
                  <c:v>-2.16291403095763E-2</c:v>
                </c:pt>
                <c:pt idx="2">
                  <c:v>-8.4882380717076586E-2</c:v>
                </c:pt>
                <c:pt idx="3">
                  <c:v>-6.0271902117260488E-2</c:v>
                </c:pt>
                <c:pt idx="4">
                  <c:v>1.6528855800655034E-2</c:v>
                </c:pt>
                <c:pt idx="5">
                  <c:v>-3.6904822628639998E-2</c:v>
                </c:pt>
                <c:pt idx="6">
                  <c:v>-3.5338465343442017E-2</c:v>
                </c:pt>
                <c:pt idx="7">
                  <c:v>4.8304717004135966E-2</c:v>
                </c:pt>
                <c:pt idx="8">
                  <c:v>5.0536338537017521E-2</c:v>
                </c:pt>
                <c:pt idx="9">
                  <c:v>-1.5391327692119225E-2</c:v>
                </c:pt>
                <c:pt idx="10">
                  <c:v>-3.4946607110446948E-2</c:v>
                </c:pt>
                <c:pt idx="11">
                  <c:v>5.0753389572563513E-2</c:v>
                </c:pt>
                <c:pt idx="12">
                  <c:v>8.7895123431867603E-2</c:v>
                </c:pt>
                <c:pt idx="13">
                  <c:v>4.3151708553149724E-2</c:v>
                </c:pt>
                <c:pt idx="14">
                  <c:v>3.1534133091531892E-2</c:v>
                </c:pt>
                <c:pt idx="15">
                  <c:v>3.7314036869904754E-2</c:v>
                </c:pt>
                <c:pt idx="16">
                  <c:v>7.5963305199501008E-2</c:v>
                </c:pt>
                <c:pt idx="17">
                  <c:v>0.11978637421786036</c:v>
                </c:pt>
                <c:pt idx="18">
                  <c:v>0.10046104383700143</c:v>
                </c:pt>
                <c:pt idx="19">
                  <c:v>0.13184529372873457</c:v>
                </c:pt>
                <c:pt idx="20">
                  <c:v>0.20754927575380636</c:v>
                </c:pt>
                <c:pt idx="21">
                  <c:v>0.12511593962422948</c:v>
                </c:pt>
                <c:pt idx="22">
                  <c:v>0.17483183663563473</c:v>
                </c:pt>
                <c:pt idx="23">
                  <c:v>0.17546304013660752</c:v>
                </c:pt>
                <c:pt idx="24">
                  <c:v>0.19356129768454031</c:v>
                </c:pt>
                <c:pt idx="25">
                  <c:v>0.24205588821401966</c:v>
                </c:pt>
                <c:pt idx="26">
                  <c:v>0.24362294020643205</c:v>
                </c:pt>
                <c:pt idx="27">
                  <c:v>0.25598927120819742</c:v>
                </c:pt>
                <c:pt idx="28">
                  <c:v>0.28586049644526962</c:v>
                </c:pt>
                <c:pt idx="29">
                  <c:v>0.28604129731821182</c:v>
                </c:pt>
                <c:pt idx="30">
                  <c:v>0.32122222058791827</c:v>
                </c:pt>
                <c:pt idx="31">
                  <c:v>0.33489085264056762</c:v>
                </c:pt>
                <c:pt idx="32">
                  <c:v>0.38256701785137476</c:v>
                </c:pt>
                <c:pt idx="33">
                  <c:v>0.38862590509280953</c:v>
                </c:pt>
                <c:pt idx="34">
                  <c:v>0.4141487272329325</c:v>
                </c:pt>
                <c:pt idx="35">
                  <c:v>0.46931303450114531</c:v>
                </c:pt>
                <c:pt idx="36">
                  <c:v>0.47704621983547035</c:v>
                </c:pt>
                <c:pt idx="37">
                  <c:v>0.50011291265411906</c:v>
                </c:pt>
                <c:pt idx="38">
                  <c:v>0.54300367710623065</c:v>
                </c:pt>
                <c:pt idx="39">
                  <c:v>0.56400026107531487</c:v>
                </c:pt>
                <c:pt idx="40">
                  <c:v>0.56990146257850627</c:v>
                </c:pt>
                <c:pt idx="41">
                  <c:v>0.61441365083515542</c:v>
                </c:pt>
                <c:pt idx="42">
                  <c:v>0.63869342894826475</c:v>
                </c:pt>
                <c:pt idx="43">
                  <c:v>0.67635980484503533</c:v>
                </c:pt>
                <c:pt idx="44">
                  <c:v>0.72547323272398323</c:v>
                </c:pt>
                <c:pt idx="45">
                  <c:v>0.75326406127847834</c:v>
                </c:pt>
                <c:pt idx="46">
                  <c:v>0.7789498780150238</c:v>
                </c:pt>
                <c:pt idx="47">
                  <c:v>0.82723383358875857</c:v>
                </c:pt>
                <c:pt idx="48">
                  <c:v>0.88896732225395125</c:v>
                </c:pt>
                <c:pt idx="49">
                  <c:v>0.91395810024427426</c:v>
                </c:pt>
                <c:pt idx="50">
                  <c:v>1.0237689168037918</c:v>
                </c:pt>
                <c:pt idx="51">
                  <c:v>1.0341035724960406</c:v>
                </c:pt>
                <c:pt idx="52">
                  <c:v>1.068829374423548</c:v>
                </c:pt>
                <c:pt idx="53">
                  <c:v>1.1812052905080197</c:v>
                </c:pt>
                <c:pt idx="54">
                  <c:v>1.2304737228310614</c:v>
                </c:pt>
                <c:pt idx="55">
                  <c:v>1.3115510459788304</c:v>
                </c:pt>
                <c:pt idx="56">
                  <c:v>1.3881143552408037</c:v>
                </c:pt>
                <c:pt idx="57">
                  <c:v>1.5440825836337353</c:v>
                </c:pt>
                <c:pt idx="58">
                  <c:v>1.6123071175885066</c:v>
                </c:pt>
                <c:pt idx="59">
                  <c:v>1.7761265746234607</c:v>
                </c:pt>
                <c:pt idx="60">
                  <c:v>1.8972975305611819</c:v>
                </c:pt>
                <c:pt idx="61">
                  <c:v>2.2037585329376479</c:v>
                </c:pt>
                <c:pt idx="62">
                  <c:v>2.3267226190916777</c:v>
                </c:pt>
                <c:pt idx="63">
                  <c:v>2.7030931070514197</c:v>
                </c:pt>
                <c:pt idx="64">
                  <c:v>3.1892160940873677</c:v>
                </c:pt>
                <c:pt idx="65">
                  <c:v>3.5523291959667507</c:v>
                </c:pt>
                <c:pt idx="66">
                  <c:v>4.0359988282482364</c:v>
                </c:pt>
                <c:pt idx="67">
                  <c:v>4.4958770551864538</c:v>
                </c:pt>
                <c:pt idx="68">
                  <c:v>5.1672737403481666</c:v>
                </c:pt>
                <c:pt idx="69">
                  <c:v>5.9510211868696388</c:v>
                </c:pt>
                <c:pt idx="70">
                  <c:v>6.4692884602823524</c:v>
                </c:pt>
                <c:pt idx="71">
                  <c:v>7.2312200664596817</c:v>
                </c:pt>
                <c:pt idx="72">
                  <c:v>7.2411928919709867</c:v>
                </c:pt>
                <c:pt idx="73">
                  <c:v>8.758850983313371</c:v>
                </c:pt>
                <c:pt idx="74">
                  <c:v>8.9675040963312824</c:v>
                </c:pt>
                <c:pt idx="75">
                  <c:v>10.1662231871589</c:v>
                </c:pt>
                <c:pt idx="76">
                  <c:v>10.617588812091981</c:v>
                </c:pt>
                <c:pt idx="77">
                  <c:v>11.887722060617813</c:v>
                </c:pt>
                <c:pt idx="78">
                  <c:v>12.457374156858203</c:v>
                </c:pt>
                <c:pt idx="79">
                  <c:v>13.702994919054509</c:v>
                </c:pt>
                <c:pt idx="80">
                  <c:v>14.43316850587702</c:v>
                </c:pt>
                <c:pt idx="81">
                  <c:v>15.62294956778168</c:v>
                </c:pt>
                <c:pt idx="82">
                  <c:v>16.959936176652743</c:v>
                </c:pt>
                <c:pt idx="83">
                  <c:v>18.688540754951216</c:v>
                </c:pt>
                <c:pt idx="84">
                  <c:v>18.8577817486048</c:v>
                </c:pt>
                <c:pt idx="85">
                  <c:v>19.778299807218168</c:v>
                </c:pt>
                <c:pt idx="86">
                  <c:v>21.129614368392378</c:v>
                </c:pt>
                <c:pt idx="87">
                  <c:v>23.199115727882901</c:v>
                </c:pt>
                <c:pt idx="88">
                  <c:v>23.074413395315474</c:v>
                </c:pt>
                <c:pt idx="89">
                  <c:v>23.692198654203139</c:v>
                </c:pt>
                <c:pt idx="90">
                  <c:v>26.521964496341877</c:v>
                </c:pt>
                <c:pt idx="91">
                  <c:v>26.78206670429709</c:v>
                </c:pt>
                <c:pt idx="92">
                  <c:v>27.499969576757803</c:v>
                </c:pt>
                <c:pt idx="93">
                  <c:v>29.434933083492826</c:v>
                </c:pt>
                <c:pt idx="94">
                  <c:v>30.179403372741973</c:v>
                </c:pt>
                <c:pt idx="95">
                  <c:v>29.909500647438581</c:v>
                </c:pt>
                <c:pt idx="96">
                  <c:v>29.662527666327037</c:v>
                </c:pt>
                <c:pt idx="97">
                  <c:v>31.06673644508021</c:v>
                </c:pt>
                <c:pt idx="98">
                  <c:v>32.065313255848729</c:v>
                </c:pt>
                <c:pt idx="99">
                  <c:v>32.917779384561904</c:v>
                </c:pt>
                <c:pt idx="100">
                  <c:v>33.902676832528407</c:v>
                </c:pt>
                <c:pt idx="101">
                  <c:v>31.551098767449719</c:v>
                </c:pt>
                <c:pt idx="102">
                  <c:v>32.552877902478762</c:v>
                </c:pt>
                <c:pt idx="103">
                  <c:v>33.60056577704227</c:v>
                </c:pt>
                <c:pt idx="104">
                  <c:v>35.256887594558378</c:v>
                </c:pt>
                <c:pt idx="105">
                  <c:v>34.576672686795632</c:v>
                </c:pt>
                <c:pt idx="106">
                  <c:v>37.749727533467897</c:v>
                </c:pt>
                <c:pt idx="107">
                  <c:v>36.85692416140737</c:v>
                </c:pt>
                <c:pt idx="108">
                  <c:v>36.912263035873131</c:v>
                </c:pt>
                <c:pt idx="109">
                  <c:v>35.362162117986237</c:v>
                </c:pt>
                <c:pt idx="110">
                  <c:v>36.945383188172649</c:v>
                </c:pt>
                <c:pt idx="111">
                  <c:v>38.656945908814883</c:v>
                </c:pt>
                <c:pt idx="112">
                  <c:v>38.949526283563586</c:v>
                </c:pt>
                <c:pt idx="113">
                  <c:v>39.822454956982519</c:v>
                </c:pt>
                <c:pt idx="114">
                  <c:v>38.665263974051761</c:v>
                </c:pt>
                <c:pt idx="115">
                  <c:v>39.776229467497068</c:v>
                </c:pt>
                <c:pt idx="116">
                  <c:v>41.283183028173333</c:v>
                </c:pt>
                <c:pt idx="117">
                  <c:v>39.652332301899243</c:v>
                </c:pt>
                <c:pt idx="118">
                  <c:v>39.073112000012848</c:v>
                </c:pt>
                <c:pt idx="119">
                  <c:v>39.235424053198614</c:v>
                </c:pt>
                <c:pt idx="120">
                  <c:v>39.948795913492724</c:v>
                </c:pt>
                <c:pt idx="121">
                  <c:v>40.253685041431538</c:v>
                </c:pt>
                <c:pt idx="122">
                  <c:v>42.190422860606084</c:v>
                </c:pt>
                <c:pt idx="123">
                  <c:v>37.911891108565449</c:v>
                </c:pt>
                <c:pt idx="124">
                  <c:v>39.970415187355634</c:v>
                </c:pt>
                <c:pt idx="125">
                  <c:v>40.889749074952185</c:v>
                </c:pt>
                <c:pt idx="126">
                  <c:v>42.547927141786637</c:v>
                </c:pt>
                <c:pt idx="127">
                  <c:v>42.082802459971852</c:v>
                </c:pt>
                <c:pt idx="128">
                  <c:v>40.275948380806135</c:v>
                </c:pt>
                <c:pt idx="129">
                  <c:v>43.227046888678906</c:v>
                </c:pt>
                <c:pt idx="130">
                  <c:v>42.715372555816629</c:v>
                </c:pt>
                <c:pt idx="131">
                  <c:v>41.548086236192738</c:v>
                </c:pt>
                <c:pt idx="132">
                  <c:v>43.540217321020229</c:v>
                </c:pt>
                <c:pt idx="133">
                  <c:v>42.383417824554833</c:v>
                </c:pt>
                <c:pt idx="134">
                  <c:v>42.609567676761067</c:v>
                </c:pt>
                <c:pt idx="135">
                  <c:v>44.297324453880066</c:v>
                </c:pt>
                <c:pt idx="136">
                  <c:v>44.545122483186098</c:v>
                </c:pt>
                <c:pt idx="137">
                  <c:v>44.20185310080533</c:v>
                </c:pt>
                <c:pt idx="138">
                  <c:v>42.75915405395633</c:v>
                </c:pt>
                <c:pt idx="139">
                  <c:v>44.257538316591102</c:v>
                </c:pt>
                <c:pt idx="140">
                  <c:v>45.1960521733822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1B3-4EFF-AAB7-0C93D6A8A1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0088192"/>
        <c:axId val="1"/>
      </c:scatterChart>
      <c:valAx>
        <c:axId val="180088192"/>
        <c:scaling>
          <c:orientation val="minMax"/>
          <c:max val="48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9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da-DK"/>
                  <a:t>Time (h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out"/>
        <c:tickLblPos val="nextTo"/>
        <c:spPr>
          <a:noFill/>
          <a:ln w="6349" cap="flat" cmpd="sng" algn="ctr">
            <a:solidFill>
              <a:sysClr val="windowText" lastClr="000000"/>
            </a:solidFill>
            <a:round/>
          </a:ln>
          <a:effectLst/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da-DK"/>
          </a:p>
        </c:txPr>
        <c:crossAx val="1"/>
        <c:crosses val="autoZero"/>
        <c:crossBetween val="midCat"/>
        <c:majorUnit val="4"/>
        <c:minorUnit val="1"/>
      </c:valAx>
      <c:valAx>
        <c:axId val="1"/>
        <c:scaling>
          <c:orientation val="minMax"/>
          <c:max val="7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9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da-DK"/>
                  <a:t>OD600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out"/>
        <c:tickLblPos val="nextTo"/>
        <c:spPr>
          <a:noFill/>
          <a:ln w="6349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a-DK"/>
          </a:p>
        </c:txPr>
        <c:crossAx val="180088192"/>
        <c:crossesAt val="-2"/>
        <c:crossBetween val="midCat"/>
        <c:majorUnit val="10"/>
        <c:minorUnit val="2"/>
      </c:valAx>
      <c:spPr>
        <a:noFill/>
        <a:ln w="25396">
          <a:noFill/>
        </a:ln>
      </c:spPr>
    </c:plotArea>
    <c:legend>
      <c:legendPos val="r"/>
      <c:layout>
        <c:manualLayout>
          <c:xMode val="edge"/>
          <c:yMode val="edge"/>
          <c:x val="0.12302829793334658"/>
          <c:y val="5.2082306505579934E-2"/>
          <c:w val="0.12620128366307154"/>
          <c:h val="0.218003245777483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>
      <a:noFill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a-DK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rowth rate'!$BH$7:$BH$10</c:f>
                <c:numCache>
                  <c:formatCode>General</c:formatCode>
                  <c:ptCount val="4"/>
                  <c:pt idx="0">
                    <c:v>3.7995201852401107E-2</c:v>
                  </c:pt>
                  <c:pt idx="1">
                    <c:v>3.5475422418321502E-2</c:v>
                  </c:pt>
                  <c:pt idx="2">
                    <c:v>1.3606379663929202E-2</c:v>
                  </c:pt>
                  <c:pt idx="3">
                    <c:v>2.1891615837456753E-2</c:v>
                  </c:pt>
                </c:numCache>
              </c:numRef>
            </c:plus>
            <c:minus>
              <c:numRef>
                <c:f>'growth rate'!$BH$7:$BH$10</c:f>
                <c:numCache>
                  <c:formatCode>General</c:formatCode>
                  <c:ptCount val="4"/>
                  <c:pt idx="0">
                    <c:v>3.7995201852401107E-2</c:v>
                  </c:pt>
                  <c:pt idx="1">
                    <c:v>3.5475422418321502E-2</c:v>
                  </c:pt>
                  <c:pt idx="2">
                    <c:v>1.3606379663929202E-2</c:v>
                  </c:pt>
                  <c:pt idx="3">
                    <c:v>2.189161583745675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growth rate'!$BC$7:$BC$10</c:f>
              <c:strCache>
                <c:ptCount val="4"/>
                <c:pt idx="0">
                  <c:v>ST4842</c:v>
                </c:pt>
                <c:pt idx="1">
                  <c:v>ST6512</c:v>
                </c:pt>
                <c:pt idx="2">
                  <c:v>ST8413</c:v>
                </c:pt>
                <c:pt idx="3">
                  <c:v>ST8507</c:v>
                </c:pt>
              </c:strCache>
            </c:strRef>
          </c:cat>
          <c:val>
            <c:numRef>
              <c:f>'growth rate'!$BG$7:$BG$10</c:f>
              <c:numCache>
                <c:formatCode>General</c:formatCode>
                <c:ptCount val="4"/>
                <c:pt idx="0">
                  <c:v>0.42943012414913889</c:v>
                </c:pt>
                <c:pt idx="1">
                  <c:v>0.4592036204723593</c:v>
                </c:pt>
                <c:pt idx="2">
                  <c:v>0.49115376992855581</c:v>
                </c:pt>
                <c:pt idx="3">
                  <c:v>0.330466643027435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E7-4A73-BCED-F8B46EF688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96630840"/>
        <c:axId val="796629528"/>
      </c:barChart>
      <c:catAx>
        <c:axId val="7966308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a-DK"/>
          </a:p>
        </c:txPr>
        <c:crossAx val="796629528"/>
        <c:crosses val="autoZero"/>
        <c:auto val="1"/>
        <c:lblAlgn val="ctr"/>
        <c:lblOffset val="100"/>
        <c:noMultiLvlLbl val="0"/>
      </c:catAx>
      <c:valAx>
        <c:axId val="7966295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a-DK" sz="900"/>
                  <a:t>µ</a:t>
                </a:r>
                <a:r>
                  <a:rPr lang="da-DK" sz="900" baseline="-25000"/>
                  <a:t>max</a:t>
                </a:r>
                <a:r>
                  <a:rPr lang="da-DK" sz="900"/>
                  <a:t> (h</a:t>
                </a:r>
                <a:r>
                  <a:rPr lang="da-DK" sz="900" baseline="30000"/>
                  <a:t>-1</a:t>
                </a:r>
                <a:r>
                  <a:rPr lang="da-DK" sz="900"/>
                  <a:t>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a-DK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a-DK"/>
          </a:p>
        </c:txPr>
        <c:crossAx val="7966308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a-DK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F404B-A925-4FCA-BDAD-DF3FEE05EC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3</Pages>
  <Words>2767</Words>
  <Characters>16880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9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 Babaei</dc:creator>
  <cp:keywords/>
  <dc:description/>
  <cp:lastModifiedBy>Mahsa Babaei</cp:lastModifiedBy>
  <cp:revision>8</cp:revision>
  <dcterms:created xsi:type="dcterms:W3CDTF">2019-08-26T09:16:00Z</dcterms:created>
  <dcterms:modified xsi:type="dcterms:W3CDTF">2019-09-14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mass-and-bioenergy</vt:lpwstr>
  </property>
  <property fmtid="{D5CDD505-2E9C-101B-9397-08002B2CF9AE}" pid="3" name="Mendeley Recent Style Name 0_1">
    <vt:lpwstr>Biomass and Bioenergy</vt:lpwstr>
  </property>
  <property fmtid="{D5CDD505-2E9C-101B-9397-08002B2CF9AE}" pid="4" name="Mendeley Recent Style Id 1_1">
    <vt:lpwstr>http://www.zotero.org/styles/bioresource-technology</vt:lpwstr>
  </property>
  <property fmtid="{D5CDD505-2E9C-101B-9397-08002B2CF9AE}" pid="5" name="Mendeley Recent Style Name 1_1">
    <vt:lpwstr>Bioresource Techn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ranian-polymer-journal</vt:lpwstr>
  </property>
  <property fmtid="{D5CDD505-2E9C-101B-9397-08002B2CF9AE}" pid="13" name="Mendeley Recent Style Name 5_1">
    <vt:lpwstr>Iranian Polymer Journal</vt:lpwstr>
  </property>
  <property fmtid="{D5CDD505-2E9C-101B-9397-08002B2CF9AE}" pid="14" name="Mendeley Recent Style Id 6_1">
    <vt:lpwstr>http://www.zotero.org/styles/journal-of-the-iranian-chemical-society</vt:lpwstr>
  </property>
  <property fmtid="{D5CDD505-2E9C-101B-9397-08002B2CF9AE}" pid="15" name="Mendeley Recent Style Name 6_1">
    <vt:lpwstr>Journal of the Iranian Chemical Societ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